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405" w:rsidRPr="003F4495" w:rsidRDefault="004C6CFE">
      <w:pPr>
        <w:rPr>
          <w:rFonts w:ascii="Times New Roman" w:hAnsi="Times New Roman" w:cs="Times New Roman"/>
        </w:rPr>
      </w:pPr>
      <w:r w:rsidRPr="004C6CFE">
        <w:rPr>
          <w:rFonts w:ascii="Times New Roman" w:hAnsi="Times New Roman" w:cs="Times New Roman"/>
          <w:b/>
        </w:rPr>
        <w:t>Additional file 3</w:t>
      </w:r>
      <w:r w:rsidR="00604B82" w:rsidRPr="003F4495">
        <w:rPr>
          <w:rFonts w:ascii="Times New Roman" w:hAnsi="Times New Roman" w:cs="Times New Roman"/>
          <w:b/>
        </w:rPr>
        <w:t>.</w:t>
      </w:r>
      <w:r w:rsidR="00F661D0" w:rsidRPr="003F4495">
        <w:rPr>
          <w:rFonts w:ascii="Times New Roman" w:hAnsi="Times New Roman" w:cs="Times New Roman"/>
        </w:rPr>
        <w:t xml:space="preserve"> </w:t>
      </w:r>
      <w:bookmarkStart w:id="0" w:name="_GoBack"/>
      <w:r w:rsidR="00F661D0" w:rsidRPr="003F4495">
        <w:rPr>
          <w:rFonts w:ascii="Times New Roman" w:hAnsi="Times New Roman" w:cs="Times New Roman"/>
        </w:rPr>
        <w:t xml:space="preserve">A list of </w:t>
      </w:r>
      <w:r w:rsidR="006075FF" w:rsidRPr="003F4495">
        <w:rPr>
          <w:rFonts w:ascii="Times New Roman" w:hAnsi="Times New Roman" w:cs="Times New Roman"/>
        </w:rPr>
        <w:t xml:space="preserve">sequence information </w:t>
      </w:r>
      <w:r w:rsidR="00F661D0" w:rsidRPr="003F4495">
        <w:rPr>
          <w:rFonts w:ascii="Times New Roman" w:hAnsi="Times New Roman" w:cs="Times New Roman"/>
        </w:rPr>
        <w:t xml:space="preserve">of reference </w:t>
      </w:r>
      <w:r w:rsidR="00A2390D" w:rsidRPr="003F4495">
        <w:rPr>
          <w:rFonts w:ascii="Times New Roman" w:hAnsi="Times New Roman" w:cs="Times New Roman"/>
          <w:i/>
        </w:rPr>
        <w:t>Arabidopsis</w:t>
      </w:r>
      <w:r w:rsidR="00DE2A96" w:rsidRPr="003F4495">
        <w:rPr>
          <w:rFonts w:ascii="Times New Roman" w:hAnsi="Times New Roman" w:cs="Times New Roman"/>
        </w:rPr>
        <w:t>,</w:t>
      </w:r>
      <w:r w:rsidR="00A2390D" w:rsidRPr="003F4495">
        <w:rPr>
          <w:rFonts w:ascii="Times New Roman" w:hAnsi="Times New Roman" w:cs="Times New Roman"/>
        </w:rPr>
        <w:t xml:space="preserve"> rice </w:t>
      </w:r>
      <w:r w:rsidR="00DE2A96" w:rsidRPr="003F4495">
        <w:rPr>
          <w:rFonts w:ascii="Times New Roman" w:hAnsi="Times New Roman" w:cs="Times New Roman"/>
        </w:rPr>
        <w:t xml:space="preserve">and sweetpotato </w:t>
      </w:r>
      <w:r w:rsidR="00F661D0" w:rsidRPr="003F4495">
        <w:rPr>
          <w:rFonts w:ascii="Times New Roman" w:hAnsi="Times New Roman" w:cs="Times New Roman"/>
        </w:rPr>
        <w:t>WRKYs used to access the data analyzed in this study</w:t>
      </w:r>
      <w:r w:rsidR="00F2130E" w:rsidRPr="003F4495">
        <w:rPr>
          <w:rFonts w:ascii="Times New Roman" w:hAnsi="Times New Roman" w:cs="Times New Roman"/>
        </w:rPr>
        <w:t>.</w:t>
      </w:r>
      <w:bookmarkEnd w:id="0"/>
    </w:p>
    <w:p w:rsidR="00F2130E" w:rsidRPr="003F4495" w:rsidRDefault="00F2130E">
      <w:pPr>
        <w:rPr>
          <w:rFonts w:ascii="Times New Roman" w:hAnsi="Times New Roman" w:cs="Times New Roman"/>
        </w:rPr>
      </w:pPr>
    </w:p>
    <w:p w:rsidR="00F2130E" w:rsidRPr="003F4495" w:rsidRDefault="00F2130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  <w:i/>
        </w:rPr>
        <w:t xml:space="preserve">Arabidopsis </w:t>
      </w:r>
      <w:r w:rsidRPr="003F4495">
        <w:rPr>
          <w:rFonts w:ascii="Times New Roman" w:hAnsi="Times New Roman" w:cs="Times New Roman"/>
        </w:rPr>
        <w:t>WRKYs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1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EVGKVLASDMELDHSNETKAVDDVVATTDKAEVIPVAVTRTETVVESLESTDCKELEKLVPHTVASQSEVDVASPVSEKAPKVSESSGALSLQSGSEGNSPFIREKVMEDGYNWRKYGQKLVKGNEFVRSYYRCTHPNCKAKKQLERSAGGQVVDTVYFGEHDHPKPLAGAVPINQDKRSDVFTAVSKGEQRIDIVSLIYKLCIVSYDIMFVEKTSGSSVQTLRQTEPPKIHGGLHVSVIPPADDVKTDISQSSRITGDNTHKDYNSPTAKRRKKGGNIELSPVERSTNDSRIVVHTQTLFDIVNDGYRWRKYGQKSVKGSPYPRSYYRCSSPGCPVKKHVERSSHDTKLLITTYEGKHDHDMPPGRVVTHNNMLDSEVDDKEGDANKTPQSSTLQSITKDQHVEDHLRKKTKTNGFEKSLDQGPVLDEKLKEEIKERSDANKDHAANHAKPEAKSDDKTTVCQEKAVGTLESEEQKPKTEPAQS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2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GFDENVAVMGEWVPRSPSPGTLFSSAIGEEKSSKRVLERELSLNHGQVIGLEEDTSSNHNKDSSQSNVFRGGLSERIAARAGFNAPRLNTENIRTNTDFSIDSNLRSPCLTISSPGLSPATLLESPVFLSNPLAQPSPTTGKFPFLPGVNGNALSSEKAKDEFFDDIGASFSFHPVSRSSSSFFQGTTEMMSVDYGNYNNRSSSHQSAEEVKPGSENIESSNLYGIETDNQNGQNKTSDVTTNTSLETVDHQEEEEEQRRGDSMAGGAPAEDGYNWRKYGQKLVKGSEYPRSYYKCTNPNCQVKKKVERSREGHITEIIYKGAHNHLKPPPNRRSGMQVDGTEQVEQQQQQRDSAATWVSCNNTQQQGGSNENNVEEGSTRFEYGNQSGSIQAQTGGQYESGDPVVVVDASSTFSNDEDEDDRGTHGSVSLGYDGGGGGGGGEGDESESKRRKLEAFAAEMSGSTRAIREPRVVVQTTSDVDILDDGYRWRKYGQKVVKGNPNPRSYYKCTAPGCTVRKHVERASHDLKSVITTYEGKHNHDVPAARNSSHGGGGDSGNGNSGGSAAVSHHYHNGHHSEPPRGRFDRQVTTNNQSPFSRPFSFQPHLGPPSGFSFGLGQTGLVNLSMPGLAYGQGKMPGLPHPYMTQPVGMSEAMMQRGMEPKVEPVSDSGQSVYNQIMSRLPQI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3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EKEEKEPSKLKSSTGVSRPTISLPPRPFGEMFFSGGVGFSPGPMTLVSNLFSDPDEFKSFSQLLAGAMASPAAAAVAAAAVVATAHHQTPVSSVGDGGGSGGDVDPRFKQSRPTGLMITQPPGMFTVPPGLSPATLLDSPSFFGLFSPLQGTFGMTHQQALAQVTAQAVQGNNVHMQQSQQSEYPSSTQQQQQQQQQASLTEIPSFSSAPRSQIRASVQETSQGQRETSEISVFEHRSQPQNADKPADDGYNWRKYGQKQVKGSDFPRSYYKCTHPACPVKKKVERSLDGQVTEIIYKGQHNHELPQKRGNNNGSCKSSDIANQFQTSNSSLNKSKRDQETSQVTTTEQMSEASDSEEVGNAETSVGERHEDEPDPKRRNTEVRVSEPVASSHRTVTEPRIIVQTTSEVDLLDDGYRWRKYGQKVVKGNPYPRSYYKCTTPDCGVRKHVERAATDPKAVVTTYEGKHNHDVPAARTSSHQLRPNNQHNTSTVNFNHQQPVARLRLKEEQIT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4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SEKEEAPSTSKSTGAPSRPTLSLPPRPFSEMFFNGGVGFSPGPMTLVSNMFPDSDEFRSFSQLLAGAMSSPATAAAAAAAATASDYQRLGEGTNSSSGDVDPRFKQNRPTGLMISQSQSPSMFTVPPGLSPAMLLDSPSFLGLFSPVQGSYGMTHQQALAQVTAQAVQANANMQPQTEYPPPSQVQSFSSGQAQIPTSAPLPAQRETSDVTIIEHRSQQPLNVDKPADDGYNWRKYGQKQVKGSEFPRSYYKCTNPGCPVKKKVERSLDGQVTEIIYKGQHNHEPPQNTKRGNKDNTANINGSSINNNRGSSELGASQFQTNSSNKTKREQHEAVSQATTTEHLSEASDGEEVGNGETDVRE</w:t>
      </w:r>
      <w:r w:rsidRPr="003F4495">
        <w:rPr>
          <w:rFonts w:ascii="Times New Roman" w:hAnsi="Times New Roman" w:cs="Times New Roman"/>
        </w:rPr>
        <w:lastRenderedPageBreak/>
        <w:t>KDENEPDPKRRSTEVRISEPAPAASHRTVTEPRIIVQTTSEVDLLDDGYRWRKYGQKVVKGNPYPRSYYKCTTPGCGVRKHVERAATDPKAVVTTYEGKHNHDLPAAKSSSHAAAAAQLRPDNRPGGLANLNQQQQQQPVARLRLKEEQTT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6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RGWSGLTLDSSSLDLLNPNRISHKNHRRFSNPLAMSRIDEEDDQKTRISTNGSEFRFPVSLSGIRDREDEDFSSGVAGDNDREVPGEVDFFSDKKSRVCREDDEGFRVKKEEQDDRTDVNTGLNLRTTGNTKSDESMIDDGESSEMEDKRAKNELVKLQDELKKMTMDNQKLRELLTQVSNSYTSLQMHLVSLMQQQQQQNNKVIEAAEKPEETIVPRQFIDLGPTRAVGEAEDVSNSSSEDRTRSGGSSAAERRSNGKRLGREESPETESNKIQKVNSTTPTTFDQTAEATMRKARVSVRARSEAPMISDGCQWRKYGQKMAKGNPCPRAYYRCTMATGCPVRKQVQRCAEDRSILITTYEGNHNHPLPPAAVAMASTTTAAANMLLSGSMSSHDGMMNPTNLLARAVLPCSTSMATISASAPFPTVTLDLTHSPPPPNGSNPSSSAATNNNHNSLMQRPQQQQQQMTNLPPGMLPHVIGQALYNQSKFSGLQFSGGSPSTAAFSQSHAVADTITALTADPNFTAALAAVISSMINGTNHHDGEGNNKNQ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7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TVELMMSSYSGGGGGGDGFPAIAAAAKMEDTALREAASAGIHGVEEFLKLIGQSQQPTEKSQTEITAVTDVAVNSFKKVISLLGRSRTGHARFRRAPASTQTPFKQTPVVEEEVEVEEKKPETSSVLTKQKTEQYHGGGSAFRVYCPTPIHRRPPLSHNNNNNQNQTKNGSSSSSPPMLANGAPSTINFAPSPPVSATNSFMSSHRCDTDSTHMSSGFEFTNPSQLSGSRGKPPLSSASLKRRCNSSPSSRCHCSKKRKSRVKRVIRVPAVSSKMADIPSDEFSWRKYGQKPIKGSPHPRGYYKCSSVRGCPARKHVERALDDAMMLIVTYEGDHNHALVLETTTMNHDKTL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8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SHEIKDLNNYHYTSSYNHYNINNQNMINLPYVSGPSAYNANMISSSQVGFDLPSKNLSPQGAFELGFELSPSSSDFFNPSLDQENGLYNAYNYNSSQKSHEVVGDGCATIKSEVRVSASPSSSEADHHPGEDSGKIRKKREVRDGGEDDQRSQKVVKTKKKEEKKKEPRVSFMTKTEVDHLEDGYRWRKYGQKAVKNSPYPRSYYRCTTQKCNVKKRVERSYQDPTVVITTYESQHNHPIPTNRRTAMFSGTTASDYNPSSSPIFSDLIINTPRSFSNDDLFRVPYASVNVNPSYHQQQHGFHQQESEFELLKEMFPSVFFKQEP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9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GFDFSTSKSKAKRQKRIEVRFASPLMGIDLSLKLEAEEKKKEIEGSKHSRENKEDEEHDASGDEDEQMVKEDEDDSSSLGLRTREEENEREELLQLQIQMESVKEENTRLRKLVEQTLEDYRHLEMKFPVIDKTKKMDLEMFLGVQGKRCVDITSKARKRGAERSPSMEREIGLSLSLEKKQKQEESKEAVQSHHQRYNSSSLDMNMPRIISSSQGNRKARVSVRARCETATMNDGCQWRKYGQKTAKGNPCPRAYYRCTVAPGCPVRKQVQRCLEDMSILITTYEGTHNHPLPVGATAMASTASTSPFLLLDSSDNLSHPSYYQTPQAIDSSLITYPQNSSYNNRTIRSLNFDGPSRGDHVSSSQNRLNWMM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10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SDFDENFIEMTSYWAPPSSPSPRTILAMLEQTDNGLNPISEIFPQESLPRDHTDQSGQRSGLRERLAARVGFNLPTLNTEENMSPLDAFFRSSNVPNSPVVAISPGFSPSALLHTPNMVSDSSQIIPPSSATNYGPLEMVETSGEDNAAMMMFNNDLPYQPYNVDLPSLEVFDDIATEESFYIPSYEPHVDPIGTPLVTSFESELVDDAHTDIISIEDSESEDGNKDDDDEDFQYEDEDEDQYDQDQDVDEDEEEEKDEDNVALDDPQPPPPKRRRYEVSNMIGATRTSKTQRIILQMESDEDNPNDGYRWRKYGQKVVKGNPNPRSYFKCTNIECRVKKHVERGADNIKLVVTTYDGIHNHPSPPARRSNSSSRNRSAGATIPQNQNDRTSRLGRAPPTPTPPTPPPSSYTPEEMRPFSSLATEIDLTE</w:t>
      </w:r>
      <w:r w:rsidRPr="003F4495">
        <w:rPr>
          <w:rFonts w:ascii="Times New Roman" w:hAnsi="Times New Roman" w:cs="Times New Roman"/>
        </w:rPr>
        <w:lastRenderedPageBreak/>
        <w:t>VYMTGISMLPNIPVYENSGFMYQNDEPTMNAMPDGSDVYDGIMERLYFKFGVDM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11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VDLMRFPKIDDQTAIQEAASQGLQSMEHLIRVLSNRPEQQHNVDCSEITDFTVSKFKTVISLLNRTGHARFRRGPVHSTSSAASQKLQSQIVKNTQPEAPIVRTTTNHPQIVPPPSSVTLDFSKPSIFGTKAKSAELEFSKENFSVSLNSSFMSSAITGDGSVSNGKIFLASAPLQPVNSSGKPPLAGHPYRKRCLEHEHSESFSGKVSGSAYGKCHCKKSRKNRMKRTVRVPAISAKIADIPPDEYSWRKYGQKPIKGSPHPRGYYKCSTFRGCPARKHVERALDDPAMLIVTYEGEHRHNQSAMQENISSSGINDLVFASA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12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GGGRRVFSNYDLQQVTSSSTTIQENMNFLVPFEETNVLTFFSSSSSSSLSSPSFPIHNSSSTTTTHAPLGFSNNLQGGGPLGSKVVNDDQENFGGGTNNDAHSNSWWRSNSGSGDMKNKVKIRRKLREPRFCFQTKSDVDVLDDGYKWRKYGQKVVKNSLHPRSYYRCTHNNCRVKKRVERLSEDCRMVITTYEGRHNHIPSDDSTSPDHDCLSSF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13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GAINQGISLFDESQTVINPINTNHLGFFFSFPSHSTLSSSSSSSSSSPSSLVSPFLGHNSLNSFLHNNPSSFISHPQDSINLMTNLPETLISSLSSSKQRDDHDGFLNLDHHRLTGSISSQRPLSNPWAWSCQAGYGSSQKNNHGSEIDVDDNDDEVGDGGGINDDDNGRHHHHDTPSRHDKHNTASLGVVSSLKMKKLKTRRKVREPRFCFKTLSEVDVLDDGYRWRKYGQKVVKNTQHPRSYYRCTQDKCRVKKRVERLADDPRMVITTYEGRHLHSPSNHLDDDSLSTSHLHPPLSNFFW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14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CSVSELLDMENFQGDLTDVVRGIGGHVLSPETPPSNIWPLPLSHPTPSPSDLNINPFGDPFVSMDDPLLQELNSITNSGYFSTVGDNNNNIHNNNGFLVPKVFEEDHIKSQCSIFPRIRISHSNIIHDSSPCNSPAMSAHVVAAAAAASPRGIINVDTNSPRNCLLVDGTTFSSQIQISSPRNLGLKRRKSQAKKVVCIPAPAAMNSRSSGEVVPSDLWAWRKYGQKPIKGSPFPRGYYRCSSSKGCSARKQVERSRTDPNMLVITYTSEHNHPWPIQRNALAGSTRSSTSSSSNPNPSKPSTANVNSSSIGSQNTIYLPSSTTPPPTLSSSAIKDERGDDMELENVDDDDDNQIAPYRPELHDHQHQPDDFFADLEELEGDSLSMLLSHGCGGDGKDKTTASDGISNFFGWSGDNNYNNYDDQDSRSL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15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VELMTRNYISGVGADSFAVQEAAASGLKSIENFIGLMSRDSFNSDQPSSSSASASASAAADLESARNTTADAAVSKFKRVISLLDRTRTGHARFRRAPVHVISPVLLQEEPKTTPFQSPLPPPPQMIRKGSFSSSMKTIDFSSLSSVTTESDNQKKIHHHQRPSETAPFASQTQSLSTTVSSFSKSTKRKCNSENLLTGKCASASSSGRCHCSKKRKIKQRRIIRVPAISAKMSDVPPDDYSWRKYGQKPIKGSPHPRGYYKCSSVRGCPARKHVERAADDSSMLIVTYEGDHNHSLSAADLAGAAVADLILESS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16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TESEQIVYISCIEEVRYSFVSHLSKALQRKGVNDVFIDSDDSLSNESQSMVERARVSVMILPGNRTVSLDKLVKVLDCQKNKDQVVVPVLYGVRSSETEWLSALDSKGFSSVHHSRKECSDSQLVKETVRDVYEKLFYMERIGIYSKLLEIEKMINKQPLDIRCVGIWGMPGIGKTTLAKAVFDQMSGEFDAHCFIEDYTKAIQEKGVYCLLEEQFLKENAGASGTVTKLSLLRDRLNNKRVLVVLDDVRSPLVVESFLGGFDWFGPKSLIIITSKDKSVFRLCRVNQIYEVQGLNEKEALQLFSLCASIDDMAEQNLHEVSMKVIKYANGHPLALNLYGRELMGKKRPPEMEIAFLKLKECPPAIFVDAIKSSYDTLNDREKNIFLDIACFFQGENVDYVMQLLEGCGFFPHVGIDVLVEKSL</w:t>
      </w:r>
      <w:r w:rsidRPr="003F4495">
        <w:rPr>
          <w:rFonts w:ascii="Times New Roman" w:hAnsi="Times New Roman" w:cs="Times New Roman"/>
        </w:rPr>
        <w:lastRenderedPageBreak/>
        <w:t>VTISENRVRMHNLIQDVGRQIINRETRQTKRRSRLWEPCSIKYLLEDKEQNENEEQKTTFERAQVPEEIEGMFLDTSNLSFDIKHVAFDNMLNLRLFKIYSSNPEVHHVNNFLKGSLSSLPNVLRLLHWENYPLQFLPQNFDPIHLVEINMPYSQLKKLWGGTKDLEMLKTIRLCHSQQLVDIDDLLKAQNLEVVDLQGCTRLQSFPATGQLLHLRVVNLSGCTEIKSFPEIPPNIETLNLQGTGIIELPLSIVKPNYRELLNLLAEIPGLSGVSNLEQSDLKPLTSLMKISTSYQNPGKLSCLELNDCSRLRSLPNMVNLELLKALDLSGCSELETIQGFPRNLKELYLVGTAVRQVPQLPQSLEFFNAHGCVSLKSIRLDFKKLPVHYTFSNCFDLSPQVVNDFLVQAMANVIAKHIPRERHVTGFSQKTVQRSSRDSQQELNKTLAFSFCAPSHANQNSKLDLQPGSSSMTRLDPSWRNTLVGFAMLVQVAFSEGYCDDTDFGISCVCKWKNKEGHSHRREINLHCWALGKAVERDHTFVFFDVNMRPDTDEGNDPDIWADLVVFEFFPVNKQRKPLNDSCTVTRCGVRLITAVNCNTSIENISPVLSLDPMEVSGNEDEEVLRVRYAGLQEIYKALFLYIAGLFNDEDVGLVAPLIANIIDMDVSYGLKVLAYRSLIRVSSNGEIVMHYLLRQMGKEILHTESKKTDKLVDNIQSSMIATKEIEITRSKSRRKNNKEKRVVCVVDRGSRSSDLWVWRKYGQKPIKSSPYPRSYYRCASSKGCFARKQVERSRTDPNVSVITYISEHNHPFPTLRNTLAGSTRSSSSKCSDVTTSASSTVSQDKEGPDKSHLPSSPASPPYAAMVVKEEDMEQWDNMEFDVDVEEDTFIPELFPEDTFADMDKLEENSQTMFLSRRSSGGNMEAQGKNSSDDREVNLPSKILNR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17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TVDIMRLPKMEDQTAIQEAASQGLKSMEHLIRVLSNRPEERNVDCSEITDFTVSKFKKVISLLNRSGHARFRRGPVHSPPSSSVPPPVKVTTPAPTQISAPAPVSFVQANQQSVTLDFTRPSVFGAKTKSSEVVEFAKESFSVSSNSSFMSSAITGDGSVSKGSSIFLAPAPAVPVTSSGKPPLSGLPYRKRCFEHDHSEGFSGKISGSGNGKCHCKKSRKNRMKRTVRVPAVSAKIADIPPDEYSWRKYGQKPIKGSPHPRGYYKCSTFRGCPARKHVERALDDSTMLIVTYEGEHRHHQSTMQEHVTPSVSGLVFGSA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18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GSSFLDISLDLNTNPFSAKLPKKEVSVLASTHLKRKWLEQDESASELREELNRVNSENKKLTEMLARVCESYNELHNHLEKLQSRQSPEIEQTDIPIKKRKQDPDEFLGFPIGLSSGKTENSSSNEDHHHHHQQHEQKNQLLSCKRPVTDSFNKAKVSTVYVPTETSDTSLTVKDGFQWRKYGQKVTRDNPSPRAYFRCSFAPSCPVKKKVQRSAEDPSLLVATYEGTHNHLGPNASEGDATSQGGSSTVTLDLVNGCHRLALEKNERDNTMQEVLIQQMASSLTKDSKFTAALAAAISGRLMEQSRT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19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SEKEELPLTLTSIGAATATSDYHQRVGSSGEGISSSSSDVDPRFMQNSPTGLMISQSSSMCTVPPGMAATPPISSGSGLSQQLNNSSSSKLCQVEGCQKGARDASGRCISHGGGRRCQKPDCQKGAEGKTVYCKAHGGGRRCEYLGCTKGAEGSTDFCIAHGGGRRCNHEDCTRSAWGRTEFCVKHGGGARCKTYGCGKSASGPLPFCRAHGGGKKCSHEDCTGFARGRSGLCLMHGGGKRCQRENCTKSAEGLSGLCISHGGGRRCQSIGCTKGAKGSKMFCKACITKRPLTIDGGGNMGGVTTGDALNYLKAVKDKFEDSEKYDTFLEVLNDCKHQGVDTSGVIARLKDLFKGHDDLLLGFNTYLSKEYQITILPEDDFPIDFLDKVEGPYEMTYQQAQTVQANANMQPQTEYPSSSAVQSFSSGQPQIPTSAPDSSLLAKSNTSGITIIEHMSQQPLNVDKQVNDGYNWQKYGQKKVKGSKFPLSYYKCTYLGCPSKRKVERSLDGQVAEIVYKDRHNHEPPNQGKDGSTTYLSGSSTHINCMSSELTASQFSSNKTKIEQQEAASLATTIEYMSEASDNEEDSNGETSEGEKDEDEPEPKRRITEVQVSELADASDRTVREPRVIFQTTSEVDNLDDGYRWRKYGQKVVKGNPYPRFSSSKDYDVVIRYGRADISNEDFISHLRASLCRRGISVYEKFNEVDALPKCRVLIIVLTSTYVPSNLLNILEHQHTEDRVVYPIFYRLSPYDFVCNSKNYERFYLQDEPKKWQAALKEIT</w:t>
      </w:r>
      <w:r w:rsidRPr="003F4495">
        <w:rPr>
          <w:rFonts w:ascii="Times New Roman" w:hAnsi="Times New Roman" w:cs="Times New Roman"/>
        </w:rPr>
        <w:lastRenderedPageBreak/>
        <w:t>QMPGYTLTDKSESELIDEIVRDALKVLCSADKVNMIGMDMQVEEILSLLCIESLDVRSIGIWGTVGIGKTTIAEEIFRKISVQYETCVVLKDLHKEVEVKGHDAVRENFLSEVLEVEPHVIRISDIKTSFLRSRLQRKRILVILDDVNDYRDVDTFLGTLNYFGPGSRIIMTSRNRRVFVLCKIDHVYEVKPLDIPKSLLLLDRGTCQIVLSPEVYKTLSLELVKFSNGNPQVLQFLSSIDREWNKLSQEVKTTSPIYIPGIFEKSCCGLDDNERGIFLDIACFFNRIDKDNVAMLLDGCGFSAHVGFRGLVDKSLLTISQHNLVDMLSFIQATGREIVRQESADRPGDRSRLWNADYIRHVFINDTGTSAIEGIFLDMLNLKFDANPNVFEKMCNLRLLKLYCSKAEEKHGVSFPQGLEYLPSKLRLLHWEYYPLSSLPKSFNPENLVELNLPSSCAKKLWKGKKARFCTTNSSLEKLKKMRLSYSDQLTKIPRLSSATNLEHIDLEGCNSLLSLSQSISYLKKLVFLNLKGCSKLENIPSMVDLESLEVLNLSGCSKLGNFPEISPNVKELYMGGTMIQEIPSSIKNLVLLEKLDLENSRHLKNLPTSIYKLKHLETLNLSGCISLERFPDSSRRMKCLRFLDLSRTDIKELPSSISYLTALDELLFVDSRRNSPVVTNPNANSTELMPSESSKLEILGTPADNEVVVGGTVEKTRGIERTPTILVKSREYLIPDDVVAVGGDIKGLRPPVLQLQPAMKLSHIPRGSTWDFVTHFAPPETVAPPSSSSEAREEEVETEETGAMFIPLGDKETCSFTVNKGDSSRTISNTSPIYASEGSFITCWQKGQLLGRGSLGSVYEGISADGDFFAFKEVSLLDQGSQAHEWIQQVEGGIALLSQLQHQNIVRYRGTTKDESNLYIFLELVTQGSLRKLYQRNQLGDSVVSLYTRQILDGLKYLHDKGFIHRNIKCANVLVDANGTVKLADFGLAKVMSLWRTPYWNWMAPEVIVLKSFPLF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20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ILLPEPSPTTGSLFKPRPVHISASSSSYTGRGFHQNTFTEQKSSEFEFRPPASNMVYAELGKIRSEPPVHFQGQGHGSSHSPSSISDAAGSSSELSRPTPPCQMTPTSSDIPAGSDQEESIQTSQNDSRGSTPSILADDGYNWRKYGQKHVKGSEFPRSYYKCTHPNCEVKKLFERSHDGQITDIIYKGTHDHPKPQPGRRNSGGMAAQEERLDKYPSSTGRDEKGSGVYNLSNPNEQTGNPEVPPISASDDGGEAAASNRNKDEPDDDDPFSKRRRMEGAMEITPLVKPIREPRVVVQTLSEVDILDDGYRWRKYGQKVVRGNPNPRSYYKCTAHGCPVRKHVERASHDPKAVITTYEGKHDHDVPTSKSSSNHEIQPRFRPDETDTISLNLGVGISSDGPNHASNEHQHQNQQLVNQTHPNGVNFRFVHASPMSSYYASLNSGMNQYGQRETKNETQNGDISSLNNSSYPYPPNMGRVQSGP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21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EIEGTNRAAVESCHRVLNLLHRSQQQDHVGFEKNLVSETREAVIRFKRVGSLLSSSVGHARFRRAKKLQSHVSQSLLLDPCQQRTTEVPSSSSQKTPVLRSGFQELSLRQPSDSLTLGTRSFSLNSNAKAPLLQLNQQTMPPSNYPTLFPVQQQQQQQQQQQQQEQQQQQQQQQQQFHERLQAHHLHQQQQLQKHQAELMLRKCNGGISLSFDNSSCTPTMSSTRSFVSSLSIDGSVANIEGKNSFHFGVPSSTDQNSLHSKRKCPLKGDEHGSLKCGSSSRCHCAKKRKHRVRRSIRVPAISNKVADIPPDDYSWRKYGQKPIKGSPYPRGYYKCSSMRGCPARKHVERCLEDPAMLIVTYEAEHNHPKLPSQAITT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22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DDWDLHAVVRGCSAVSSSATTTVYSPGVSSHTNPIFTVGRQSNAVSFGEIRDLYTPFTQESVVSSFSCINYPEEPRKPQNQKRPLSLSASSGSVTSKPSGSNTSRSKRRKIQHKKVCHVAAEALNSDVWAWRKYGQKPIKGSPYPRGYYRCSTSKGCLARKQVERNRSDPKMFIVTYTAEHNHPAPTHRNSLAGSTRQKPSDQQTSKSPTTTIATYSSSPVTSADEFVLPVEDHLAVGDLDGEEDLLSLSDTVVSDDFFDGLEEFAAGDSFSGNSAPASFDLSWVVNSAATTTGGI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23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FTDFSKTSFYYPSSQSVWDFGDLAAAERHSLGFMELLSSQQHQDFATVSPHSFLLQTSQPQTQTQPSAKLSSSIIQAPPSEQLVTSKVESLCSDHLLINPPATPNSSSISSASSEALNEEKPKTEDNEEEGGEDQQEKSHTKKQLKAKKNNQKRQREARVAFMTKSEVDHLEDGYRWRKY</w:t>
      </w:r>
      <w:r w:rsidRPr="003F4495">
        <w:rPr>
          <w:rFonts w:ascii="Times New Roman" w:hAnsi="Times New Roman" w:cs="Times New Roman"/>
        </w:rPr>
        <w:lastRenderedPageBreak/>
        <w:t>GQKAVKNSPFPRSYYRCTTASCNVKKRVERSFRDPSTVVTTYEGQHTHISPLTSRPISTGGFFGSSGAASSLGNGCFGFPIDGSTLISPQFQQLVQYHHQQQQQELMSCFGGVNEYLNSHANEYGDDNRVKKSRVLVKDNGLLQDVVPSHMLKEE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24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REDINPMLSRLDVENNNTFSSFVDKTLMMMPPSTFSGEVEPSSSSSWYPESFHVHAPPLPPENDQIGEKGKELKEKRSRKVPRIAFHTRSDDDVLDDGYRWRKYGQKSVKHNAHPRSYYRCTYHTCNVKKQVQRLAKDPNVVVTTYEGVHNHPCEKLMETLNPLLRQLQFLSSFSNL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25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SSTSFTDLLGSSGVDCYEDDEDLRVSGSSFGGYYPERTGSGLPKFKTAQPPPLPISQSSHNFTFSDYLDSPLLLSSSHSLISPTTGTFPLQGFNGTTNNHSDFPWQLQSQPSNASSALQETYGVQDHEKKQEMIPNEIATQNNNQSFGTERQIKIPAYMVSRNSNDGYGWRKYGQKQVKKSENPRSYFKCTYPDCVSKKIVETASDGQITEIIYKGGHNHPKPEFTKRPSQSSLPSSVNGRRLFNPASVVSEPHDQSENSSISFDYSDLEQKSFKSEYGEIDEEEEQPEMKRMKREGEDEGMSIEVSKGVKEPRVVVQTISDIDVLIDGFRWRKYGQKVVKGNTNPRSYYKCTFQGCGVKKQVERSAADERAVLTTYEGRHNHDIPTALRRS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26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GSFDRQRAVPKFKTATPSPLPLSPSPYFTMPPGLTPADFLDSPLLFTSSNILPSPTTGTFPAQSLNYNNNGLLIDKNEIKYEDTTPPLFLPSMVTQPLPQLDLFKSEIMSSNKTSDDGYNWRKYGQKQVKGSENPRSYFKCTYPNCLTKKKVETSLVKGQMIEIVYKGSHNHPKPQSTKRSSSTAIAAHQNSSNGDGKDIGEDETEAKRWKREENVKEPRVVVQTTSDIDILDDGYRWRKYGQKVVKGNPNPRSYYKCTFTGCFVRKHVERAFQDPKSVITTYEGKHKHQIPTPRRGPVLRLLGKTET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27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SSEDWDLFAVVRSCSSSVSTTNSCAGHEDDIGNCKQQQDPPPPPLFQASSSCNELQDSCKPFLPVTTTTTTTWSPPPLLPPPKASSPSPNILLKQEQVLLESQDQKPPLSVRVFPPSTSSSVFVFRGQRDQLLQQQSQPPLRSRKRKNQQKRTICHVTQENLSSDLWAWRKYGQKPIKGSPYPRNYYRCSSSKGCLARKQVERSNLDPNIFIVTYTGEHTHPRPTHRNSLAGSTRNKSQPVNPVPKPDTSPLSDTVKEEIHLSPTTPLKGNDDVQETNGDEDMVGQEVNMEEEEEEEEVEEDDEEEEDDDDVDDLLIPNLAVRDRDDLFFAGSFPSWSAGSAGDGGG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28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SNETRDLYNYQYPSSFSLHEMMNLPTSNPSSYGNLPSQNGFNPSTYSFTDCLQSSPAAYESLLQKTFGLSPSSSEVFNSSIDQEPNRDVTNDVINGGACNETETRVSPSNSSSSEADHPGEDSGKSRRKRELVGEEDQISKKVGKTKKTEVKKQREPRVSFMTKSEVDHLEDGYRWRKYGQKAVKNSPYPRSYYRCTTQKCNVKKRVERSFQDPTVVITTYEGQHNHPIPTNLRGSSAAAAMFSADLMTPRSFAHDMFRTAAYTNGGSVAAALDYGYGQSGYGSVNSNPSSHQVYHQGGEYELLREIFPSIFFKQEP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29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GEVAYMDEGDLEAIVRGYSGSGDAFSGESSGTFSPSFCLPMETSSFYEPEMETSGLDELGELYKPFYPFSTQTILTSSVSLPEDSKPFRDDKKQRSHGCLLSNGSRADHIRISESKSKKSKKNQQKRVVEQVKEENLLSDAWAWRKYGQKPIKGSPYPRSYYRCSSSKGCLARKQVERNPQNPEKFTITYTNEHNHELPTRRNSLAGSTRAKTSQPKPTLTKKSEKEVVSSPTSNPMIPSADESSVAVQEMSVAETSTHQAAGAIEGRRLSNGLPSDLMSGSGTFPSFTGDFDELLNSQEFFSGYLWNY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lastRenderedPageBreak/>
        <w:t>&gt;AtWRKY30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KNHSSGEWEKMKNEINELMIEGRDYAHQFGSASSQETREHLAKKILQSYHKSLTIMNYSGELDQVSQGGGSPKSDDSDQEPLVIKSSKKSMPRWSSKVRIAPGAGVDRTLDDGFSWRKYGQKDILGAKFPRGYYRCTYRKSQGCEATKQVQRSDENQMLLEISYRGIHSCSQAANVGTTMPIQNLEPNQTQEHGNLDMVKESVDNYNHQAHLHHNLHYPLSSTPNLENNNAYMLQMRDQNIEYFGSTSFSSDLGTSINYNFPASGSASHSASNSPSTVPLESPFESYDPNHPYGGFGGFYS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31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FRFPVSLGGSRDEDRHDQITPLDDHRVVVDEVDFFSEKRDRVSRENINDDDDEGNKVLIKMEGSRVEENDRSRDVNIGLNLLTANTGSDESTVDDGLSMDMEDKRAKIENAQLQEELKKMKIENQRLRDMLSQATTNFNALQMQLVAVMRQQEQRNSSQDHLLAQESKAEGRKRQELQIMVPRQFMDLGPSSGAAEHGAEVSSEERTTVRSGSPPSLLESSNPRENGKRLLGREESSEESESNAWGNPNKVPKHNPSSSNSNGNRNGNVIDQSAAEATMRKARVSVRARSEAAMISDGCQWRKYGQKMAKGNPCPRAYYRCTMAGGCPVRKQVQRCAEDRSILITTYEGNHNHPLPPAATAMASTTTAAASMLLSGSMSSQDGLMNPTNLLARAILPCSSSMATISASAPFPTITLDLTNSPNGNNPNMTTNNPLMQFAQRPGFNPAVLPQVVGQAMYNNQQQSKFSGLQLPAQPLQIAATSSVAESVSAASAAIASDPNFAAALAAAITSIMNGSSHQNNNTNNNNVATSNNDSRQ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32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EDTGIDEAKTYTVEKSEKVEPEKDGLSQFRDEEKSLGADMEDLHDETVRETLGKDQVQGVRENSSVEPNVEDVLEVNETDSVKETVVSAIVPVDEVEENRQVETSPSLAASSDSLTVTPCLSLDPATASTAQDLPLVSVPTKQEQRSDSPVVNRLSVTPVPRTPARDGYNWRKYGQKQVKSPKGSRSYYRCTYTECCAKKIECSNDSGNVVEIVNKGLHTHEPPRKTSFSPREIRVTTAIRPVSEDDTVVEELSIVPSGSDPSASTKEYICESQTLVDRKRHCENEAVEEPEPKRRLKKDNSQSSDSVSKPGKKNKFVVHAAGDVGICGDGYRWRKYGQKMVKGNPHPRNYYRCTSAGCPVRKHIETAVENTKAVIITYKGVHNHDMPVPKKRHGPPSSMLVAAAAPTSMRTRTDDQVNIPTSSQCSVGRESEKQSKEALDVGGEKVMESARTLLSIGFEIKQC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33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ASFLTMDNSRTRQNMNGSANWSQQSGRTSTSSLEDLEIPKFRSFAPSSISISPSLVSPSTCFSPSLFLDSPAFVSSSANVLASPTTGALITNVTNQKGINEGDKSNNNNFNLFDFSFHTQSSGVSAPTTTTTTTTTTTTTNSSIFQSQEQQKKNQSEQWSQTETRPNNQAVSYNGREQRKGEDGYNWRKYGQKQVKGSENPRSYYKCTFPNCPTKKKVERSLEGQITEIVYKGSHNHPKPQSTRRSSSSSSTFHSAVYNASLDHNRQASSDQPNSNNSFHQSDSFGMQQEDNTTSDSVGDDEFEQGSSIVSRDEEDCGSEPEAKRWKGDNETNGGNGGGSKTVREPRIVVQTTSDIDILDDGYRWRKYGQKVVKGNPNPRSYYKCTTIGCPVRKHVERASHDMRAVITTYEGKHNHDVPAARGSGYATNRAPQDSSSVPIRPAAIAGHSNYTTSSQAPYTLQMLHNNNTNTGPFGYAMNNNNNNSNLQTQQNFVGGGFSRAKEEPNEETSFFDSFMP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34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GIDNKAAVMGEWFDCSTTNHRKRSKAELGREFSLNYIKNEDSLQTTFQESSRGALRERIAARSGFNAPWLNTEDILQSKSLTISSPGLSPATLLESPVFLSNPLLSPTTGKLSSVPSDKAKAELFDDITTSLAFQTISGSGLDPTNIALEPDDSQDYEERQLGGLGDSMACCAPADDGYNWRKYGQKLVKGSEYPRSYYKCTHPNCEAKKKVERSREGHIIEIIYTGDHIHSKPPPNRRSGIGSSGTGQDMQIDATEYEGFAGTNENIEWTSPVSAELEYGSHSGSMQVQNGTHQFGYGDAAADALYRDENEDDRTSHMSVSLTYDGEVEESESKRRKLEAYATETSGSTRASREPRVVVQTTS</w:t>
      </w:r>
      <w:r w:rsidRPr="003F4495">
        <w:rPr>
          <w:rFonts w:ascii="Times New Roman" w:hAnsi="Times New Roman" w:cs="Times New Roman"/>
        </w:rPr>
        <w:lastRenderedPageBreak/>
        <w:t>DIDILDDGYRWRKYGQKVVKGNPNPRSYYKCTANGCTVTKHVERASDDFKSVLTTYIGKHTHVVPAARNSSHVGAGSSGTLQGSLATQTHNHNVHYPMPHSRSEGLATANSSLFDFQSHLRHPTGFSVYIGQSELSDLSMPGLTIGQEKLTSLQAPDIGDPTGLMLQLAAQPKVEPVSPQQGLDLSASSLICREMLSRLRQI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35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NFQGDLTDVVRGIGSGHVSPSPGPPEGPSPSSMSPPPTSDLHVEFPSAATSASCLANPFGDPFVSMKDPLIHLPASYISGAGDNKSNKSFAIFPKIFEDDHIKSQCSVFPRIKISQSNNIHDASTCNSPAITVSSAAVAASPWGMINVNTTNSPRNCLLVDNNNNTSSCSQVQISSSPRNLGIKRRKSQAKKVVCIPAPAAMNSRSSGEVVPSDLWAWRKYGQKPIKGSPYPRGYYRCSSSKGCSARKQVERSRTDPNMLVITYTSEHNHPWPTQRNALAGSTRSSSSSSLNPSSKSSTAAATTSPSSRVFQNNSSKDEPNNSNLPSSSTHPPFDAAAIKEENVEERQEKMEFDYNDVENTYRPELLQEFQHQPEDFFADLDELEGDSLTMLLSHSSGGGNMENKTTIPDVFSDFFDDDESSRSL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36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IKEETVSYFQTFDGVMAESDKEEELDATKAKVEKVREENEKLKLLLSTILNNYNSLQMQVSKVLGQQQGASSMELDHIDRQDENNDYDVDISLRLGRSEQKISKKEENKVDKISTKNVEESKDKRSALGFGFQIQSYEASKLDDLCRQVKLANAENKCVSSRKDVKSVRNENHQDVLEEHEQTGLKKTRVCVKASCEDPSINDGCQWRKYGQKTAKTNPLPRAYYRCSMSSNCPVRKQVQRCGEEETSAFMTTYEGNHDHPLPMEASHMAAGTSAAASLLQSGSSSSSSSTSASLSYFFPFHHFSISTTNSHPTVTLDLTRPNYPNQLPDDYPLSSSSFSLNFSSPDPPPPSSHDHTLNFSGLRTQAPLSTDSLLARYRTRLSGQQ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38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MNSPHEKAVQAIRYGHSCAMRLKRRLNHPMADGGPLSSYDLAKSIVESFSNAISILSAKPETEDDQFSDLSSRDSSPPPQGSPSKKRKIDSTNSSENWRDDSPDPIYYDGYLWRKYGQKSIKKSNHQRSYYRCSYNKDHNCEARKHEQKIKDNPPVYRTTYFGHHTCKTEHNLDAIFIAGQDPLDDFKSTQMIRFGKDQDQEKESRSNGFSLSVKHEEDIIKEQAIDQYREITSNDQDCQDVIEEYLSSPSGSYPPSSSSGSESADFNSDLLFDNPDSWDRYDQFYF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39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EVEAANRSAIESCHGVLNLLSQRTSDPKSLTVETGEVVSKFKRVASLLTRGLGHGKFRSTNKFRSSFPQHIFLESPICCGNDLSGDYTQVLAPEPLQMVPASAVYNEMEPKHQLGHPSLMLSHKMCVDKSFLELKPPPFRAPYQLIHNHQQIAYSRSNSGVNLKFDGSGSSCYTPSVSNGSRSFVSSLSMDASVTDYDRNSFHLTGLSRGSDQQHTRKMCSGSLKCGSRSKCHCSKKRKLRVKRSIKVPAISNKIADIPPDEYSWRKYGQKPIKGSPHPRGYYKCSSVRGCPARKHVERCIDETSMLIVTYEGEHNHSRILSSQSAHT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40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QYSSSLVDTSLDLTIGVTRMRVEEDPPTSALVEELNRVSAENKKLSEMLTLMCDNYNVLRKQLMEYVNKSNITERDQISPPKKRKSPAREDAFSCAVIGGVSESSSTDQDEYLCKKQREETVVKEKVSRVYYKTEASDTTLVVKDGYQWRKYGQKVTRDNPSPRAYFKCACAPSCSVKKKVQRSVEDQSVLVATYEGEHNHPMPSQIDSNNGLNRHISHGGSASTPVAANRRSSLTVPVTTVDMIESKKVTSPTSRIDFPQVQKLLVEQMASSLTKDPNFTAALAAAVTGKLYQQNHTEK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41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MMNWERRSLLNELIHGLKAAKQLQGSSSPSLSASSSYLTTEIKENLLHNIVSSFKKAILMLNGSTTQHNPTIELAPDPLAHPGKVPGSPASITGNPRSEEFFNVRSKEFNLSSKKRKMLPKWTEQVRISPERGLEGPHDDIFSWRKYGQKDILGAKFPRSYYRCTFRNTQYCWATKQVQ</w:t>
      </w:r>
      <w:r w:rsidRPr="003F4495">
        <w:rPr>
          <w:rFonts w:ascii="Times New Roman" w:hAnsi="Times New Roman" w:cs="Times New Roman"/>
        </w:rPr>
        <w:lastRenderedPageBreak/>
        <w:t>RSDGDPTIFEVTYRGTHTCSQGIPLPEKRETKPKHTVAVNYQNLRASLTVRTGGLGSEAFSFPVTSPLYTYESINGGGTFYHHVGSSGPSDFTGLISTNTSTGSSPIFDVNFQFDPTAEINTGFPTFFHNSI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42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FRFPVSLGGGPRENLKPSDEQHQRAVVNEVDFFRSAEKRDRVSREEQNIIADETHRVHVKRENSRVDDHDDRSTDHINIGLNLLTANTGSDESMVDDGLSVDMEEKRTKCENAQLREELKKASEDNQRLKQMLSQTTNNFNSLQMQLVAVMRQQEDHHHLATTENNDNVKNRHEVPEMVPRQFIDLGPHSDEVSSEERTTVRSGSPPSLLEKSSSRQNGKRVLVREESPETESNGWRNPNKVPKHHASSSICGGNGSENASSKVIEQAAAEATMRKARVSVRARSEAPMLSDGCQWRKYGQKMAKGNPCPRAYYRCTMAVGCPVRKQVQRCAEDRTILITTYEGNHNHPLPPAAMNMASTTTAAASMLLSGSTMSNQDGLMNPTNLLARTILPCSSSMATISASAPFPTITLDLTESPNGNNPTNNPLMQFSQRSGLVELNQSVLPHMMGQALYYNQQSKFSGLHMPSQPLNAGESVSAATAAIASNPNFAAALAAAITSIINGSNNQQNGNNNNSNVTTSNVDNRQ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43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NGLVDSSRDKKMKNPRFSFRTKSDADILDDGYRWRKYGQKSVKNSLYPRSYYRCTQHMCNVKKQVQRLSKETSIVETTYEGIHNHPCEELMQTLTPLLHQLQFLSKFT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44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VNDGERVVIAKPVASRPSSSSGFRTFTELLTDSVTVSPQTTCHEIVDAAIRPKTLRFNQPVAASVSCPRAEVKGIGNGMSCDDDSDSRNYVVYKPKAKLVSKATVSALANMLQGNRQQTWRQSEAVSYGKSVSQGTHRAGPNLVQKVPSFTESETSTGDRSSVDGYNWRKYGQKQVKGSECPRSYYKCTHPKCPVKKKVERSVEGQVSEIVYQGEHNHSKPSCPLPRRASSSISSGFQKPPKSIASEGSMGQDPNNNLYSPLWNNQSNDSTQNRTEKMSEGCVITPFEFAVPRSTNSNPGTSDSGCKSSQCDEGELDDPSRSKRRKNEKQSSEAGVSQGSVESDSLEDGFRWRKYGQKVVGGNAYPRSYYRCTSANCRARKHVERASDDPRAFITTYEGKHNHHLLLSPPSSSTLPFNSPQLSKQTI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45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DRRCDVLFPCSSSVDPRLTEFHGVDNSAQPTTSSEEKPRSKKKKKEREARYAFQTRSQVDILDDGYRWRKYGQKAVKNNPFPRSYYKCTEEGCRVKKQVQRQWGDEGVVVTTYQGVHTHAVDKPSDNFHHILTQMHIFPPFCLKE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46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MMEEKLVINELELGKELANRLMNNLKHTSSVDSNKTLISDILRIYQNAIFMLSFNQDKNILKRSLEIDGKDSKNVFKKRKVSEKNTEKVKVFVATEQENGSIDDGHCWRKYGQKEIHGSKNPRAYYRCTHRFTQDCLAVKQVQKSDTDPSLFEVKYLGNHTCNNITSPKTTTNFSVSLTNTNIFEGNRVHVTEQSEDMKPTKSEEVMISLEDLENKKNIFRTFSFSNHEIENGVWKSNLFLGNFVEDLSPATSGSAITSEVLSAPAAVENSETADSYFSSLDNIIDFGQDWLWS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47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EHIQDRREIAFLHSGEFLHGDSDSKDHQPNESPVERHHESSIKEVDFFAAKSQPFDLGHVRTTTIVGSSGFNDGLGLVNSCHGTSSNDGDDKTKTQISRLKLELERLHEENHKLKHLLDEVSESYNDLQRRVLLARQTQVEGLHHKQHEDVPQAGSSQALENRRPKDMNHETPATTLKRRSPDDVDGRDMHRGSPKTPRIDQNKSTNHEEQQNPHDQLPYRKARVSVRARSDATTVNDGCQWRKYGQKMAKGNPCPRAYYRCTMAVGCPVRKQVQRCAEDTTILTTTYEGNHNHPLPPSATAMAATTSAAAAMLLSGSSSSNLHQTLSSPSATSSSSFYHNFPYTSTIATLSASAPFPTITLDLTNPPRPLQPPPQFLSQYGPAAFLPNANQIRSMNNNNQQLLIPNLFGPQAPPREMVDSVRAAIAMDPNFTAALAAAISNIIGGGNNDNNNNTDINDNKVDAKSGGSSNGDSPQLPQSC</w:t>
      </w:r>
      <w:r w:rsidRPr="003F4495">
        <w:rPr>
          <w:rFonts w:ascii="Times New Roman" w:hAnsi="Times New Roman" w:cs="Times New Roman"/>
        </w:rPr>
        <w:lastRenderedPageBreak/>
        <w:t>TTFSTN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48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KKKEEDHHHQQQQQQQKEIKNTETKIEQEQEQEQKQEISQASSSSNMANLVTSSDHHPLELAGNLSSIFDTSSLPFPYSYFEDHSSNNPNSFLDLLRQDHQFASSSNSSSFSFDAFPLPNNNNNTSFFTDLPLPQAESSEVVNTTPTSPNSTSVSSSSNEAANDNNSGKEVTVKDQEEGDQQQEQKGTKPQLKAKKKNQKKAREARFAFLTKSDIDNLDDGYRWRKYGQKAVKNSPYPRSYYRCTTVGCGVKKRVERSSDDPSIVMTTYEGQHTHPFPMTPRGHIGMLTSPILDHGATTASSSSFSIPQPRYLLTQHHQPYNMYNNNSLSMINRRSSDGTFVNPGPSSSFPGFGYDMSQASTSTSSSIRDHGLLQDILPSQIRSDTINTQTNEENKK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49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EEGYQWARRCGNNAVEDPFVYEPPLFFLPQDQHHMHGLMPNEDFIANKFVTSTLYSGPRIQDIANALALVEPLTHPVREISKSTVPLLERSTLSKVDRYTLKVKNNSNGMCDDGYKWRKYGQKSIKNSPNPRSYYKCTNPICNAKKQVERSIDESNTYIITYEGFHFHYTYPFFLPDKTRQWPNKKTKIHKHNAQDMNKKSQTQEESKEAQLGELTNQNHPVNKAQENTPANLEEGLFFPVDQCRPQQGLLEDVVAPAMKNIPTRDSVLTAS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50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NDADTNLGSSFSDDTHSVFEFPELDLSDEWMDDDLVSAVSGMNQSYGYQTSDVAGALFSGSSSCFSHPESPSTKTYVAATATASADNQNKKEKKKIKGRVAFKTRSEVEVLDDGFKWRKYGKKMVKNSPHPRNYYKCSVDGCPVKKRVERDRDDPSFVITTYEGSHNHSSMN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51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NISQNPSPNFTYFSDENFINPFMDNNDFSNLMFFDIDEGGNNGLIEEEISSPTSIVSSETFTGESGGSGSATTLSKKESTNRGSKESDQTKETGHRVAFRTRSKIDVMDDGFKWRKYGKKSVKNNINKRNYYKCSSEGCSVKKRVERDGDDAAYVITTYEGVHNHESLSNVYYNEMVLSYDHDNWNQHSLLRS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52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TNCEKDEEFVCISCVEEVRYSFVSHLSEALRRKGINNVVVDVDIDDLLFKESQAKIEKAGVSVMVLPGNCDPSEVWLDKFAKVLECQRNNKDQAVVSVLYGDSLLRDQWLSELDFRGLSRIHQSRKECSDSILVEEIVRDVYETHFYVGRIGIYSKLLEIENMVNKQPIGIRCVGIWGMPGIGKTTLAKAVFDQMSSAFDASCFIEDYDKSIHEKGLYCLLEEQLLPGNDATIMKLSSLRDRLNSKRVLVVLDDVRNALVGESFLEGFDWLGPGSLIIITSRDKQVFCLCGINQIYEVQGLNEKEARQLFLLSASIKEDMGEQNLQELSVRVINYANGNPLAISVYGRELKGKKKLSEMETAFLKLKRRPPFKIVDAFKSTYDTLSDNEKNIFLDIACFFQGENVNYVIQLLEGCGFFPHVEIDVLVDKCLVTISENRVWLHKLTQDIGREIINGETVQIERRRRLWEPWSIKYLLEYNEHKANGEPKTTFKRAQGSEEIEGLFLDTSNLRFDLQPSAFKNMLNLRLLKIYCSNPEVHPVINFPTGSLHSLPNELRLLHWENYPLKSLPQNFDPRHLVEINMPYSQLQKLWGGTKNLEMLRTIRLCHSHHLVDIDDLLKAENLEVIDLQGCTRLQNFPAAGRLLRLRVVNLSGCIKIKSVLEIPPNIEKLHLQGTGILALPVSTVKPNHRELVNFLTEIPGLSEELERLTSLLESNSSCQDLGKLICLELKDCSCLQSLPNMANLDLNVLDLSGCSSLNSIQGFPRFLKQLYLGGTAIREVPQLPQSLEILNAHGSCLRSLPNMANLEFLKVLDLSGCSELETIQGFPRNLKELYFAGTTLREVPQLPLSLEVLNAHGSDSEKLPMHYKFNNFFDLSQQVVNDFLLKTLTYVKHIPRGYTQELINKAPTFSFSAPSHTNQNATFDLQSGSSVMTRLNHSWRNTLVGFGMLVEVAFPEDYCDATDVGISCVCRWSNKEGRSCRIERKFHCWAPWQVVPKVRKDHTFVFSDVNMRPSTGEGNDPDIWAGLVVFEFFPINQQTKCLNDRFTVRRCGVRVINVATGNTSLENIALVLSLDPVEVSGYEVLRVSYDDLQEMDKVLFLYIASLFNDEDVDFVAPLIAGIDLDVSSGLKVLADVSLISVSSNGEIVMHSLQRQMG</w:t>
      </w:r>
      <w:r w:rsidRPr="003F4495">
        <w:rPr>
          <w:rFonts w:ascii="Times New Roman" w:hAnsi="Times New Roman" w:cs="Times New Roman"/>
        </w:rPr>
        <w:lastRenderedPageBreak/>
        <w:t>KEILHGQSMLLSDCESSMTENLSDVPKKKKKHSESRVKKVVSIPAIDEGDLWTWRKYGQKDILGSRFPRGYYRCAYKFTHGCKATKQVQRSETDSNMLAITYLSEHNHPRPTKRKALADSTRSTSSSIC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53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GRDMLSWEQKTLLSELINGFDAAKKLQARLREAPSPSSSFSSPATAVAETNEILVKQIVSSYERSLLLLNWSSSPSVQLIPTPVTVVPVANPGSVPESPASINGSPRSEEFADGGGSSESHHRQDYIFNSKKRKMLPKWSEKVRISPERGLEGPQDDVFSWRKYGQKDILGAKFPRSYYRCTHRSTQNCWATKQVQRSDGDATVFEVTYRGTHTCSQAITRTPPLASPEKRQDTRVKPAITQKPKDILESLKSNLTVRTDGLDDGKDVFSFPDTPPFYNYGTINGEFGHVESSPIFDVVDWFNPTVEIDTTFPAFLHESIYY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54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SNSNNTKSIKRKVVDQLVEGYEFATQLQLLLSHQHSNQYHIDETRLVSGSGSVSGGPDPVDELMSKILGSFHKTISVLDSFDPVAVSVPIAVEGSWNASCGDDSATPVSCNGGDSGESKKKRLGVGKGKRGCYTRKTRSHTRIVEAKSSEDRYAWRKYGQKEILNTTFPRSYFRCTHKPTQGCKATKQVQKQDQDSEMFQITYIGYHTCTANDQTHAKTEPFDQEIIMDSEKTLAASTAQNHVNAMVQEQENNTSSVTAIDAGMVKEEQNNNGDQSKDYYEGSSTGEDLSLVWQETMMFDDHQNHYYCGETSTTSHQFGFIDNDDQFSSFFDSYCADYERTSAM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55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YSYKKISYQMEEVMSMIFHGMKLVKSLESSLPEKPPESLLTSLDEIVKTFSDANERLKMLLEIKNSETALNKTKPVIVSVANQMLMQMEPGLMQEYWLRYGGSTSSQGTEAMFQTQLMAVDGGGERNLTAAVERSGASGSSTPRQRRRKDEGEEQTVLVAALRTGNTDLPPDDNHTWRKYGQKEILGSRFPRAYYRCTHQKLYNCPAKKQVQRLNDDPFTFRVTYRGSHTCYNSTAPTASSATPSTIPISSVTTGHSVDYGLAVVDMADVMFGSGGVGTNMDFIFPKNDPS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56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GVDNTNPMLTLEEGENNNPFSSLDDKTLMMMAPSLIFSGDVGPSSSSCTPAGYHLSAQLENFRGGGGEMGGLVSNNSNNSDHNKNCNKGKGKRTLAMQRIAFHTRSDDDVLDDGYRWRKYGQKSVKNNAHPRSYYRCTYHTCNVKKQVQRLAKDPNVVVTTYEGVHNHPCEKLMETLSPLLRQLQFLSRVSDL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57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NDPDNPDLSNDDSAWRELTLTAQDSDFFDRDTSNILSDFGWNLHHSSDHPHSLRFDSDLTQTTGVKPTTVTSSCSSSAAVSVAVTSTNNNPSATSSSSEDPAENSTASAEKTPPPETPVKEKKKAQKRIRQPRFAFMTKSDVDNLEDGYRWRKYGQKAVKNSPFPRSYYRCTNSRCTVKKRVERSSDDPSIVITTYEGQHCHQTIGFPRGGILTAHDPHSFTSHHHLPPPLPNPYYYQELLHQLHRDNNAPSPRLPRPTTEDTPAVSTPSEEGLLGDIVPQTMRNP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58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VEDDVSLIRTTTLVAPTRPTITVPHRPPAIETAAYFFGGGDGLSLSPGPLSFVSSLFVDNFPDVLTPDNQRTTSFTHLLTSPMFFPPQSSAHTGFIQPRQQSQPQPQRPDTFPHHMPPSTSVAVHGRQSLDVSQVDQRARNHYNNPGNNNNNRSYNVVNVDKPADDGYNWRKYGQKPIKGCEYPRSYYKCTHVNCPVKKKVERSSDGQITQIIYKGQHDHERPQNRRGGGGRDSTEVGGAGQMMESSDDSGYRKDHDDDDDDDEDDEDLPASKIRRIDGVSTTHRTVTEPKIIVQTKSEVDLLDDGYRWRKYGQKVVKGNPHPRSYYKCTTPNCTVRKHVERASTDAKAVITTYEGKHNHDVPAARNGTAAATAAAVGPSDHHRMRSMSGNNMQQHMSFGNNNNTGQSPVLLRLKEEKITI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59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lastRenderedPageBreak/>
        <w:t>MNYPSNPNPSSTDFTEFFKFDDFDDTFEKIMEEIGREDHSSSPTLSWSSSEKLVAAEITSPLQTSLATSPMSFEIGDKDEIKKRKRHKEDPIIHVFKTKSSIDEKVALDDGYKWRKYGKKPITGSPFPRHYHKCSSPDCNVKKKIERDTNNPDYILTTYEGRHNHPSPSVVYCDSDDFDLNSLNNWSFQTANTYSFSHSAPY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60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YDPNTNPFDLHFSGKLPKREVSASASKVVEKKWLVKDEKRNMLQDEINRVNSENKKLTEMLARVCEKYYALNNLMEELQSRKSPESVNFQNKQLTGKRKQELDEFVSSPIGLSLGPIENITNDKATVSTAYFAAEKSDTSLTVKDGYQWRKYGQKITRDNPSPRAYFRCSFSPSCLVKKKVQRSAEDPSFLVATYEGTHNHTGPHASVSRTVKLDLVQGGLEPVEEKKERGTIQEVLVQQMASSLTKDPKFTAALATAISGRLIEHSRT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61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KDDFLRSGHGREESHDEMRKLDSSHDDSHQEHDHIIRSKLDSTKVEMDEAKEENRRLKSSLSKIKKDFDILQTQYNQLMAKHNEPTKFQSKGHHQDKGEDEDREKVNEREELVSLSLGRRLNSEVPSGSNKEEKNKDVEEAEGDRNYDDNEKSSIQGLSMGIEYKALSNPNEKLEIDHNQETMSLEISNNNKIRSQNSFGFKNDGDDHEDEDEILPQNLVKKTRVSVRSRCETPTMNDGCQWRKYGQKIAKGNPCPRAYYRCTIAASCPVRKQVQRCSEDMSILISTYEGTHNHPLPMSATAMASATSAAASMLLSGASSSSSAAADLHGLNFSLSGNNITPKPKTHFLQSPSSSGHPTVTLDLTTSSSSQQPFLSMLNRFSSPPSNVSRSNSYPSTNLNFSNNTNTLMNWGGGGNPSDQYRAAYGNINTHQQSPYHKIIQTRTAGSSFDPFGRSSSSHSPQINLDHIGIKNIISHQVPSLPAETIKAITTDPSFQSALATALSSIMGGDLKIDHNVTRNEAEKSP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62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NSCQQKAMEKLLHGHGCANQLLIMDQTESDSSMEREDLAKSVLHCFSDALSILIDTNDHQDDQSNNSSPQDSSPVLESSRKPLHKRGRKTSMAESSDYHRHESSTPIYHDGFLWRKYGQKQIKESEYQRSYYKCAYTKDQNCEAKKQVQKIQHNPPLYSTTYFGQHICQLHQAYATFPIDTSDFEEHEGSHMIRFGHPNISFSSSTSNLRQHQNHQDRIKDEYMKPVIAEDWSPSQWMSSEVALAVEAFEFNPFWTSHDLSS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63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FSNIDHKAVAALLHGQGCANILKTVLDNCKVSSVSTEPLINTILDSFSLALSSVNSPNRQPHHESSSRDMAGLVPQRSSKKKICGVKGLEIYRDDSPNPRLDDGFTWRKYGQKTIKTSLYQRCYYRCAYAKDQNCYATKRVQMIQDSPPVYRTTYLGQHTCKAFGVHDNTYGSEMINFDQVVSESVMRQLATIGEQAVLMEDEANHIMNQEYDINDYLVDDEVFWGNEFPLFSSEDLMLF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64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FSNIDQTAVAALLRGQGCANSLKRLLENHKLSSDSTEPLIYTILNSFSLALSFVDPPSLLPHNESSLQNMTSHVLQRSSKKKYYGAEDLEYYRDESPTPRPDDGFTWRKYGQKTIKTSPYQRCYYRCTYAKDQNCNARKRVQMIQDNPPVYRTTYLGKHVCKAVAVHDDTYGSEMIKFDQVVSESVMPQLATIDEQAITMEDEAIDHIMNQECDINDFSVDDDPFWASQFPPFSSEDIMFFDNIANLD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65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KRGLDMARSYNDHESSQETGPESPNSSTFNGMKALISSHSPKRSRRSVEKRVVNVPMKEMEGSRHKGDTTPPSDSWAWRKYGQKPIKGSPYPRGYYRCSSTKGCPARKQVERSRDDPTMILITYTSEHNHPWPLTSSTRNGPKPKPEPKPEPEPEVEPEAEEEDNKFMVLGRGIETTPSCVDEFAWFTEMETTSSTILESPIFSSEKKTAVSGADDVAVFFPMGEEDESLFADLGELPECSVVFRHRSSVVGSQVEIF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66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lastRenderedPageBreak/>
        <w:t>MSLEIDAKAVSALLLGQGCANNLKTLLKNHETGSVSTEPLINSILDSFSFALSSQNIPRHVSQRSSKKKMCGIQGMEDSPTPAHIDGFIWRKYGQKTIKTSPHQRWYYRCAYAKDQNCDATKRVQKIQDNPPVYRNTYVGQHACEAPAYAVNNGGTYGSKMIKFDYVIPESVMPQPLSIDSQEITMEDKDTDDHILNYINEHLMEDEAYDVFPDVLGERCCFGLEPFPGLNINKS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67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VSNIDHKAMEALLRGQGCANNLKILLENGEISSVSTEPLIHTILDSFSLALSFMDSPNHPPYHESSSHNMASHMSRRSSKQVQHRRKLCVAEGLVNYNHDSRTMCPNDGFTWRKYGQKTIKASAHKRCYYRCTYAKDQNCNATKRVQKIKDNPPVYRTTYLGKHVCKAFAVHDDTYSSTMIRFDQVVPEPIMPQLTTIDHQVITVEENSAEHIMNQECDINDYLVDDDPFWASQFPPFPSSDTMFLENISAFD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68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NVGVGMPFYDLGQTRVYPLLSDFHDLSAERYPVGFMDLLGVHRHTPTHTPLMHFPTTPNSSSSEAVNGDDEEEEDGEEQQHKTKKRFKFTKMSRKQTKKKVPKVSFITRSEVLHLDDGYKWRKYGQKPVKDSPFPRNYYRCTTTWCDVKKRVERSFSDPSSVITTYEGQHTHPRPLLIMPKEGSSPSNGSASRAHIGLPTLPPQLLDYNNQQQQAPSSFGTEYINRQEKGINHDDDDDHVVKKSRTRDLLDGAGLVKDHGLLQDVVPSHIIKEEY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69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HRRAAIQESDDEEDETYNDVVPESPSSCEDSKISKPTPKKSRRNVEKRVVSVPIADVEGSKSRGEVYPPSDSWAWRKYGQKPIKGSPYPRGYYRCSSSKGCPARKQVERSRVDPSKLMITYACDHNHPFPSSSANTKSHHRSSVVLKTAKKEEEYEEEEEELTVTAAEEPPAGLDLSHVDSPLLLGGCYSEIGEFGWFYDASISSSSGSSNFLDVTLERGFSVGQEEDESLFGDLGDLPDCASVFRRGTVATEEQHRRCDFGAIPFCDSSR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70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TNKAKKLKVMNQLVEGHDLTTQLQQLLSQPGSGLEDLVAKILVCFNNTISVLDTFEPISSSSSLAAVEGSQNASCDNDGKFEDSGDSRKRLGPVKGKRGCYKRKKRSETCTIESTILEDAFSWRKYGQKEILNAKFPRSYFRCTHKYTQGCKATKQVQKVELEPKMFSITYIGNHTCNTNAETPKSKTCDHHDEIFMDSEDHKSPSLSTSMKEEDNPHRHHGSSTENDLSLVWPEMVFEEDYHHQASYVNGKTSTSIDVLGSQDLMVFGGGGDFEFSENEHFSIFSSCSNLS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71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DHVEHNYNTSLEEVHFKSLSDCLQSSLVMDYNSLEKVFKFSPYSSPFQSVSPSVNNPYLNLTSNSPVVSSSSNEGEPKENTNDKSDQMEDNEGDLHGVGESSKQLTKQGKKKGEKKEREVRVAFMTKSEIDHLEDGYRWRKYGQKAVKNSPYPRSYYRCTTQKCNVKKRVERSFQDPSIVITTYEGKHNHPIPSTLRGTVAAEHLLVHRGGGGSLLHSFPRHHQDFLMMKHSPANYQSVGSLSYEHGHGTSSYNFNNNQPVVDYGLLQDIVPSMFSKNES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72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VLLKLPSSESPLKDKFGSVQIHEANKGDGDHQELESAKAEMSEVKEENEKLKGMLERIESDYKSLKLRFFDIIQQEPSNTATKNQNMVDHPKPTTTDLSSFDQERELVSLSLGRRSSSPSDSVPKKEEKTDAISAEVNADEELTKAGLTLGINNGNGGEPKEGLSMENRANSGSEEAWAPGKVTGKRSSPAPASGGDADGEAGQQNHVKRARVCVRARCDTPTMNDGCQWRKYGQKIAKGNPCPRAYYRCTVAPGCPVRKQVQRCADDMSILITTYEGTHSHSLPLSATTMASTTSAAASMLLSGSSSSPAAEMIGNNLYDNSRFNNNNKSFYSPTLHSPLHPTVTLDLTAPQHSSSSSSSLLSLNFNKFSNSFQRFPSTSLNFSSTSSTSSNPSTLNLPAIWGNGYSSYTPYPYNNVQFGTSNLGKTVQNSQSLTETLTKALTSDPSFHSVIAAAISTMVGSNGEQQIVGPRHSISNNIQQTNTTNNNKGCGGYFSSLLMSNIMASNQTGASLDQPSSQLPPFSMFKNSSSSSSTTNFVNKEEK</w:t>
      </w:r>
      <w:r w:rsidRPr="003F4495">
        <w:rPr>
          <w:rFonts w:ascii="Times New Roman" w:hAnsi="Times New Roman" w:cs="Times New Roman"/>
        </w:rPr>
        <w:lastRenderedPageBreak/>
        <w:t>S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74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EVEAANKAAVESCHGVLNLLSQQTNDSKSIMVETREAVCKFKRVSSLLSRGLGQRKIKKLNNNNYKFSSSLLPQHMFLESPVCSNNAISGCIPILAPKPLQIVPAGPPPLMLFNQNMCLDKSFLELKPPSSRAVDPKPYQFIHTHQQGVYSRSKSGLNLKFDGSIGASCYSPSISNGSRSFVSSLSMDGSVTDYDRNSFHLIGLPQGSDHISQHSRRTSCSGSLKCGSKSKCHCSKKRKLRVKRSIKVPAISNKIADIPPDEYSWRKYGQKPIKGSPHPRGYYKCSSVRGCPARKHVERCVEETSMLIVTYEGEHNHSRILSSQSAHT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AtWRKY75</w:t>
      </w:r>
    </w:p>
    <w:p w:rsidR="009F6C6E" w:rsidRPr="003F4495" w:rsidRDefault="009F6C6E" w:rsidP="009F6C6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GYDNGSLYAPFLSLKSHSKPELHQGEEESSKVRSEGCSKSVESSKKKGKKQRYAFQTRSQVDILDDGYRWRKYGQKAVKNNKFPRSYYRCTYGGCNVKKQVQRLTVDQEVVVTTYEGVHSHPIEKSTENFEHILTQMQIYSSF</w:t>
      </w:r>
    </w:p>
    <w:p w:rsidR="00F661D0" w:rsidRPr="003F4495" w:rsidRDefault="00F661D0">
      <w:pPr>
        <w:rPr>
          <w:rFonts w:ascii="Times New Roman" w:hAnsi="Times New Roman" w:cs="Times New Roman"/>
        </w:rPr>
      </w:pPr>
    </w:p>
    <w:p w:rsidR="009F6C6E" w:rsidRPr="003F4495" w:rsidRDefault="009F6C6E">
      <w:pPr>
        <w:rPr>
          <w:rFonts w:ascii="Times New Roman" w:hAnsi="Times New Roman" w:cs="Times New Roman"/>
        </w:rPr>
      </w:pPr>
    </w:p>
    <w:p w:rsidR="00F2130E" w:rsidRPr="003F4495" w:rsidRDefault="00F2130E" w:rsidP="00F2130E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Rice WRKYs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ADDSGGGGGRARRSVEVDFFSDEKKNMKKSRVSGGVAAEADDAKGPAAAGLAIKKEDLTINVSRRRLLRSSIARHLFNSRRSNACARPCSLQLLPAGNNARSDRSMVVDDDAASRPDHEEKSRSSNELAAMQAELGRMNEENQRLRGMLTQVTTSYQALQMHLVALMQQRPQMMQPPTQPEPPPPHQDGKAEGAVVPRQFLDLGPSSGAGGEAAEEPSNSSTEAGSPRRSSSTGNKDQERGDSPDAPSTAAAWLPGRAMAPQMGAAGAAGKSHDQQAQDANMRKARVSVRARSEAPIIADGCQWRKYGQKMAKGNPCPRAYYRCTMATGCPVRKQVQRCAEDRSILITTYEGTHNHPLPPAAMAMASTTSAAASMLLSGSMPSADGAAGLMSSNFLARTVLPCSSSMATISASAPFPTVTLDLTHAPPGAPNAVPLNAARPGAPAPQFQVPLPGGGMAPAFAVPPQVLYNQSKFSGLQMSSDSAEAAAAAAAAAQFAQPRPPIGQLPGPLSDTVSAAAAAITADPNFTVALAAAITSIIGGQHAAAAGNSNANNTNTNTTSNTNNTSSNNTTSNNTNSETQ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2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CDSLFWQSSADQGDLSDVVRASLQLQTAPRHQAASPPYVHLLGGGGGGGEDQLAAVSQHAEQQQQSMVDASAACDLLHALLPPPPVVQVQQQGASRTRTTIEEDTTGDGEELFAGAHYVVPPIKRRKSQTKKVVCIPAGASGGGGGEVVPSDLWAWRKYGQKPIKGSPYPRGYYRCSSSKGCSARKQVERSRADPTMLVVTYTSDHNHPWPTHRNALAGSTRPSSSNSSNIRLQDSTPVHHQSQTGHDRLTTTHLKQEDVIISPSLLQPDHHQLCTIIDTKHHLLFHQDYPHSFGLFD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3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GAEWSPFDGDAAFAEYSSAVLAELGGWAAPGEEGGAGMMVPAALDLPVDVVGAAAREEEEEEEEAPARSGDGAAAAASSSSSGEPAAPDKRPAAAEAAPAAAATATATAKKGQKRARQPRFAFMTKSEIDHLEDGYRWRKYGQKAVKNSPFPRSYYRCTNSKCTVKKRVERSSDDPSVVITTYEGQHCHHTASFQRGVGGAAVAAHIHGAAAVALAEQMSAFVSPPPQPHMLYGLPRLHPPSSETAVSCSMPTTTSLQELNNSEGLQRPGYNNSPQAAVTIAQRPPSPSVPPAVSFDKGLLDDIVPPGVRLG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4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EALVAVLRLAASAAATARPQSRSGRHGSCAARVPCPGPSPFRRGRLCARAAVAGPPEVDDDDAMTIDNLRRFFDVNVGKWNGAFYFFFFFFFFFFFFFSGFVVCKTETLSVLVRVPVCLCSSRQQFDAHGRVLQGISTRLSVSTYGEDDLISLLQSLYIKQASSQISFVDEEDSEEWVEYK</w:t>
      </w:r>
      <w:r w:rsidRPr="003F4495">
        <w:rPr>
          <w:rFonts w:ascii="Times New Roman" w:hAnsi="Times New Roman" w:cs="Times New Roman"/>
        </w:rPr>
        <w:lastRenderedPageBreak/>
        <w:t>IKETNMFTVDKYQQVGFFQEEKAFALRYQTAGMLETVLRAGVLGEDDTGEESPKNLKIPSRKPSIVCENCLYSREGNGRVRAFHIMDPKGVLDMLIIFHEKQGSEVPLMYSSDDADITNSDRIAPLLGRWEGRSVTKRSGVYGATLSEADTVVLLEKDRNGQLILDNMSTKSGSSTTTTVHWTGSANNNLLQFDGGYEMTLLPGGMYMGYPTDIGKIVNDMDSFHLEFCWMESPGKRQRLVRTYDSAGLAVSSTYFFETKRLSSLKPHHHLRRRVGDHGRTPDLSNANRVAGEGEGGDRFRRRRVAAVTAAAIDRAKSPEEGDSFRWFWKYSAQAVGASQSNPNTSRSDPLSWSAAVVVIDREALPLHKQRKLTRAAAVAMADRRRSDGGGGMQQQPFTSPGQERVFDGGGVPGQVAAPYGSDFDQSSYMALLAAGAVGVGVGVQPTAAPWAVEEDVAAAPPGISLAPQFSMANYAPPPSYQHPATLVSPPLAAGLHPYPPYLHGVDAPPPQWPPRPAPPPSFSVLDLAAAAAPHEQRHSMQQLLLRAAAFGGGMHAAAAPAPAAAAAIEQPAKDGYNWRKYGQKQLKDAESPRSYYKCTRDGCPVKKIVERSSDGCIKEITYKGRHSHPRPVEPRRGGAASSSSSAMAAGTDHNAGAAADDAAAADEDDPSDDDDTLLHEDDDDGEEGHDRGVDGEVGQRVVRKPKIILQTRSEVDLLDDGYRWRKYGQKVVKGNPRPRSYYKCTADGCNVRKQIERASADPKCVLTTYTGRHNHDPPGRPPAAANLQMPGPAAMRLAGGGTAHQQPSGGAHQMKEET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5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MMVQKQRHEEGEEERGGLCAREIKELDFFSAAGAGAGRRDDDDVLRADGISSSHAGFMVSTALDLLTAVNDGDHHEEKKGQSNIHQSKQMDAAATTVEGELRQAGEENRRLRRRLEELTSSYGALYHQLVQAQQLHTKHQQQAPIAGVQLLDALAAASPASHRRRAAAAVDGDRTADSDGGEGDENVSPSLGSKRPAAAATLTRLTPESGSGGENNGGGEQAPAAEMAPCRKARVSVRARSEAPMISDGCQWRKYGQKMAKGNPCPRAYYRCTMASQCPVRKQVQRCAEDKSILITTYEGTHSHPLPPAAAAMAKTTSAAAAMLLSGPAVSRDALFAAHHHVVAPPPFFHHPYAGSTMATLSASAPFPTITLDLTQPPPTTTTTAAAAMLQLHRPYAFSSLPFSMYGAGGGSHRPPVVLPPPSSVVETMTAAITRDPNFTTAVAAALSSIMAGGGAQARTPPRGGSDAAGDINGGGGADHATAGARAAAAATQPCGTSPT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6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GVEEANMAAVESSKKLVAILSKSGDPFRLMAAVAETDEAVSRFGKVVTILSNRVGHARARLGKRRSSPPVDPGCLMDHPLAAAASSPAPSNGRLHFSSSAATASPSPATAAAASSAANVTPAVVDRSLFLETTLLDLNSRGAPAPAASMAAAAKNSSKLAPAPMVNSSSSANHIQFQQPMKSFQFEQTPISDKFHIEMPRGVGGGGGKEVISFSFDNSVCTSSAATSFFTSISSQLISMSDAATNSAAAAAAPTTKKPSSCARKATADDDAGGKCHCPKKKKPREKKVVTVPAISDKVADIPSDNYSWRKYGQKPIKGSPHPRGYYRCSSKKDCPARKHVERCRSDPAMLLVTYENEHNHAQPLDLSVVQQATANPQT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7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AVGAHAAVYHHPVSGLSAPAGDAAYSMSSYFSHGGSSTSSSASSFSAALAAATTPPLPDPSGSQFDISEFFFDDAPPAAVFNGAPTAALPDGAAANATRSAAEAVPAPAPAAVERPRTERIAFRTKSEIEILDDGYKWRKYGKKSVKNSPNPRNYYRCSTEGCNVKKRVERDKDDPSYVVTTYEGTHNHVSPSTVYYASQDAASGRFFVAGTQPPGSLN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8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SGPGGGGHGLYEDHPAAAGFLPFDHDDDVVASFFFGRSAASGGGAGAGAGAGDDDGVGLITPYSSITDYLQGFLQDPVYASSPLGGDAAVKHETVVDHPSQAGGVAAAPATPNSSVLSSSSEAAGGDDLRRCKKGRRPEDEEEEEIDDEGSAVQSCKTNKMKNKKGAKKEREPRVAFMTKSEVDHLEDGYRWRKYGQKAVKNSSYPSYYRCTAPRCGVKKRVERSEQDPSMVITTYEGQHTHPSPVSYHMHRQQGLMHVSARGVMPGAAGAYQFGAPPPPLLGFDEALAARSQDTVLVSQEDRLSQQQRSLYYRVDVQSCWAADRSRAHNCITKGKRKPGLGPNNTGATWELG</w:t>
      </w:r>
      <w:r w:rsidRPr="003F4495">
        <w:rPr>
          <w:rFonts w:ascii="Times New Roman" w:hAnsi="Times New Roman" w:cs="Times New Roman"/>
        </w:rPr>
        <w:lastRenderedPageBreak/>
        <w:t>RNPKTHRSRLAPGRTPHQQDPLRLLQRLGGDYLYRARRGVHFTHTTLLTRITQPVGISHVGRPPSFHDKAFPKPIQVYHMPTRGVPDQQQESVLKCESGKTVHPAQDVQRWLALLEIWSLILEILALRVFGLRNYTRNGTTQQTAKMKP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9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LRPPPPKHHHHRRRRGGGGEDGGEEEEEETGRLSLRGGGFWRRHDGEEEEEKGGGRRGEIKEVDFFLGASGRDVVVASRRHDDGFRGTTHGGGGGGDVNIGLDLLTTTTAGAAAGGAAAGAGEEDTGKNHRKEATTAAVDVELRRVVEENRRLRGMLDELNRSYSALYHQYLQVTQQQNHRHPDHHLIMNNNNNRPSLAQTHRTAATTTATTQQFLEPRASSTAQATADADMAASDDEAGRGGGDGDASSPSLSNAAGGGGGGNKMRRVGGQDETAAAAPARENGEQQAAAAAELPCRKPRVSVRARSEAPMISDGCQWRKYGQKMAKGNPCPRAYYRCTMAIGCPVRKQVQRCAEDKTVLITTYEGNHNHQLPPAATTMANTTSAAAAMLLSGPAASRDGAAAALLGHHHHHHPAAMFHQSFPYASTMATLSASAPFPTITLDLTQTPAGGAGAASLLHALHRPPVIHPGAAAQAMPFAVPPQLAMYLPQQRAAAAGLGGAGAARQPSVMETVTAALAADPNFTTALAAAISSVVAGGAHHQALSTTPRGSAAGAGDGNGNGSSAAAVATGAASPAATAEAPAASGSPPRLATQSCTTSN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0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ASLGLCHETSYAYSYPASNTSSSLCFPPLMADHIVDGGGGGGCSFGEFLELGHSVYSLPLPPPPSQPVVVAGGNNDQYGVSSSSSAAATTSRIGFRTRSEVEVLDDGFKWRKYGKKAVKSSPNPRNYYRCSAAGCGVKKRVERDGDDPRYVVTTYDGVHNHATPGCVGGGGHLPYPTSAAPPWSVPAAAASPPPAHAQAWGAPLHAAAAAHSSESSF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1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SSGGGGGGGGDRHGPYHQHGHLGRGEGADYVYSSSDMESFFFSQPGGVGIGGGGGGVVGAGGADEIMPYSSITDYLQGLLDPSGLARHLDVACPSSQDTVVKQELSVDVTSHDSQGTGGVAGEGVAQATPNSSASFSSSDGEAEGGKSSRRCKKGQAKAEEEDDKDEEDGENSKKPNKPKKKAEKRQRQPRVAFLTKSEVDHLEDGYRWRKYGQKAVKNSPYPRSYYRCTTPKCGVKKRVERSYQDPSTVITTYEGQHTHHSPASLRGGGGGVGIVGGHHHHHLFMPGVHGLPPSHLMPAGFHPELMGLMHHHPAMAAAAANPSMYFPGVAASAPPPPAVAGGGAMPPNDHPPLQQHHFTDYALLQDLFPSTMPSSNP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2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RGPLLLRAVVVVAMEHFNDWDLQAVVRSCSFPQSEPPRVGVGVPAAPGAGGAPVVVAPPARAPDGPDQMARASASALYDLEYLDLDHKPFLLPGSSSSSSSSRAVARARGEDDGKGRHEVMISFPAAAAASTSGAQPRSPSGRKPGIRTPRPKRRSSKKSQLKKVVYEVPVADGGVSSDLWAWRKYGQKPIKGSPYPRGYYKCSSMKGCMARKMVERSPAKPGMLVVTYMAEHCHPVPTQLNALAGTTRHKSAPTGDDDKPTSPGPAAGRAAAGEGVVKCEDVDGNELSAMAADGGAEDTAAAADDDGELWPEGMGLELDEFLGPMDDDVFEFDHVLEDDGVLGRRLSL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3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AGEEVMDRSTSAEDGYCSAGTDSPRAESVDEQGAAEESSPRGGQKRELPSPSASPSSPLPPAAKRSRRSVEKRVVSVPIAECGDRPKGAGEGPPPSDSWAWRKYGQKPIKGSPYPRGYYRCSSSKGCPARKQVERSRADPTVLLVTYSFEHNHPWPQPKSSSCHASKSSPRSTAPKPEPVADGQHPEPAENESSASAELEVPEPEPEQESEPVVKQEEEQKEEQKAVVEPAAVTTTVAPAPAVEEEDENFDFGWIDQYHPTWHRSYAPLLPPEEWERELQGDDALFAGLGELPECAVVFGRRRELGLAATAPCS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4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GEWSDGAAVSSPTMSGGGGREQMKGGEDVAAADCPGSPVSPSPAAAQRSAAGAAAS</w:t>
      </w:r>
      <w:r w:rsidRPr="003F4495">
        <w:rPr>
          <w:rFonts w:ascii="Times New Roman" w:hAnsi="Times New Roman" w:cs="Times New Roman"/>
        </w:rPr>
        <w:lastRenderedPageBreak/>
        <w:t>PSGRSRRSAQKRVVTVPLADVTGPRPKGVGEGNTPTDSWAWRKYGQKPIKGSPFPRAYYRCSSSKGCPARKQVERSRNDPDTVIVTYSFEHNHSATVPRAQNRQAAPQKPKAQACSPPEPVVEVEPEETHQYGVTAGPATGGGGGAAAIEVRDEFRWLYDVVSVPATSTSPSDIDAADEMQLYDQPMFFGGAVVGTAALLPDEFGDVGGLGGEGLGEEEALFEGLGELPECAMVFRRRAGDGLEMGGGVKIEQPAESTAMT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5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AGADERCRALVSGLLSSIDRSISIARSCCTEAAAAGRLTQQAGAAPESPPSADGSAGSDLGADSRCRANAAGPCKKRKTLPKWSKQVKVRSVQDVGPLDDGFSWRKYGQKDILGAKYPRAYFRCTHRHTQGCHASKQVQRADGDPLLFDVVYHGDHTCAHGVRSAAAAIDGQAAASAEQKHQPTPPQEQNAVSVAFTSMAVVNASTSSPFVSPAMSDCQISYELGGGSMAGVRNVPDVELASKTNSSMGDDMEFMFSLDSDFLDTYKYSSYF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6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GVAVHWRRAGDSLHMGGEPRARAEAAWAAALPAALVALVRDTATYTRMMHRLRMETPRGPTCQLDPCCCCCTAHVIPPPPPVSRTHATRRDAEASVPPPPASAAVSSRSDGTGQMAAGVTLACAAPPPLRAPRASDGGRRRGVVKGGAGTDTCRSPQRLNVRPRERERVRACVRARAKNHEHGQRRREAAVDPAMSGEYQFQDELAPLFARPGGGAGEMQMLPSSWFADYLQAGTPMQMDYDLMCRALELPVGEDVKREVGVVDVVAAGGGGAPPLTPNTTSSMSTSSSEGVGGGGGGGAGAGAGEEESPARCKKEEDENKEEGKGEEDEGHKNKKGSAAKGGKAGKGEKRARQPRFAFMTKSEVDHLEDGYRWRKYGQKAVKNSPYPRSYYRCTTQKCPVKKRVERSYQDPAVVITTYEGKHTHPIPATLRGSTHLLAAHAQAAAAAAAAHQLHHHHGHHGHHGMAPPLPLGSGAAAQFGRSSGIDVLSSFLPRAAAAHHGMTTMGGAAATTTTSHGLNSAISGGGGVSSETTSAVTVAASAQPSSPAALQMQHFMAQDLGLLQDMLLPSFIHGTNQP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7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GAMQESREYWRDGGDVVGEELLREILDETAAVHSNSNSNSNSNSNSKEAEEEDEREYFAAAAADEQLQVEAPCGRRRRESMVNKLISTVYSGPTISDIESALSFTAAGDHQLLADGHNFAASSCSPVVFSPEKTLSKTMENKYTLKMKSCGNNGGLADDGYKWRKYGQKSIKNSPNPRSYYRCTNPRCNAKKQVERAVDEPDTLIVTYEGLHLHYTYSHFLHSTSSSSSSTTTQQQLQPQPQMMTNCKKKPKLHLHPLLHDDPPPPPPPPEMTTMMIMQSFSIQQQQHDDDQLLQPAADDHLMVQAPPDDCYNINGSSSSGLMMSLDDDEQAAGAGGLLEDVVPLLVRRPPPPICNNNNYYYSPATTCTSDNEYGSSASASPSSSVSVSSWTTPMSPCIDMAILSNIF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8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SRHQLQTMQFTDPASRSPRPVGGGVHGQPPPTPMSSPFSSRKPRMQEGHPTCVNLTPIPHTDGHLWRKYGEKKIKNSSFPRLYYRCSYRDDRNCMATKVVQQENDADPPLYRVTYIHPHTCNPSPPAPTPAHVFTEPPPAKAEVHHAVLFRFSSTAGGHTANNAVHRQQWQPAAATMAAGAQAQLSMTMSDDEREQPPAAIRSAPPARRLSMFRAVVDGLRQMRSSAPPTPSSSMVVDDGWDTFSSFDLDTCEFSVDDELLCGDHMYFPDSMQQ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9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VELCGGEGEGQIMLATELAQLRAMARELEAKMDPDRVAARELCRALASSVDRSIRLAASCFPPPEHPPPAAGNAGRDAAFKKRKGMAKVRRQVRVTSVQDTASLDDGLSWRKYGQKDILGAKYPRAYFRCTHRHTQGCNATKQVQRADGDPLLFDVVYLGDHTCGQAAVAAAAQSAPPEHAGQEQQRQSSLLAAGTEGIHQQVVAEPMAAPFLFTSTAAGGVDDGYFSFISPANSDCQFSSDFSAGSVGVDMDHEARFEDLFSSTLEFFQSEIQNL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20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FGQDTIEQLYRELAGGRRLSAKLQALLEGPLDSRGQKEAVDVSRELGRVFMVSLYML</w:t>
      </w:r>
      <w:r w:rsidRPr="003F4495">
        <w:rPr>
          <w:rFonts w:ascii="Times New Roman" w:hAnsi="Times New Roman" w:cs="Times New Roman"/>
        </w:rPr>
        <w:lastRenderedPageBreak/>
        <w:t>KPCSNSSRRPEGVTRTAPETRTDDSICLHTPARVKRVRSEEVLVRNGREEVVTRTEIITPSPYKDGYQWRKYGQKNIQDSNYLRLYFKCTFSRERSCAAKKQVQQRDAGEPPMFLVTYLNEHTCQQPQAVPGTPNTAGSSPTTTSRQRQSSSSPPAEMLDLTMNGAGLFSRLLLPHAVGGGGSAAEEEAAIVTCLAAVISGGGAAAAPPPLIWPTSAPEAAFVASAAGHSPSAADESVADEAAAAQMADMDYCFGQYDQSTFGAAAAADHRVLIGDDGDVQRIVAARIADTVWPRYTRDTSAWETAGTSSMRGSID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21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MLGSSSAVVLELMTMGYQSAAYLGELLRAASPAQAGDEQQELAAEILRCCDRVIAKLNRGGATGATTGKKRKAAESAAAAAVTSPSLPVTPTKRRARGAEAVREVRSGTTTDGFIWRKYGQKEINGCKHPRLYYRCAFRGQGCLATRRVQQSQSQDDPAAAFVIAYYGEHTCGGDAAAAAACRDGELMPPAVINSGASSFAAAWNMASREPASSLAVERRSCDGDAPSETSQGWSPSFSSEVELDVVGFDLAGADSSASPVWEFLNGSFDWEFVINSL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22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VKRSDNMDSSSECSRGAHKRLLQDSRSYDQENAMKKVCIGTRTEYTYAPYHDGYQWRKYGQKMIRGNSFPRCYYRCTYHQDHGCPASKHVEQHNSEDPPLFRVIYTNEHTCGTSNSASDYMASSMQIQQIADASLRKAQAAERLRKAEVETPRLMHSPPPRCSGGYNMAMKEEKDVIVSSLLTVIRGCHIAESAGNNSAAALPVNRPPPAVARSDHYSCSYAISPELLPASDDLTLDFMLDSVLDPHWVEPLDLAWLKESTHTG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23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NLQLQGDDHDDEALPHFPYFAVPSPPPLAVAPAASATTSDGHQHGPLEVLEQPPCSNNLHPDGLVDGPQLAATTAVPMMLPAMTSLDWQSLLQTCLQVPPPVLEQQQPAAAAQADQYSGENDHGDLQAAESSGAGNKEKQVMAKGGAGRPSGTKKKASRPRFAFQTRSDNDILDDGYRWRKYGQKAVKNSKHPRSYYRCTHHTCNVKKQVQRLAKDTSIVVTTYEGVHNHPCEKLMEALTPILKQLQFLSQF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24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TTSSSGSVETSANSRLGTFSFASASFTDLLGGNAGAGGGGVSRYKAMTPPSLPLSPPPVSPSSFFNSPIGMNQADFLGSPVLLTSSIFPSPTTGAFASQHFDWRPEVAAAQSADQGGKDEQRNSYSDFSFQTAPASEEAVRTTTFQPPVPPAPLGDEAYRSQQQQQPWGYQQQPAGMDAGANAASFGAAPFQATSSEMAPQVQGGGGYSQPQSQRRSSDDGYNWRKYGQKQVKGSENPRSYYKCTFPNCPTKKKVERSLDGQITEIVYKGTHNHAKPQNTRRNSGSSAAQVLQSGGDMSEHSFGGMSGTAATPENSSASFGDDEIRVGSPRAGNGGGDEFDDDEPDSKRWRKDGDGEGISMAGNRTVREPRVVVQTMSDIDILDDGYRWRKYGQKVVKGNPNPRSYYKCTTAGCPVRKHVERASHDLRAVITTYEGKHNHDVPAARGSAALYRPAPPAAAATSSHPYLPNQPPPMSYQPTGPQPYALRPDGFGGQGPFGGVVGGSSFGGFSGFDDARGSYMSQHQQQQRQNDAMHASRAKEEPGDDMFFQNSLY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25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VDLMGFSPRGGCRPSVETEQLAFQEAAAAGLRSLELLVSSLSAGGEHHHRRRPQEKQSSPPLGEIADQAVSRFRKVISILDRTGHARFRRGPVVGAAAAEAAAAAASASPSSSPVSPPLPPVTTQPAAAVKSLTLDFTNPAKVAAASVTSTSFFSSVTAGGDGSVSKGRSLVSSGKPPLAGGVKRKHPHPPCAAAGDGHGHGAGHAHAHGGCHCSKKRKQRVRRTVRVAAASARVADIPADEYSWRKYGQKPIKGSPYPRGYYRCSTVKGCPARKHVERAADDPATLVVTYEGDHRHSPPPPPLV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26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YMAAAAAGASTPFNFCRHGSHAEYDAVFSGSWMARRPSAAPHGGGASGSGSGSGYGA</w:t>
      </w:r>
      <w:r w:rsidRPr="003F4495">
        <w:rPr>
          <w:rFonts w:ascii="Times New Roman" w:hAnsi="Times New Roman" w:cs="Times New Roman"/>
        </w:rPr>
        <w:lastRenderedPageBreak/>
        <w:t>ASYVAPTFGAAFRQQHLDLLDYLSDDQGVPAPPPAAVPSASYVTPAPAMAPAEPVVPDAVAAAGGYPRSVAAAAAAVAGEGRDRTTTDKIAFRTRSDDEILDDGYKWRKYGKKSVKNSPNPRNYYRCSTEGCNVKKRVERDKNDPRYVVTMYEGIHNHVCPGTVYYAAQDAASGRFFVAGISHPDLN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27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NTFTLFRDEVQKASEKVHRHHANDDEAGLFLSLGLSLGSSPDACQCHASKKDEADAGNGGGDGYLALALRCAPAAGEPMVHPKRQRATTNSSSSSSICGEYGGGAAAAAVPAGHDDDDRSCMITAASTANRPGRVVLRTRCSAPTVKDGCQWRKYGQKTAKGNPWPRGYYRCTGAPGCPVKKQVQRCNHDTSVLVTTYDGVHNHPITPYAAALPPSSSSSSSAAVAMLASSSSSSTWSELQRAMPAAQSSWSQRNYPIQADVVAKAIWDPKFQATVAAAVASYVRDREQSARVAGGKGAGELFNLAPPC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28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KMLPPPSQSVPSRPPSWLYIPPRRRHGTFTSSCAFRLSPSSPSSPPPPVLDFQYIQFMDSWIEQTSLSLDLNVGLPSTARRSSAPAAPIKVLVEENFLSFKKDHEVEALEAELRRASEENKKLTEMLRAVVAKYTELQGQVNDMMSAAAAAAVNAGNHQSSTSEGGSVSPSRKRIRSVDSLDDAAHHRKPSPPFVAAAAAAAYASPDQMECTSAAAAAAAKRVVREDCKPKVSKRFVHADPSDLSLVVKDGYQWRKYGQKVTKDNPCPRAYFRCSFAPACPVKKKVQRSADDNTVLVATYEGEHNHAQPPHHDAGSKTAAAAKHSQHQPPPSAAAAVVRQQQEQAAAAGPSTEVAARKNLAEQMAATLTRDPGFKAALVTALSGRILELSPTKN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29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MAGAGDWPFAADEAYADSSAIFAELGWANGLAVVDAVGELLPPLDPPGELATPPPPPLDLPETPAGSSADGAASSCSTDDADGGKPAAASTEAASKSLTPGKKRARQPRFAFMTKSEIDHLEDGYRWRKYGQKAVKNSPFPRSYYRCTNSKCTVKKRVERSSDDPSVVITTYEGQHSHHTVTFPRAAATAAGFSHIHAMAALAAAPFSAHQQLYSNLQPPPPTMPLAATTPASSSSLLQLPLHCNHELQVVASCGGYPSSSSSPPASVLPVDKGLLDDMVPRAMRHDG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30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GTNNHGALMDDWMLPSPSPRTLMSSFLNEEFSSGPFSDIFCDNGSNKHQDGLGKSKAFIDSSREETAQLAKKFESNLFGANQKSSSNGCLSERMAARTGFGVLKIDTSRVGYSTPIRSPVTIPPGVSPRELLESPVFLPNAIAQPSPTTGKLPFLMHSNVKPSIPKKTEDETRHDRVFFFQPILGSKPPTCPVAEKGFSVNHQNQPSVTDNHQELSLQSSSTAAKDFTSATIVKPKTSDSMLDNDDHPSPANDQEENATNKNEEYSSDLIITPAEDGYNWRKYGQKQVKNSEHPRSYYKCTFTNCAVKKVERSQDGQITEIVYKGSHNHPLPPSNRRPNVPFSHFNDLRDDHSEKFGSKSGQATATSWENAANGHLQDVGSEVLTKLSASLTTTEHAEKSVMDKQEAVDISSTLSNEEDDRVTHRAPLSLGFDANDDYVEHKRRKMDVYAATSTSTNAIDIGAVASRAIREPRVVVQTTSEVDILDDGYRWRKYGQKVVKGNPNPRSYYKCTHPGCSVRKHVERSSHDLKSVITTYEGKHNHEVPAARNSGHPSSGSAAAPQATNGLLHRRPEPAQGGGGGSLAQFGYGSAGHRPAEQFGAAAAGFSFGMLPRSIATPAPSPAIAVPAMQGYPGLVLPRGEMKVNLLPQSGNAGAAASQQLMGRLPKQHPQM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31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GDAWWYPGGGGGGGSNNWDLGAVVRFGCGGGRVSPAAALLGEAWEYDDDPFSSFLAPPMTAQQAALPAVWEEGDDGDAAWMAPLPGLQTGGGWGDQAPMVVDELCGALVVAPPPPPKQQEVLQVQQQPPPADNTQPTTYQQGSGGDGESTRAGGSRKKQTRKEVVRVAASGPAPDLWAWRKYGQKPIKGSPYPRGYYRCSSNKNCAARKQVERCRFDPSFLLLTYTGAHSGHDVPLHRNSLAGTTRHKPPPPPPLPSAADKSPATAAEAATASQSPGLSPTTPLRASSMELHG</w:t>
      </w:r>
      <w:r w:rsidRPr="003F4495">
        <w:rPr>
          <w:rFonts w:ascii="Times New Roman" w:hAnsi="Times New Roman" w:cs="Times New Roman"/>
        </w:rPr>
        <w:lastRenderedPageBreak/>
        <w:t>EDDAEAELQVEEDDMAIDDEDDDDVADETISTVPWGTPISDAIIAASYEWR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32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SSKKKRAAIDLSLEAERRRPEERGGGSDREASDGAAAAAEEDGDVKQREGPKEETGGEEEKVVEVVVDQGEDGSNEEIKYRTQQAEMIEEDKQPAAAANVDDDGGDSDGVGASAEEKHMVTEATGGEGDDGGDSRTPMAQDELSEMQEEMERMKEENRMLRRVVDKTVRDYYELQMKLAAYQQQPAAADEPKETEVFLSLGATAAASAGCGGGFPEAKSKEQAAWRRRSVGSDDSDCGKEDLGLSLSLGASSSYDDDQKAVEARPHDVDGAAAAAMIGGDGSRPAPRGYALLESSKVQGGAAPAAGELAAAGGITSQSVNPANRKTRVSVRVRCQGPTMNDGCQWRKYGQKVAKGNPCPRAYYRCTVAPGCPVRKQVQRCLEDMSILVTTYEGTHNHPLPVGATAMASTTSAAATFMLLSSTTSSSSVSDASAAPSSSYLSPYLLNSASPLLMPGATGGGGGMQHLNLFGNSPSSSSLLAPQAPGSSKYPWSPNHPPLAGAGGNKRPFWSAGGDGDKPAPAALAENVGAVMSDPNKFSAAIAAAINNFMGKDGESSSGKSSTFAWTRSMDCTATPASVPAPARPRREPVHGPGPRRGEQAAKL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34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HTCMEGGGQLGTCLPNFYLLPDHHGMPLPPPLQLPCHPKLLQMPFDQEDQPGIHGVMLSSDHCGLYPLPALPLSNSAAAAAATVALGKHSAAAGSMPNIGGAEEVATTVTKAGNESTTCNGSTTWWRGSTMAAMGEKGKMKIRRKMREPRFCFQTRSEVDVLDDGYKWRKYGQKVVKNSLHPRYICST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35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TMTTATLDPPPPPLLIAGSLLDDDRDAGSAASSSPRWLPRARGSTVGSPPRRGGEERGGEAATRRKGNSSCPDDDDDCRNDEDDCRNDDDYRDDDVGATTDGGGDAAALLPMAMMTATTMAPMPVEAAVDGGGELSSAGEGGQRRVNLLPTKILSAYENHLFSQALACREDEWIIEKLAVIAARRSSFVSEESLCSVPAAALVSLAIAHLAFSPMLVYGVLDRLCSVCHLGEMEGDIAMEEWKDSNHRGADYLMTMPMQNFLADAFPPPELLEGEGGFEKHGLSVAVGSPPPTPPPPEDGCSPLPLTPQFGQKFGSGGGGGGSLADRRARGGFSNVARISVPYNQPAADVSSAGAPSPYVTIPPGLSPTTLLESPVFSNAMGQASPTTGKLHMLGGANDSNPIRFESPRIEEGSGAFSFKPLNLASSHYAAEEKTKSLPNNQHQSLPISVKTEATSIQTAQDEAAANQLMQPQFNGGKRSRAAPDNGGDGEGQPAEGDAKADSSSGAAAVAVVAAAAAAVAEDGYSWRKYGQKQVKHSEYPRSYYKCTHASCAVKKKVERSHEGHVTEIIYKGTHNHPKPAASRRPPVHPPPPSPATTTTTPLPPGDAQADHAPDGGGGSTPVGAGQAGAEWHNGGVVGGEGLVDATSSPSVPGELCESTASMQVHEGAAAAQLGESPEGVDVTSAVSDEVDRDDKATHVLPLAAAAADGESDELERKRRKLDSCATMDMSTASRAVREPRVVIQTTSEVDILDDGYRWRKYGQKVVKGNPNPRSYYKCTHPGCLVRKHVERASHDLKSVITTYEGKHNHEVPAARNSGHPAGSASPGGGAGSSSQPHGVGVGGRRPEVPSVQESLMRLGGGCGAAPFPPHFGLHLPPPPPRDPLAPMSNFPYSLGHAPSPALRGLPPPPPPPPSASALAVAGLGGVVEGLKYPMLAPPSVHSLLRHRQGGGMEAVVVPKAEVKQEAMRPAAAVAGAGRGAAVYQQAMSRVSLGNQL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36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YACMEGSQLETACLPAALYAPLCPYTPPSPPSFLAPLPSLQHKLPQLPQLVHDHAAATGTNHGVMFSSDHGCLYPLLPGIPFCLDSGCGAAACDDDKPAGFAHLGSAEADTSAAAARVDSEIAAAATATTCHGPNSWWKGTEKGKMKVRRKMREPRFCFQTRSDVDVLDDGYKWRKYGQKVVKNSLHPRSYYRCTHNNCRVKKRVERLSEDCRMVITTYEGRHTHTPCSDDATTGAAGDHTASCAFTSF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37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PPCVWGSHTPLSLLSPPAAWAGERMEGDQAGGDLTDIVRAGGGAMPGSVVVDLPSTAA</w:t>
      </w:r>
      <w:r w:rsidRPr="003F4495">
        <w:rPr>
          <w:rFonts w:ascii="Times New Roman" w:hAnsi="Times New Roman" w:cs="Times New Roman"/>
        </w:rPr>
        <w:lastRenderedPageBreak/>
        <w:t>EWQLPAEPMLFPPPPSLSSTTDGCGAGGAAGADIFGGGGGDLFSGLVDPFSSDYSSGADFLDAMPDAMAKVGFDTAVGGGCGGGGGGGGGSGGHLLDMSRKPLLPRGMPMAAVGGLAAPRVMPSPLSPRAIRPYPPISAGDMMKLGITAGQAAGCAIDAAVAGMQMSSPRSGGIKRRKNQARKVVCIPAPTAAGGRPSGEVVPSDLWAWRKYGQKPIKGSPYPRGYYRCSSSKGCSARKQVERSRTDPNMLVITYTSEHNHPWPTQRNALAGSTRSHHSKNSGGGGGSGSKGSQNDKSQQQPSVKEEQKDQATTATTTTTSTITTTNSASPVVVKEEEAALAGSSEALELERVMDTTAAGVVDHSELMDHVFSESYKPMIPETGQPDDFFADLAELESDPMSLIFSKEYMEAKPSGGDHAQEKAMAKELDPFDMLDWSTTTNSSAGSSFEQGKRG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39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EELCGNNWDLDAVVRLGCCRRRISPAAVAQQVDPFASFLQQGVAMEVAAEKEVGVEAAWSFPELTVRDGGGGGLGRDADELLKAFCAAFPSSSSSKSSPLPTPPPPPPTQPQPEQQKPVTVQENLPAPTTAPARASQPAAARQVPAGGVPRSKRRKNQQKKVVRHVPADGVSADVWAWRKYGQKPIKGSPYPRGYYRCSSSKGCPARKQVERSRSDPNTFILTYTGEHNHSAPTHRNSLAGTTRNKLPSSSAASAASAQPQPPPPSVVVVGAGGGGAEAAGLSPTTPLRTPSMEEDEEEEEEEELLVEDMEMAGEDELLFLNGGDDNAALDGTPMSSLFDIADEPFLPSPWTEPTAAGS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40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KNSSNKRSLVADQWHPSSVCCDHRAALREIAKGQSLVTQLRAIVLPALHSDERCDLAAQMLEGILDCSRKAVSQLQLLLSSPHDDDDHHHVDDKRRVRKIISSSDDDDHCSSKAAEDDNAKPLRQHKRRRFGDSVSLETPVPHYDGHQWRKYGQKHINNSKHPRSYYRCTYRQEEKCKATKTVQQREDLHHANSYNGDHPIMYTVVYYGQHTCCKGPAALADDHVVVEASQISTDSHCQSPSSSSDLQAAEVHAGNSSQCSNISVTCSPSVVVEDCNKLLDMMPAADELTADVLLFDMTAYAPLDLDINWEMDTNALWV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41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STCHVGIGAAMNKLENLLDLCGEEKLKVVSIVGVGGVGKTTLANKLYRKLRWQFECRAFVRTSQKTDMRRLLINILLQIRSHQSPDNWKVHSLISSIRTYLQDKRGCVCCLLSLISALATIRPHLAKDIPPIKGFLIVIDDLWATSTWDIIKCALPEGNKSSRILTTTEIEDLALQSCSYDLKFIFKMIPFGEDDSRKLLFSIVFGSHSKCPPEVSETLYDIVRKCGGLPLAIVTVASLLASQLDKLEQWDYINKSLGYSLMANPTLEGMKQLLNLCYNNLPQHLKACMLYLSMYQGDHIIWKDDLVNQWIAEGFICATEEHDKEEISRGYFDELVGRKIIQPVHIDDSGEVLSCVVHHIVLNFVTYKSIEENFIIAIDHSQATIRFADKVRRLSIHFNNVEDAPPPTNMRLFQVRTIAFFGVLKYMPFIMEFRLIKVLFLHFLGDEDSTGIVDLTKISELVRLRYLKVTSNATVKLPTRLQGLPYLETLKIDGKISEVPTDIYLPAVTQRRIYGALVS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42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DPFPAAARGGEQGGGTAGQLVSTPSRLRTAVASMLNRTGHARFRRAAPVVVQEEEDEAAAAARDAVVRCDGLSASASSSFPSSVTGVTGDGSVSNARAVLPAAGDGDKPPPMQSASDYASDGRLKRSSDDDGERCHCSKKKRKASWRARRRIRVPAISSRNADIPADDYSWRKYGQKPIKGSPYPRGYYKCSTVRGCPARKHVERDPGEPAMLIVTYDGDHRHGEPGHRRPDEAATTTEHRTTDQTTGRLL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43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SYVGVKGKNVVGGGDVGREMPVAPPSSSSAAVGMVEFPAAAAGLGYAGMTAKEAGGGYQERRVVVGEMDFFKTAEKRGERKEPPPATATAAASGHAGASPDDLSLNKDDLTINMGLLVGRRRNSGSEESIVDDGGVSSNDEEHREAKAALAVTKAEIGRLSEENKRLKNMLSNVTTKYNSLQMQFVTLMQQRRSVLAAPIHQQELLDPEKKEQEGSQQQQQQLIPRQFISLGSAS</w:t>
      </w:r>
      <w:r w:rsidRPr="003F4495">
        <w:rPr>
          <w:rFonts w:ascii="Times New Roman" w:hAnsi="Times New Roman" w:cs="Times New Roman"/>
        </w:rPr>
        <w:lastRenderedPageBreak/>
        <w:t>LQPDVEAPHSVVVVGGDVCAPSSSNPDAAVPAMMPLPHFDHHNHHHPIHGGRERGSSPAEADHHRHHQQEQPPPPPQQQQQLPPSWLPADKVPRFLPGKGPEPVPEAATMRKARVSVRARSDAPMISDGCQWRKYGQKMAKGNPCPRAYYRCTMAAGCPVRKQVQRCAEDRTVLITTYEGNHNHPLPPAAMAMASTTAAAASMLLSGSMPSADGSLMAGSNFLARAVLPCSSTVATISASAPFPTVTLDLTQTAPPPPPASSTQPQPPRPEPAQLQAALAEAARPVALPQLFGQKLYDQSKLSAVQAVAGTKGSDGGALADTVNAATAAIASDPNFTAVLAAALTSYIGSRSGSGGAGAGGSSGTVQPLMSGGGDSCSRDDKIGEQNS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45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TSSMSPAPAPAYAQVMEDMEKGKELAAQLQGLLRDSPEAGRFVDQILHTFSRAMRALDKAAVSAAGGEGSEVQSEVTCGGGASAGGKRKAPAADRKANCRRRTQQSSGNSVVVKNLDDGQAWRKYGQKEIQNSKHPKAYFRCTHKYDQLCTAQRQVQRCDDDPASYRVTYIGEHTCRDPATAPIIAAHVIHQVAAGDNDDGCGGLQAGSRLISFVAAPAAPVDAAAAPTTSTITTVTAPGPLLQPLKVEGGVGSSDQEEVLSSLTPGSSAARGGGGGGGVAGPFGPDQGDVTSSLHWSYDAVAGMEFFKNDEVVFDLDDIMGLSF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46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LDSVPSYPSDLGSSRARTPQQQRVSPRKEERTWTTDTYAPYDDGHQWRKYGEKKLSNSNFPRFYYRCTYKNDMKCPATKQVQQKDTNDPPLFSVTYFNHHTCNSSSKIVGSTPDSTVQSRKAISICFNSHGQTGEQPTFLSSSASLLSPSMQSYSSNQQPDMNTYSRQFQWADTSSSTSNAPVKMEADDYAEASASPSTTGALSRTLLPIGQSRCIEYFHFL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47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SPDGGVGDGGAEPHEVMDDLLEMREQAAMLHSMLHGTSPSSCAAAASTRQLNQLIDGVMSRLQSSSLSVMSPGGGGGRRGSGGRKKKGAKAVAGPHRRSSSGRRRSKSPFVRMVTTKELEDGRQWRKYGQKHIQDSPNNPRSYYRCTHRPDQGCMATKQVQTSESNSSEFVISYYGEHTCSDPSTIPFVVEAEAPAADYANLISFGSSGGASTSRVDPLRQSRHRLMAEAVDPTPSCSFANCHSPVLSSECASEAAALSSSLPLSAVVGSAVTTPSTSIVGSAPADYDWPSGLAGGDMAGSFPSSPSSLGFMTGSFGNLPGDDDDMFGFDP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48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LIATGATATATAAPVASPAASSMASELMAQGRESAAVLEALLHGASLPPAHGGAHALAAEILRCCDRALAALRAGGDAESSSADTKRKPATAQPSTRRRRRATASGGGAAAAAEPARVEKARTSEDGFLWRKYGQKEIKNSKHPRLYYRCSYKDDHGCTATKQVQQSEEDPSLYVITYFGDHTCSCQTAAAAAMDDDDDDENSQHFVINFGPATASRSGSPPLLYDDGDDGDVWRETAATPPSSRQSRCSPEGDGEESGVKMSKEEPVDSCPGPSAVSSPADVVSCSSPAMEPDLLGCLNWDDDFGDSSFVDADEFMNFDEIDLFQIYS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49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SGGGGGGEGFPFHDELASLFAERPPNGAMPGMLQQQQPWSFIDYHHHLMQESAPTTPPLDYEAFAGEFDDDVAPLEEVKRELVVDGVGLFPGGGASAAAAAAAVAGPMTPNSMSVSSTSSEACGVGGGAGGDEESAGKCKKEEEGDGGDDDGKEGSSTTKGDGDGEDKNKKGGKGKGKGEKRPRQPRFAFMTKSEVDHLEDGYRWRKYGQKAVKNSPFPRSYYRCTTQKCPVKKRVERSYQDAAVVITTYEGKHTHPIPATLRGTAHLLGAAAAAHHHGGLQYHHPGHFAAAVGHRLPPQPHDALGGGLLAPPHAQHLHAMQHQMQLAAAAAASGGSLHAAAMQQMPQPDHAGLVAIIASTTGASTTPPPPPATGSAAAATTPLRMQHFMAQDYGLLQDMFIPSPFLHNDDANNNNHR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50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EAYCMMMVGRERELVAELRHLLFPSPSPTPTTPASHSTTALAGDGECCLPPGLTTTTTV</w:t>
      </w:r>
      <w:r w:rsidRPr="003F4495">
        <w:rPr>
          <w:rFonts w:ascii="Times New Roman" w:hAnsi="Times New Roman" w:cs="Times New Roman"/>
        </w:rPr>
        <w:lastRenderedPageBreak/>
        <w:t>SGGGRRRGRKRVNRDNDNVKLLLQADDDQEAVIADHGDANAKPLPNFTKTRRRKQQATTSTMVTTVPDFDGYQWRKYGQKQIEGALYPRSYYRCTNSTNQGCLAKKTVQRNGGGGAAGYTVAYISEHTCKSIEPSLPPVILDTTVRTTNNHQQPAAAESPAATSSSSSNMVMTSSETGNWSGQHGAYACRQMIAADEEYCCWDTPATTTTTSGSNGGNSTCAEDIELLSRPIRSPMHIAAEGNWMDDLLLVTDGLIVISNSSITHFLT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51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ITMDLMGGYGRVDEQVAIQEAAAAGLRGMEHLILQLSQTGTSERSPAPAQEQQQQVDCREITDMTVSKFKKVISMLNRTGHARFRRGPVVAQSSGPAASEPAPVRSSPSAVSRPMTLDFTKAASGYGKDAGFSVSGISAASSSFLSSVTGDGSVSNGRGGGSSSLMLPPPPATSCGKPPLSSAAAAMSAGAGHKRKCHDHAHSENVAGGKYGSTGGRCHCSKRRKHRVKRTIRVPAISSKVADIPADDFSWRKYGQKPIKGSPFPRGYYKCSTLRGCPARKHVERDPTDPSMLIVTYEGEHRHSPSAAGQDHPPAPPPPLALPLA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52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VTESACLSYEQEAVAVREVAQVYELIKTQQPLLLVHQQPQQLAHGLLNHALRALNVALSVMNQPHASSSAAAAAVPVMSLIKAEAATPANSSSPAADVAADNHVVGKPRRSSSAAKRRRINGEEYKSSSWSQFTPVPHEDGFQWRKYGEKKIQGTHFTRSYFRCTYRDDRGCQATKQIQQKDKNDPPMFQVTYSNEHTCTTTRLINNINNPAALHNLTANPNGHHDSDDDDTIFTKMIKQEEQAAWLPPPPPADLATISNNFDETPGLHVCQEVPPSSSNSSVISHYADEFDHHQMLETTVMEEALGLGADLDDPYFYDPNLLLIYESLMNCY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53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SSTGGLDHGFTFTPPPFITSFTELLSGGGGDLLGAGGEERSPRGFSRGGARVGGGVPKFKSAQPPSLPLSPPPVSPSSYFAIPPGLSPTELLDSPVLLSSSHILASPTTGAIPAQRYDWKASADLIASQQDDSRGDFSFHTNSDAMAAQPASFPSFKEQEQQVVESSKNGAAAASSNKSGGGGNNKLEDGYNWRKYGQKQVKGSENPRSYYKCTYNGCSMKKKVERSLADGRITQIVYKGAHNHPKPLSTRRNASSCATAAACADDLAAPGAGADQYSAATPENSSVTFGDDEADNASHRSEGDEPEAKRWKEDADNEGSSGGMGGGAGGKPVREPRLVVQTLSDIDILDDGFRWRKYGQKVVKGNPNPRSYYKCTTVGCPVRKHVERASHDTRAVITTYEGKHNHDVPVGRGGGGGRAPAPAPPTSGAIRPSAVAAAQQGPYTLEMLPNPAGLYGGYGAGAGGAAFPRTKDERRDDLFVESLLC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54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LTMVSLAAIAGKPTAASAQLVAEGRESAARLYALLVGSSALHGPVGLAEQILLCFDRALAKLHGVNLAGAEDDDDAAGNGNGRKRKPGRGRGLTAASAAASSKRMRVSNAGGNGARIERKATMDDKFLWRKYGQKEIKNSKHPRFYYRCSYKDDHGCTATKQVQQSETADDDTASPVYIITYFGEHTCRHGDDAAAMVVDGGEEEDQLSPAQMVISFASSNGGDASVSWPCSGDDAQNNSETSHESSPPEAPAGEEERLRPCTAAGVSDEPIMESTPPAPELLADLKPMDGCLLDGESLFGMDELVYFHELSAALGLLDRDWGAPV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55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SPVPSPHQSHHLGHGSRKEKRMRKVDTFAPHNDGHQWRKYGEKKINNCNFPRYYYRCTYKDNMNCPATKQIQQKDYSDPPLYSVTYYNEHTCNSAFLPLSPSEFQLQTASGKAVSICFESSGAQEPMTNASSPSSSAARRSTPSENKNQPLPRHSEAYSWGVGVVEQKPSCTELQSCSTECQDAFSAGTIPEETVDAGRFGSIRFFHFL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56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YGQSPHKQRRRFPGPYLMGDVLRAQATASAEEVAGGVWPCELDDHLIGELLGDDGLFVPAAEHPTLYYSFGAGSSAAAAAAPCNGGGSADHERRPRPAPAVSRDLCSVYSGPTIRDIEK</w:t>
      </w:r>
      <w:r w:rsidRPr="003F4495">
        <w:rPr>
          <w:rFonts w:ascii="Times New Roman" w:hAnsi="Times New Roman" w:cs="Times New Roman"/>
        </w:rPr>
        <w:lastRenderedPageBreak/>
        <w:t>ALSSSASPRPPYPSGRRYSSLYFRRVEAESKYTSKVRSCGGKMPADGYKWRKYGQKSIKNNPHPRCATRSIIDPI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57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HGGGEEEEERVLSHGDVVLLRCDLTILRGPHFLNDRIIAFYLAHLAADHHDDDLLLLPPSVPYLLSNLPDPASVAAVADPLRLASRRLVLLPVNDNPDVSHAEGGSHWTLLVLDNSNAVSGPRFVHHDSLPPTNLPSARRLAAVLRPLLPASAIPLIEGPTPRQTNGYDCGVFVLAVARAICNWWPTRARHSNSDSDWLEAVKREVNADSVKAMRTQLLQLIHTLIQNNTTTNQHSPSTQLPSHPSIASTSLPVTAQDFGTWLEDSGTHTAYDQKKADTGKGACWDNLTVSQSVRKPNVSAKNSLSYDGYSWRKYGQKQVKGSEFPRSYYKCTHPTCPVKRKVEMTPDGRIAEIVYNGEHNHPKPHPPRKPTLSTSVETLVATNDAGLENKLEGCDQAIGSDAVVEALRGGCHCLDGFRNGNEISDCKKRYAYAVIFIQNLLMFFCAKNVQVVA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58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GLEAAAGDQQHGRLLIPQLPAAYLASSSMAALSPAGDDWAASLILPDGGSAAAGVGEDDLGGGVMAAAAAESSCGGSSTVTSSGVTEAAAAAATTTRRGRGNGKKAGGGGRTPRFAFHTRSENDILDDGYRWRKYGQKAVKNSDFPSDDELLLFSDVDNTQTATENLRFIPLGRVYITG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60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SNSQTTTTGAGGGRGQGDDEEPTPTPPPAPPPETAPSTVGGGGDGVQLVMPEDGYEWKKYGQKFIKNIQKNRSYFRCRDQRCGAKKKVEWHPHDPGLNLRVVYDGAHHHGSPSSAAGEGGTSAAAAANQYDLSTQYFGGAGGPRSQ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61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GVLKVGAYINLCILHNRKEPQMERRKVIRMSYTEDDGFSWRKYGQKDVEGAMHPTTQSNYFRCAHKMTTGCKARKKVQRTDGDPLMVDVVYKGVHSCAGVHSDSQRSSAASSKSNLRPTKSMQVRASSKDVGPPDDGYSWKRYGQKNIFGANYPRCYYRCIHKTTTGCTATKNAQATDGDPLLFDVVYHGEHTCDLQSTHSNDVEPIRPQSGLDDDMCTDDTTTVSTRHDSNTDASSISFQLDWTNCKDESDGPPTTL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62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DDGDGSSSPTDDSAAAGLLPLFSRSPAEDLEEKLRRAMEENARLTRALDAILAGHHAHQRALLAPSLSPPPPSATARAPSVSTSCAAREDAAPAVAAAAASTACPSRQQPPTAEPRPKVRTVRVRADAADATDANSMAETVKDGYQWRKYGQKVTRDNPYPRAYFRCAFAPSCPVKKKLQRCAEDRSMLVATYEGEHNHALSTQTTEFVASGCTTSQHAGGSSSSPLPCSISINSSGRTITLDLTNQAGSGSIASCGVEAAAVSGELVTVLSPELRRHLVEEVVQVLKNDAEFVEAVTNAVAARVVDQIPHIPVHL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63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WHVRSNTEDDGLSWSKYEQKEILGAKFPRAYFRCTHWNTKKGCMATKEVQRDDGDPLMFDIVYHGEHTCTQTAESNVDEQIRLTRTRDKKVKRTKRKRQVRVTSVPADDGYSWRKYGQKNVLGFSYLRGYYRCATKGCQASKQVQRHDDGLLFDVTYFGEHTCADQPQAAHSSDQSTILERPTFKTRLQGQVDAMEKQHEGFRKMLSSIQEAIGAMSVKQGEVQETMNKMEKSISSWRPQVDAAVQSLQRDMELQRNQVGAVERHQAEADKSSNTSQALEEREEIARRTSQLPTSPTMSLPVSQALEEREEIARRAPLLPTPPTASMPASTGEIGLDGHRISTQFRGRASGVVTTLVPPPGKGFVTVTSVKTTDSMDGEDVASRPGPGAGRWHWAPGS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64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KNSSNKRPLVADQWHPSSVCCDHRAALREIARGQSLVTQLRAIVLPALHSDERGDLAAQMLEGILDCSRKAISELQLQLSSDSPHDDDGHLDDKRRVRKIVSSSSDDDDHSSSKAAEDHN</w:t>
      </w:r>
      <w:r w:rsidRPr="003F4495">
        <w:rPr>
          <w:rFonts w:ascii="Times New Roman" w:hAnsi="Times New Roman" w:cs="Times New Roman"/>
        </w:rPr>
        <w:lastRenderedPageBreak/>
        <w:t>AKPLRQHKRRRFGDSVSLETPVPHYDGHQWRKYGQKHINNSKHPRSYYRCTYRQEEKCKATKTVQQREDLHHANSYNGDHPVMYTVVYYGQHTCCKGPAASADDHVVVEASQISTDSHCQSPGSSSSELQAAAHAGDSSQCSNISVTCSSSVVVEDCNKLLDMLPAADELTTDVLLFDMTAYAPLDLDINWEMDTNALWA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65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EAYCMMMVGRERELVAELRHLLFPSPSPTTPASHSTTALTGDDECLPPGLTTTTTVSGGGGRRRGRKRVRRDNDNLKLLQADDDQEVLAAAVHGDANAKPLPNFTKTSRRKLQTTTSTMVTTVPDFDGYQWRKYGQKQIEGAMYPRSYYRCTNSTNQGCLAKKTVQRNGGGGAAGYTVAYISEHTCKSIEPSLPPVILDTTVRATNNHHPPAASSSCAAQSPAAAATSSSSDMMMTSTSSTSSETGNWSGQHGAYACRRQMIAADEEYCCWDTPATTTTSGSDGGNSSTCADQVIDLMSGPIRSPLHIAADGNWVDDLLLVGDGLIDISSANITHLFSF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66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CDYFLQRMEGEQAAGDLADIVLRAGGAAAAAVAGGGIPSTEWQLPPAEEEEEEPGLFPLPPSSSDGSGMSGADAFGDPFAGLPDPFGGDYPSSGGAAAAADFFDAVVAKAGFVDVGVLGGGGGGGCDGGGVDGGGGGSSLLGMSKPILPRAAMQLPSVSPRAIRPYPVMAGDTVKLGAPMAGGPCAFDGAAAAGLHMSSSPRGAVGGIKRRKNQARKVVCIPAPAAAGGRTSGEVVPSDLWAWRKYGQKPIKGSPYPRGYYRCSSSKGCSARKQVERSRTDPNMLVITYTSEHNHPWPTQRNALAGSTRSHHAKNSSSNSSSSGASSASKNNSSHSGYHHHHHQKPLVKAEPNDQSAAATTAATVPVKEEAAMVGTSSEALAKTTQKSMEDAAAAASATAAAVEHSDLMQQMFSQSYRPMIPEAAAGGHHDDFFADLAELESDPMSLIFSKEYMATNYKPAGDPAGKEMNAVDKGLDPAYMLDWSSTTVVTRAGGSSFMQGEGGL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67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ASVGLNPEAFFFSNSYSYSSSPFMASYTPEFSAAAIDANLFSGELDFDCSLPAPAQEYPENENTMMRYESEEKMRARVNGRIGFRTRSEVEILDDGFKWRKYGKKAVKNSPNPRNYYRCSTEGCNVKKRVERDREDHRYVITTYDGVHNHASPAAAAAALQYAAAAGDYYSPPLSSAGSPPAAYSAGGSLLF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68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VDLMGCYAPRRADDQLAIQEAATAGLRSLEMLVSSLSSSSQAAGAHKASPQQQPFGEIADQAVSKFRKVISILDRTGHARFRRGPVESSAPAAPVAAAPPPPPPPPAPVAAALAPTSSQPQTLTLDFTKPNLTMSAATSVTSTSFFSSVTAGEGSVSKGRSLLSSGKPPLSGHKRKPCAGGHSEATANGGRCHCSKRRKNRVKRTIRVPAISSKIADIPPDEYSWRKYGQKPIKGSPYPRGYYKCSTVRGCPARKHVERATDDPAMLVVTYEGEHRHTPGPLPAPPAAAAVAAMPVSVAVSTGNGHV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69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GVVDGSGAQLVVAELVRVQGLLRQLEAHLSAPCSVELCRGLVAQIVALTDRSIGIATRSFSSASGGGAHFADTAPPMPALTSCTPSPLSDGSDHQPFRTTNAKKRKTTARWTSQVRVSAAGGAEGPADDGHSWRKYGQKDILGAKHPRGYYRCTHRNTQGCTATKQVQRTDDDASLFDVVYHGEHTCRPGAASAAAAKRPHAQTLLQSLSASLTVNTDTNTPLTPENRAPAPPLQQQQQQQSVSASPVASDSYGLGGAGYGDWRCCDGDLQEVVSALATVTSAPDHAAMDAADFMSYCFDFDPAVYGGIVGTPSFFL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70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TAAPGSLPLVNSRPVSLSLAASRSSFSSLLSGGAGSSLNLMTPPSSLPPSSPSSYFGGVSSSGFLDSPILLTPSLFPSPTTTGALFSWITTATATAAIAPESQVQGGVKDEQQQYSDFTFLPTASTAPATTMAGATATTSNSFMQDSMLMAPLGGDPYNGEQQQPWSYQEPTMDADTRPAEFTSS</w:t>
      </w:r>
      <w:r w:rsidRPr="003F4495">
        <w:rPr>
          <w:rFonts w:ascii="Times New Roman" w:hAnsi="Times New Roman" w:cs="Times New Roman"/>
        </w:rPr>
        <w:lastRenderedPageBreak/>
        <w:t>AAAGDVAGNGSYSQVAAPAAAGGFRQQSRRSSDDGYNWRKYGQKQMKGSENPRSYYKCTFPGCPTKKKVEQSPDGQVTEIVYKGAHSHPKPPQNGRGRGGSGYALHGGAASDAYSSADALSGTPVATPENSSASFGDDEAVNGVSSSLRVASSVGGGEDLDDDEPDSKRWRRDGGDGEGVSLVAGNRTVREPRVVVQTMSDIDILDDGYRWRKYGQKVVKGNPNPRSYYKCTTAGCPVRKHVERASNDLRAVITTYEGKHNHDVPAARGSAAAALYRATPPPQASNAGMMPTTAQPSSYLQGGGGVLPAGGYGASYGGAPTTTQPANGGGFAALSGRFDDDATGASYSYTSQQQQQPNDAVYYASRAKDEPRDDGIMSFFEQPLLF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71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PWISTQPSLSLDLRVGLPATAAVAMVKPKVLVEEDFFHQQPLKKDPEVAALEAELKRMGAENRQLSEMLAAVAAKYEALQSQFSDMVTASANNGGGGGNNPSSTSEGGSVSPSRKRKSESLDDSPPPPPPPHPHAAPHHMHVMPGAAAAGYADQTECTSGEPCKRIREECKPKISKLYVHADPSDLSLVVKDGYQWRKYGQKVTKDNPCPRAYFRCSFAPACPVKKKVQRSAEDNTILVATYEGEHNHGQPPPPLQSAAQNSDGSGKSAGKPPHAPAAAPPAPVVPHRQHEPVVVNGEQQAAAASEMIRRNLAEQMAMTLTRDPSFKAALVTALSGRILELSPTKD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72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NFPILFATQPTSSSTSSSYHFMSSSSGSHDHRHHHGLQAGGNGGGGGGSLSHGLFMGSSSSSIRMEELSNSKQAGDVVVDGGATRSPHGGDGDGAAGDDGGDAQAAAAGGRKKGEKKERRPRFAFQTRSQVDILDDGYRWRKYGQKAVKNNKFPRSYYRCTHQGCNVKKQVQRLSRDETVVVTTYEGTHTHPIEKSNDNFEHILTQMHIYSGLTPSSAAHASSSSPLFPSAAAAASHMFQ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73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GEVREENERLKTLLSRISHDYRSLQTHFYDVLQQGRAKKLPDSPATDIEEPELVSLRLGTSTSKCKKEDKSTTSSEVKGSTEDFLKIKGGLSLGLSDCRVDANNSEKVQPDVMTLSPEGSFEDARDDTAETTEQWPPSKMLKNLRSVGAEAEDDIAPQPQVKKARVSVRARCDAPTMNDGCQWRKYGQKIAKGNPCPRAYYRCTVAAGCPVRKQVQRCADDMSILITTYEGTHNHPLSVSATAMASTTSAAASMLISGSSSTSLAAYPAAAASPALAFDASSKPPLIGGRPFFLPTAAAAAITSTPSYPTITLDLTSPAAAATSSHAAFSLSNRFSHTRYPSTGFTFSGSGPSSAPWPGYLSYGASLSAHPYNAGGGKSSSSFEAALSSINGSRQQGGGGGGGSAPPLYQMQQKAAAAAPPPPSVITDTIAKAITADPSFHTALAAAITSYVGKKGSPPASGGEDSKVGLKWGEHLGLGLTHSSLSTAAAAAASSSSQMFLQPSLGLSGSTTSASTSPVANREQAH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74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SMEGNGGGRLVVTELSHIKELVRQLEGHLGGSGSPDLCKHLASQIFSVTERSIGMIRSGHFDGHRKRSAAAVAAGDLDSATPSPLSDVSDLPFKATKKRKTSTEKKRHQIRVSSTGGVENPPVDDGHSWRKYGQKEILGAKHPRGYYRCTHRHSQGCMATKQVQRTDEDATVFDVIYHGEHTCVHKAVAAGAGKPETETDTNAAAESRLHDLSSGLTVKIEGLTAPPQQQQGGGGWNAMPPFCLSSPVSGLAPPDQHNPFSAPSTPENRLAAAASSAASPATSDSMAAAPFHQAAAGGGDEAWRDAELQEVVSALVAATTTTATAQPAPATAMVDADLSALDAFEFDPGFTIDITSFFA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76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AAWRGGVGCSPVCLDLCVGLSPVREPSAARHELLDRPAGCRGGGDSKSMTNDEAKIVEAKVTQMSEENRRLTEVIARLYGGQIPRLGLDGSASPPRPVSPLSGKKRSRESMETANSCDANSNRHQGGDADHAESFAADDGTCRRIKVSRVCRRIDPSDTSLVVKDGYQWRKYGQKVTRDNPSPRAYFRCAFAPSCPVKKKVQRSAEDSSLLVATYEGEHNHPHPSPRAGELPAAAGGAGGSLPCSISINSSGPTITLDLTKNGGAVQVVEAAHPPPPPDLKEVCREVASPEFRTALVEQ</w:t>
      </w:r>
      <w:r w:rsidRPr="003F4495">
        <w:rPr>
          <w:rFonts w:ascii="Times New Roman" w:hAnsi="Times New Roman" w:cs="Times New Roman"/>
        </w:rPr>
        <w:lastRenderedPageBreak/>
        <w:t>MASALTSDPKFTGALAAAILQKLPEF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77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SSLYPSLLSLSESPAEYRQVGGGRYAGEDVVDDDDDMAAVADAVSSYLSFDMDDVEYYTPEVGFHSKQHNPPPVAAAPLEAGGGREQSRREAAVNLGKMDRGPAPVSGGAATGGVPRSKNGSKIAFKTRSEVDVLDDGYRWRKYGKKMVKNSPNPRNYYRCSSEGCRVKKRVERARDDARFVVTTYDGVHNHPAPLHLRPQLPPPGGYSIAGAPAVVAPHGRLGLEEAEVIALFRGTTATSLLLP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79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FSSEGGVPAERVAAAVNDLVEVRDGLVRLRGFLPPPPQAEQSSSRPPCAAELMDATMSKLMSAMATLGGSGDIAGEVDAAGRWTSVAESADPMVVRREGESSAGRTRRRRGGGSRSGRGRSSNKRVAATLEDGHVWRKYGQKDIQNSPYPRSYYRCTHKLDQGCGARRQTQRCEADPSNYDITYYGEHTCRDPSTIIPTAIANAAGAASDGPNNNIISFATGGVVVANSSRLAREGTTATTTSAATQLSSSWGTSGGGGGGDDVFSSSGERFMQWDELAAAVGHVSSVGVTSSTVGSAPAAENDGGNGDTAAGGGGDGGGAGSFPSSPSAGSLGFVVGPLGSIEDVDDFFPFDP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80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MMEEEAANAATAQAAAAGDLADVVARANARAFLVSTPHHHPSPLHPLPPPPMPQAPHQYYPAPQITIPYHHHHHGELRRPTTIAYTDAPVPFETAGPPSTVVDSYHHLTPGDAGYGMPRPLALQISQHALCGGGDVVMGGGGAGAADDGEEAIRISPLTPSAHHQMMKRKNEVKKVVCIPAPPATSSRGGGGEVIPSDLWAWRKYGQKPIKGSPYPRGYYRCSSSKGCMARKQVERSRSDPNMLVITYAAEHNHPWPMQRNVLAGYARSHHSTHATASSSRHKQQQQQQTNQLQPALITSSSSSSSSPFNLYADVVLGGQQANMMMTTEGAGAGLGIQPSAADEVFAELEELEPDNPTMINANMQVYSTTSRPGVSSYDHQWHKF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81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AHEGGGNGARRPPAPPLLPTLSLPPRSAAGSLFSAESSPGALTLAASLFPDAPSPAFQGSFTQLLVGAMGYPAASAPAPPSPFPVPHGLSPTAFLGGSPGLFSPTGNFEMSHQQALAQVTAEAVHSPYSMINQSDFSLPFSSTTTSVLASQHVNSSANVSSPREIPTLPSHTDNSNIESTEVSHGFQTTALTEDKPADDGYNWRKYGQKAVKGGEYPRSYYKCTHLSCPVKKKVERSSDGQITQILYRGQHNHQRPPKRRSKDGGALLNEADVSPEKEDASTRSEQGSQDYSGKFKASNDGGPSSSRRGDRGEQISGSSDSNDQGEEEVKVEGRATSDGNANKRHVPAPAQRIIVQTTSEVDLLDDGYRWRKYGQKVVKGNPHPRSYYKCTYQGCDVKKHIERSSQDPKAVITTYEGKHSHDVPAARNSSHSSANANVSSSSNLPHKDRGQRSSCRDGLRNASSVSSLQLKEESG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82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KNKGSSCRYLPHSSAPCATDGARCFRCDHRPAIDEIVREQSLVTQLRAVVLPALETKADDGRAEIVAQLFGSILDCSRKVISALNSRYVGESPPDDDEIVDKRRAKRKNSEGKKGDDQVKVKPHEHKRSRRYTNSTSQITAVPHYDGHQWRKYGQKNINNSNHQRSYYRCSYKHEQNCKATKTVQQLDSAGETIMYTVVYYGQHTCKTNMSNAPLHVVETSTTQSISTTCCSDDLGDYSQKMENMHTPELAEVCSDELGSYHAIIGAEHSALGLEDEHMHKLLDTFACGALDLDSWEIDAIVRSGFC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83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SPWRPGTPPRRAKHRLPPPPTTPISRGPRSMAVSGVGAGAARGLLFTSPSTAPAPPAPALSAPRSCHLRCAGQGREGCHQEQGSRWEAAVAVVQLLVLHRHRRRAPAVQQQRRGGRRGGGDEVVDALLLPQHLLRLHLRFLQQHRRRVKAPPQEPTSPRASPRAAERRQCRRREAARRQQGRREESRRQARRRRRRRGRGGQHGGGEAVAQPVRRLPELDGGDGGGAAHLWRRRHGRPPDVVPVAQLKAPPPGHPRRLRGRLGSRLRHALIDRSIDRSPSL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lastRenderedPageBreak/>
        <w:t>&gt;OsWRKY84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RRLPKSERSPSPPPPPPGDQRDAAIQELSKGSELATQLMAQLELIPERELDGRRDDALANVRSLSMSLSSSLYALRSERREHYYCGSSSSSGGAGPAAVTSVSGAGGERKTKRRRGKHGEELIETVFITTTPENDGFHWRKYGEKNILNSEFRKLYYRCGYSDERKCQAKKYVQQENNKHPPEFRVTLTNEHTCNTVFQDQPSSSSTNSQVLDFTKASISSSLMDSHVGAPILKEEEEEEVPSIDESTRIMSTIMRNYGSYGDYDESSPQPWNGAGWK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87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DSPNPSSGDHPAGVGGSPEKQPPVDRRVAALAAGAAGAGARYKAMSPARLPISREPCLTIPAGFSPSALLESPVLLTNFKVEPSPTTGTLSMAAIMNKSANPDILPSPRDKTSGSTHEDGGSRDFEFKPHLNSSSQSTASAINDPKKHETSMKNESLNTALSSDDMMIDNIPLCSRESTLAVNISSAPSQLVGMVGLTDSSPAEVGTSELHQMNSSGNAMQESQPESVAEKSAEDGYNWRKYGQKHVKGSENPRSYYKCTHPNCDVKKLLERSLDGQITEVVYKGRHNHPKPQPNRRLSAGAVPPIQGEERYDGVATTDDKSSNVLSILGNAVHTAGMIEPVPGSASDDDNDAGGGRPYPGDDAVEDDDLESKRRKMESAAIDAALMGKPNREPRVVVQTVSEVDILDDGYRWRKYGQKVVKGNPNPRSYYKCTNTGCPVRKHVERASHDPKSVITTYEGKHNHEVPASRNASHEMSTPPMKPVVHPINSNMQGLGGMMRACEPRTFPNQYSQAAESDTISLDLGVGISPNHSDATNQLQSSVSDQMQYQMQPMGSVYSNMGLPAMAMPTMAGNAASNIYGSREEKPSEGFTFKATPMDHSANLCYSTAGNLVMGP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88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AARRVAGGGGGSLWGPPQPPPSTGGGIPQLPAAAAAPVEGLLDAPFSSSSGGGGGGWPPPPPPLSGTAVLIGYPQGNFETFPQQDLVPLTAQEVHSKCITFGRAENLPFIPLATSALVSQHTGSSSVNVTPLQEILTSPSQISNVNTESIGVLQGLPASSIVLDRPTDDGYNWRKYGQKAVKGGEYPKSYYKCTHLNCLVRKNVEHSADGRIVQIIYRGQHTHERPSKRRFKDCGGISDDLDDFSGTTGTSVRSQPDYDDYCRKPIIPSGTMVAPLVKKIEDGDDQLSGSSDNQDEHDDEVRTSDGASGDASANERNVPAPGQKIIVSTTSEIDLLDDGYRWRKYGQKVVKGNPYPRSYYKCTYLGCDVKKQVERSVEEPNAVITTYEGKHIHDVPAARNKSHVVANASLLQNTKSNTYCTEQSYTTITC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89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PDGYPAAPPGMERPAPEAAAAAAEPPGAKAEEEEEGPKDVGVKGTGKEKETEKVEAEKEMEGKGKGKESMEVEEGKEKEGKGKAKEKEKETKVKVKEEGGEEKEKGKVEVVEAKRRPAGVGAETPILAVPMVAVPCFLASPAFAGHFSMSHQAALASVTAQAQIQLQSPTTPYSEGLPSPFPITPKAVMPLQRSPSGTEGSVRRSVLEKSASFQSRPHNHVSVNMVGDGFNWRKYGQKQVKSSENSRSYYRCTNSNCLAKKKVEHCPDGRVVEIIYRGTHNHEPPQKTRFVKERVAHITASSGDDETLGLVNNEIIESPSPGCKLEPGAVSEASEQQLFCSSDCEGDAGNKSEDDHPSTEPQPKRSRIIETSTPLTPVLRTVREQKIIVQAGKTSDGYRWRKYGQKIVKGNPNPRSYYRCTHDGCPVRKHVEKAPDDDNNIVVTYEGKHNHDQPFRNNSESKDGPVPMIIPAETTSEQPSTMTSTSEQKQPISLLKDGGDEPMKGKTSEIGGEKAVESAQTLISIKTNPDDMKNTLLKDTSAVVPVQNN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90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SSSDHGSLMEDWMPPPTPSPRTLMSSFLNEDFVSGSFSNIFSDHESNKPQDQFERNRELVDLSKEVPSQFARPAFQRDASLDHSLVSPTQRSNSHGGLAERRAARAGFSVPKIDTSRGGSSTVIRSPVAIPPGLSPTTLLESPVFLYNAMAQPSPTTGTLPFLMASNAKSTIPSATKMDEDCTFGNDTFSFQPHVGSRRPNFSAAEKGPNACHQNQSLSNIHQRESSLQSSFTAVKDITDEKNIKTKTSDSMFGDNHSSDEQDDETNQNGENSMPPPNHRSGVPLSHTNDPEVNVLENRGSQTC</w:t>
      </w:r>
      <w:r w:rsidRPr="003F4495">
        <w:rPr>
          <w:rFonts w:ascii="Times New Roman" w:hAnsi="Times New Roman" w:cs="Times New Roman"/>
        </w:rPr>
        <w:lastRenderedPageBreak/>
        <w:t>HNSASLWDNAKNDCLQDVQSEVIETRTAACLPVSTNCDTSIMESQDAVDVSSTLSNEEDDRATHGTASIECNGDGDETDSKRRKLDALTAATAAITTTSNIDMGAAASRGVREPRVVVQTTSEVDILDDGYRWRKYGQKVVKGNPNPRSYYKCTHQGCSVRKHVERASHDLKSVITTYEGKHNHEVPAARNSGHGSSGSGNAPSAPQSNGSQRRQEQGQASFSQFGGAAPFSSFVLPPRNQFGPSASNFPFGMVPPGMAIPMPSLGSLAPAKMAGHPSTMQGYQGLMIPEGEMKTEPMSQLGFPAVNQSSSSFQQMMNRPPSFGPQM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94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EEVEAANRAAVESCHRVLALLSQQQDPALLRSIASETGEACAKFRKVVSLLGNGGGGGGGGGGGGHARGRMAGRSRPSAVLREKGFLESSSGGGQLGMMMSGAATPSTSSAAHLRNRIGGGSGVPPDSLRGLDLVSSSSKGGAHQFDPPKLVQPLSVQFQFGATAHRYPFQQHQHQQKLQAEMFKRSNSGISLKFDSPSATGTMSSAFMSSLSMDGSVASLEGKPPFHLISGPVASDPVNAHHVPKRRCTGRGEDGSGKCATTGRCHCSKRRKLRIKRSIKVPAISNKIADIPPDEYSWRKYGQKPIKGSPHPRGYYKCSSVRGCPARKHVERCVDDPAMLIVTYEENAEAPSFCSGTVGPVM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95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RRRVSAGAASTPIHQIGIQGRTTKQALHGCSVVIKSSTSVVGPYAWVRSGGGRNKLSVLTIGKRKGDKHIMDNHNLEEEAKESVSKRRKNAEHTGSTVAQAPHNDGHQWRKYGQKWISRAKHSRSYYRCANSKVQGCPATKTVQQMDSSGNGTSKLFNVDYYGQHTCRGDGIANPYVVDTAHHSMEPINQNECNSPTLEHEAHEVQDERFENLCMVQNMPEYLIDFELERAFEFIVNSPLGSEHWTFDDSIRCEHSPICIWG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96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SARPPPPPRPRLALPPRSAAESLFTGAGDASPGPLTLASALFPSDPDGGGGGGGVMTSSSSSAAGATSFTQLLIGNLSAPPPPPPPPQQQQQREAARGGGVARAGPALSVAPPPTAGSVFTVPPGLSPSGLLDSPGLLFSPAMFDAFDVLDMFIPDKILPKRATRIKLDIYFVKTSPEGGFGMSHREALAQVTAQASHSPLRMFDHTEQPSFSAAPTSSEAMQHMNAAVNMTGISDMVMGPTNNENVAFQPAEASQRYQVNAPVDKPADDGYNWRKYGQKVVKGSDCPRSYYKCTHPNCPVKKKVEHAEDGQISEIIYKGKHNHQRPPNKRAKDGSSSAADQNEQSNDTVSGLSGIKRDQEAIYGMSEQLSGLSEGDDMDDGESRPHEADDKESDSKKRNIQISSQRTSAEAKIIVQTTSEVDLLDDGYRWRKYGQKVVKGNPHPRSYYKCTYAGCNVRKHIERASSDPKAVITTYEGKHNHEPPVGRGNNQNAGNAAPSSSAQQNMQNLSSNQASLTMADFNNINQRPIGVLQFKSEE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97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LDSVPSYPSDLGSSRARTPQQQRVSPRKEERTWTTDTYAPYDDGHQWRKYGEKKLSNSNFPRFYYRCTYKNDMKCPATKQVQQKDTNDPPLFSVTYFNHHTCNSSPKIVGSTPDSTVQSRKAISICFNSHGKTGELPTFLSPSASLLSPSMQPYSSNQQPDMNTYSRQFHWADTSSSTSYAPVKMEADDYAEASASPSTTGALSRTLLPIGQSRCIEYFHFL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02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LGHHGAARQPPTTMAAAASSSTTSAAAAPATATTTVAFSFQHPTPTPSCEEGDHRGRPQMGNKGEAAAAMGAMGINDAGNNTAAAAAAQHHLGVGAVRMKKVGGGGGGGGKARRKVREPRFCFKTMSDVDVLDDGYKWRKYGQKVVKNTQHPRSYYRCTQDNCRVKKRVERLAEDPRMVITTYEGRHVHSPSRDDDDAARASAEMTFICPLNRRNVPYGALLNSYGMPHFMIIVQIAFSTIYVVLVLLVAVTHVDSSLQGVYFGGNSSSAAAAAASQMSNQILIEFNQIYYFRFEFLKNHLNSSLMLTNFELARNQKTSSQISMGFPRNCISWLDTLLQPSPSTHASHLPPRGQLVASVDACGPSDADRIFPLRSTARETRSRGNINSSDLMDLSAIAIAHCISTKQPNHKVGAS</w:t>
      </w:r>
      <w:r w:rsidRPr="003F4495">
        <w:rPr>
          <w:rFonts w:ascii="Times New Roman" w:hAnsi="Times New Roman" w:cs="Times New Roman"/>
        </w:rPr>
        <w:lastRenderedPageBreak/>
        <w:t>RERKKER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04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KILESFGHSDCQVVINMIEHQKALMVELRGMVMPLLPSDNEQAKLALQLLGDILSCSDKAISMLELGGDTKKLTNLVGGKRKGDKHSMDNHNLEEEAKESVSKRRKNAEHTGSTVAQAPHNDGHQWRKYGQKWISRAKHSRSYYRCANSKVQGCPATKTVQQMDSSGNGTSKLFNVDYYGQHTCRGDGIADPYVVDTAHHSMEPINQNECNSPTLEHEAHEVQDERFENLCMVQNMPEYLIDFELERAFEFIVNSPLGSEHWTFDDSIRCEHSPICIWG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05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NQSGQAQDGMADQRFRSWLTEQFNTQPYAGSSSNLAVMQMQVLPSHTTSQIIDTHPPEYDGYNWRICGQKVVQGGCHQKFYYECSQANCGAEKSVTRSADGQIKKTVCKGSHNHPLSSERVFGEGSATLDAIPVGEILQAAGVIRPSVAMPMNEEEDELQSGLGDSEEDDANEARVDGDGAAADANAIERHGAAQDITAQTATEVDVTGNGCQQRKNYCRSENRRSKSKVWKEFTAVLSVGKIQSAECKHCKKCLSGKSSGGTSHLRRHLKICPGQCRDTRIQQKWSSSRLDSSDANNWEFDQETSLELLTRALVSNLCPFSVTTSANFRKFFAGICPTYNIVPQAAIEEKFLSIFQNEKMKLKEEIALKPGGVFLSVTRWAPECKQFLCFTVHFIDKEWKLNRKIIRFQFSGDEALEAEHYVSILSNWKSFSNIRNASYEYGTEKTNKALIKAAVQDWNLEKKLLGIALPTNIGNEVILDLEETMTAAGQNFLLAKYKLLIVPCMINALHGLFGYTLERYVLEASREWFEYMTCSAIRLEKYKEILLRLHLSQPSFGSQKWHLTYYLFEAALQFVKEFPNPDAAHLKMFLRKPFPERLEATKNFCDLARPIYHAIDVLSRQNVAFNSHFHVIWSLGTVLKESSKKINIKRIIDIDDMLKKFDNLWRKCYVWLSLAVVLDPRFKLRYLEQCFKQAFGTGAKLCILEVRGKIYELFLQYSCNADQQSGELVNHWNNDLQMDRDGNDSLHGTDQNDIGQSALGEFRELTLYLEGGLCPQNEQFDILKWWKDNALTYPTLARLARDILAIPGSAVSAESAFDETDERVSLFNRKLSPEIVEALICTQDWIKSSETGDENGGS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06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NNQSGQAQDGMADQRFRSWLTEQLNMQQQNAGCSSNPAPAVMQMPALPSHTDYGGIYPNPTEYDGYNWRMCGQKLVQGGCHQKFYYECSQANCGAEKSVTRSADGQIKKTVCKGSHNHPRSSERVFGDGSATLDAILVGEILQAAGVIRPSVAMPRNEEEDGLQSGSSDSGDDDASEARAAGDDNAIRHVPAAAAQDTTAHNTIDVDVLGNSSQQLMGSFLTASQPLDSFLSSEKRKSKSKVWEDFTAVFSGGKVQSAECKHCKKCLSGKTSGGTSHLRRHLKICPAQFRTTRLQQEGSSSILDSSAANNRKFDQETSLELLIRGLVSNHCSYLVPSSANFRQFLVAICPDYNMVPQAAFEEKFLSFFHNEKMKLKEKIELTPGGVFLSVTKQYVEFKTFVCITVHFIDNEWKMNRKIISYGYGGYPDGADYYVGILTNWKSYLDIRDSLDYNFEEIDSSLIKEAVQDWNLEHKLLGLALHKNFRNNVTSDLEECMAGEVQNYLLAKYKLLTVPCMIDALHDFFGYDVGNFVKEISKEWFEYMTCSALCLEKYKEILSRMHLNKPSLGSQKWHLTFYLFEAALQFNKEFPNPEEMDSQMDIRKPSPQRLEATKNFCDLVRPIYHAIDLLSRQYVTSNSHFHALWRVGIALGESSRKLNMKCIINVDYMKKRFDILWRKCYVWLSLAVFLDPRFKLRYLEQCFTQVSSSGCAKLFVLEVRAKIYELFLQYSCNVDWQTGELLNHRSNDLQMDRHGNDSLHGTDKNDIEQGSNGEFRELTSYIEGELYPQNDQFDILKWWKDNASTYPTLARLARDILAIPGSAVSAEYAFNKTGERVILFNQKMSPEIVEALICTQDWIKSSETGDKNGGS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07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VVVESPPVRDEKKVDVAAIGGAPPIVFESFAPSTQRDSTIIKKEEKMEAAKAEMGEVREENERLKTMLTRIVSDYKSLHTHFLDVVKVKEQTAAELSGDDDDDEPDDLVSLSLCTRPNAAATRRKGHERTPSSGGGGDDGRLSLGLSCARGGVASDDDDDKQASRRALPPMPVLNLSSDSSGDAAGAGAGEPTQPNKASRSSSGGGDGADDEVLQQQQAKKARVSVRVKCDTPTM</w:t>
      </w:r>
      <w:r w:rsidRPr="003F4495">
        <w:rPr>
          <w:rFonts w:ascii="Times New Roman" w:hAnsi="Times New Roman" w:cs="Times New Roman"/>
        </w:rPr>
        <w:lastRenderedPageBreak/>
        <w:t>NDGCQWRKYGQKISKGNPCPRAYYRCTVAPNCPVRKQVQRCADDMSILITTYEGTHSHPLPPAAAAMASTTSAAAAMLTSGSTNSTMHGSGGVHHHLPFASAVGGGGGVGLLGPTTISTATSCPTVTLDLTAPHSLLHPSSASPYAAAAAGYESSRALPAAWSSGYLAYGGAAAAQPYYAKGVAPSPFGHHFGMMGMAAAAARPAPEQLFGGQTTSPYLQRAIGGGGVAPAAVTDTIAKAITSDPSFQSVLAAAITSYMGRGGGAAAPNK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08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QAQSRLAAAASGGSGSGISGSGGISRLGGGAGEEHEAVVRELTRGHELTARLRAEALRALRGQGQAEATATFILGEVSRAFTVCLSIMASASPSASPPQPDETPPADSAVSPPPPRAAREDNVPRKRLLTASPYDDGYQWRKYGQKKINNTNFPRSYYRCSYHRERRCPAQKHVQQRDGDDVPALHVVVYTHEHTCLQGAPAELPDAATNGGAAAAASPDYFPAGGETPSSLRRLRGVGGGGLQPQFVDHRAAMEERERQVLVSSLARVLQGRQCYDDDDDDDTDVASLGAVHARAPAAAAPVAASSSSSGPVDAAGEELDVMDYDMTDALFWGPFGTDSNSYDGNLTSTRCFDLIN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09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TKMSSMKADGSVPKRRRQDVQKVVVSLKDHKVEQGPPADSWSWRKYGQKPIKGSPHPRYHHLALIPHTYTAPNVLVISQSFACALILYITDNFTRIRLSDQLLVRFFSLYQSIIFALFVDHAVSRGYYKCSSYRGCPARKQVDKCRNDASLLIITYTSDHNHDNYAATTTNSVQEQAHNPDTSDPLSNGMSLAEVVTVASSKLSGEEESCDFFDELEELPVSASPLPSLSFMVQECSFSDARTLL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11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TITHASSLSRFHPLLKKLIMEYSNDWDLQALVRSCGTAVADSEPEPPAAPSTTRRAEAETVFVGRAGGVPEFVGQPVRSSAASFYDLEYLDLYHERPRAPFLVTAPSTSRERGEGGEHEVLISFPAIASTSGQGRKQPGRKPGVRTARPKRSKKSQLKKVVCEVPVADGGVSTDLWAWRKYGQKPIKGSPYPRGYYKCSSLKACMARKMVERSPEKPGVLVITYIAEHCHAVPTQLNSLAGTTRNNKPASPDQQQQQQPSPGGASTDEAAAAAAKTEDSADTTCSMADDENDLWAPVEMDMNDFFGPFDDDLDHFLDDDAVLGRRLSL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12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SANIESFCCIDHRMIIQEMKREHGLLIDLKNHIIPILRFNNVQADHIVHAFDDILCCSNGIISKIQAEVCDGGNSDPGIDKGNGRNALDNMKVFIEDGTVTKNKRRKNAQHTGSVVTATPDYDGYEWRKYGQKSISKTKHSRSYYRCTNQKGQGCMATKTVQQIENDNSSNSVVKLYNVDYFGKHTCKFGNDMVCPDIVETDSPKYSSINDKYASTRLTNHSDDHQPKNDMKPENLFAVPDMSLFSENMWDIIFEDVTMNSTFSLEQEAKDSWIKHQQESTIHLWADELC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13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DGGDIHLLLSILADGEEQARQLGEPAAAADDEYHGGGRGEEYYRGVARQLQGTLARAMGIARAIEAAAFAGGGGGGGASGSRGTTGDRSDSPRSADESSGRTARDAAVAQQERHHDTIKRRKGLPRWTEKFRVPDASLEATPDDGFSWRKYGQKDILGAKFPRGYYRCTYRNAQGCPATKQVQRSDADLAVFDVTYQGAHTCHQKQRRAAAAGDQPPPPPPQADPSVELLVNFRHGLKVETNGLAPPPPPPPTTTTNFHDDQHFCFPSMPPFHAGVGPPPPPDDALGGGCNNFSSPPFVSPAGSAAGESYFSMEHSYEPRGGGGHFVMSRGDSSELHEVVSAAASSSAVVDPAAAAGGFDYPLYHGEVDPHLPFPPLFGHASMYGQYRDA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14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VTESVCLSDEQQAVAVREVAQVYELIKTQQPLLLVHQQPQQLAHGLLNHAMRALNVALSVMNQPHASSSSSAAAAAGGHHFPVMTMIKAESTPANSPAADVSDNHVAGKARRSSPAKRRRINCEDKSSWVYHTVVPHEDGYQWRKYGEKKIQGTHFTRSYFRCTYRDDRGCQAT</w:t>
      </w:r>
      <w:r w:rsidRPr="003F4495">
        <w:rPr>
          <w:rFonts w:ascii="Times New Roman" w:hAnsi="Times New Roman" w:cs="Times New Roman"/>
        </w:rPr>
        <w:lastRenderedPageBreak/>
        <w:t>KQIQQEDKNDPPMFQVTYSNEHTCTTTRLINNTNNNPAALHSLTANPNGHPDDDSDDTILTKMIKQEQQAAWLPSPPPDLTTISNNFDETPGLHVSQEVPPCSSNSSAISHYADEFDHHQMGQQLETTVMEEALGLGADLDDPYFYDPNLLLIYENLMNCY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15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TYLEFLQKNQWGQEASVGADGVQVDDVCAGSLGGHATAGVWPGRWREIGGRACAWTAAEGLENGGQESRADGSSRRIILELGDRDDSYPWRKYGQKDILGARFARSYYRCAQMLGCTARKQVQQSDDDPSRLEITYIGLHTCGGDRPSSPAPTNPADGPRCDAATSSHRLLPSALQQKLEEHVPAASDDMMMACTPSWLFIPSPACSQSELLSEGEVPELRVVRQEPYDPVELVEEHKKPSDADEDSLALHNSVVPDFM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16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SPRLKREQSFDFEEASAQEAVGSASASYSPPGGGGVFGISPPESSPRDGRKRRKDRPSLVKHTFTPHFDGHLWRKYGQKNIKDSAFPRLYYRCSYREDRQCLASKLVQQENDDDPPLYRVTYTYEHTCNTTPVPTPDVVAEQPPPGAAGDAYLLRFGSSAGGGGGGAHQQQTERERQQQNTARRRPFMMLSFDSSSSHQLHEQPHAFPPDGQLPATAAAASPSSFTAAEALAAPPLTTTMNDGGDLFSTWDALRYGLDYDHGHLGNHVYLPDDCNGGDDNY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17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ADQGFRPFSALMSAPSTAQQHVGSSFSTAVVQVAAAQQSHTDHGNICLADDDGYYWRMTGQSTTQGESSPTILSHYQCAQANCVVQKTVAYTADVETFYRGRHNHLRQSDRLEPMSQVGVLVEASDAAGAAAGPSVPETENGDDQSSGSSDRNEDDAGDVEMDEDAAAGDPNAMQRRKLKSKVWKEFKLVFKDGKLHTAICNHCKLRLVAETRNGTSHLRRHLKICPEKAGTSRVQKKRRSSTSQSQPDLPVSENLENGQENPSQNLENGQENPLEEFMRATVLKLCPFPAMYRASFASFLAGRNPAPNMVPQTTVEDKFISVYEKEKLKLKEKIIATPGGVFLSVNKWYSGSYETGIVCLTVHFIDEEWKINRKTIRCCLSESDGLDLNLFPHWQSEIANYEDDDKMVLKKVVRDWCLEPKLLGVTLEGSVDKKATISLEDDLTTGKNYLVAKCKLLTIPCMVDGLDDLMQYTVGREVRSMWSRYMTNTPERKLKCQEVVSQLQLDRPSFGSKYRYLTFYWCEAALQFIKSFPLSNGSERPSLDDLEATENFCKIARAIYHATKAFYEPYNLTFNSYFHVIWSLRATLQELPRIKNIERVIKVKNMQEKFDNHWKKWYLWLSIAVVLDPRYKLAFIELRFREAFSQDAGTYISEVRAKFYELYIQYSHVNEQSNEILNQGNNGSGTQISAPLHKQRTNYTIAQAALEEFKELFEYLGGGLCPQNDSFDILKWWKDNSAAYPSLAKMARDILAIPGCAVSAESAFNDDSDHRAELFNGKLGPETTEALICAQSWIIKSSGTADADNGNNITLS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18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NQSGQPQYAMADQGFHPFSPFMLAPSTTMQQHVGSSSSTPVIQVAALPSHAYYGNIDVADDGFHWRMCGQSTIQGGLCPTVFSYQCALPNCGVRKSITRSADGQTIETVCKGCHNHPRQSLRWLGDGSERLEPISQEIVLLEASDASGAAGGPSVPGTGNGHGQSSGSSDSCRDDDGDLGIDGNASVGDANAVKSGQVPAPAKEITVHSACEVDILNNSVRHENPQPRKKVRSKSTVWEEFEVVLIDGKVQTAECKHCKKGLSAKTSGGTSHLIRHLKICPAQHGTSRVQKKCSSLADLPIVKSWKDDQESSLDEIIRSIVSNLCPFSAMYSASFAQFLAGRNPVLNMVQQATVEEKFLSVFHNEKMKLKEKITATPGGVFLSLGEWQRLFYIQVRVACLTVHFIDEDWKINRKTIRCSLSVFGKSDILSLYPHWQSDIVLAEKVLKEVVQDWGLLDKLLGVTLQRSVDKKAPLHLEDDITGRNYLLSKCRLLSIPCMVDALHELMDSTVLDMESTWSHYMTSSPERKQKYQEILSQLHLDRPSLGSKGWYFTFYFSEAALQFIKSFPLPDAKPNCQSGPWEPSFDDLEATENYCKIARSAYRVIKVVSGPHNMTFNSYFHVIWSLRAAIQELPSIKNIGRVFDVAYMQKKFDRNWKKWYLWLSIAVVLDPRYKLGFIELCFRQAFSHVAGMYFSEVRAKLHELYIQYSYVNEQSKEILDHKNNCSDIQISAPLHNKGQNSTTAQAAVEEFKELYEYLGGGLCTQDDSFDILKWWRGNSS</w:t>
      </w:r>
      <w:r w:rsidRPr="003F4495">
        <w:rPr>
          <w:rFonts w:ascii="Times New Roman" w:hAnsi="Times New Roman" w:cs="Times New Roman"/>
        </w:rPr>
        <w:lastRenderedPageBreak/>
        <w:t>AYPTLAMMARDILAIPGCAVSTESAFDQCDQRAELFDGKLRPETTEALICAQSWIKSSGTADADDGNKNTSF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19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EDDGLALMTGANQSLWSYYKCTSSRCSAKKHVEKSTDDPEMLIVTYEGSHHHGPQPLFPPHIAQPPPPTSVVGFSAASGAGPPPSSPAAAARKRKNYVRAAFSPTTSEDDGDGAGRLRPEWPQDDGTSCDVAELRRRGDAEHAAPRRVATDRSCDDGGGGGSTSASSSVARADAATALSSDSPPTIWSCLDWPWSQETLFL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21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GMEEANREAVQSCHRVLTLLSSPHSQLVPNKDLAAATGEAVAKFCSVASRLNNGNGLQGHARVRKIKKPLPIFDSNLFLESPALAVAMAAKTPNSSPITSLQLFPRYHQMEGSSSKDPVRIPAQFPKRLLLDNPAVDSDGPSRGPPLQLIQPVSVAPPAGTPHPALPSAHLHFIQQHQSYQRFQLMQQMKMQSEMIKRSGLGEQGGSNGGGKGVNLKFDSSNCTASSSRSFLSSLSMEGSIASLDGSRSSRPFQLVSGSQTSSTPELGLMQRRRCTGREDGSGRCTTGSRCHCAKKRKLRIRRSIKVPAISNKVADIPADEFSWRKYGQKPIKGSPHPRGYYKCSSVRGCPARKHVERCVDDPSMLIVTYEGDHNHNRVLAAQPA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23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PGSSSREGEQQEPANERLTATGGGGGGGGGSPVSDQELSDGEEVSDGEYQAGDDFSGYAVRGRGFVEKEHIFDKVVTPSDVGNLGRLVIPWQHAECYFPRDVPANEREGVVLRFEDDAGNSWRFLYRGSSLTLGWSHFFRKNRLDAGDMVSFYRGASEATRDRLFIHSKRRMHILPTLGYSDPQVHINRLFQLLVRVRTMVSSFGKSGSPSPPNSPLPTVQNFTYKALKDCLQDLHYYSLLSMMGRNHKSQSTSAKIRDTIPTLDALIQLRSLSDPVFRIPAAATSHCILLCRGVLGIMGFLCSDENMKEDHRMLQVPAFDDLNYSAQDKITRMKEQTMPSSLADPIYLLPTAIRNLLYLDLSNCSDIVQLPPSLGSSLHMLSALNLSCCYSLRALPDSLVCLYDLQILLLSFCHNLQNLPVSFGDLSNLRLLDLSGCRSLRLFPSSFVNLGSLENLNLSDCIRLMGIPQNFEDLQKLEYLNFAGCYRVDLPVYCLTNLVNLKCLTLSNHTDIKDFPYSFTDLKRHLYLSRWWKYNWVHTQCNLKSYRCHQQRIINSLLSDGSDEGDITSEQSLTSICIFGERGTGKTELLHEIYNDQKILEGFHLRIWINMCDKKRLLEKIIEFTACAYCYDAPSSILEETVREELNGKRFLLVLNDADIENQCFWTDVWKVSNVGAAGSALIVTTRSKEVASLFGAMKPYYMNPLSKEECFMVFQEHADCGFDINNDHELTKVGWKIVEKCGGNLLCMKALSGLLWHSKTALSEIDSLVGGIVPALRLCYDLLPSHLKQCFKFCSLFPKDYVFVKHHIIQLWISQGFVYPEEDSQPEDTGLQYFNEFLCRSFFQHCPFSNDHEDKFVMHELFHDLARSVSKDESFSSEEPFFSLPENICHLSLVISDSNTVVLTKEHRHLQSLMVVRRSATEYSSSFVPLLKILGLNDLLMKCGFLRALNLSCTTIVDLPGSIGRMKHLRFLAMNNTKIKSLPTEIGQLNTLQTLELKDCCCLIELPESTKNLMKLRHLDVQKEPGNIHVGMPSGLGQLTDLQTLTVFNIGDDLSHCSIRDLKNLSGLRGHVHITGLQNITAGDDAKEANLVGKQFLQALTLEWCCSSEEMEDESDKEIANQVLQNLQPNTSIQELAIQNYPGNSFPNWIKDSGLCMLVSITIDNSQDCNEIPYLGDLPCLKFLFIQKMYAVENFGQRSNSLTTDGKHAPGFPSLEILNLWEMYSLQFWNGTRYGDFPQLRGLSISRCPKLSNLPPLISLLYLSFHCGDQLPALSEFPSLKSLKIEGFQKLKSVSFCPEMPLLQKLEISDCKELVSIDAPLLSVSNLKVVRCPKLHFGGSWLEGCLMWEEFKR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&gt;OsWRKY125</w:t>
      </w:r>
    </w:p>
    <w:p w:rsidR="00E16072" w:rsidRPr="003F4495" w:rsidRDefault="00E16072" w:rsidP="00E16072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MEGSMFNLPGRLDRLLRRHGSMLPKGAEEEIPLIKQDLEEIISVLHGHCSKPKLEDHAMVVRCWMKEVRELSYDIEDCIDQYEHAATATRSHTGPNICRRKFNQRHGKMIPWVPWKLKQRLWMANKIREFSLRTQEALQRHTMYNNLGGITIASTTGGDVCSATPWHPTQFREHTDNVCSVGIDADGMEAALNDLNKLKNLLASIPTASLVQFREHANKVRHIHPDVEAILNKLKNIPTG</w:t>
      </w:r>
      <w:r w:rsidRPr="003F4495">
        <w:rPr>
          <w:rFonts w:ascii="Times New Roman" w:hAnsi="Times New Roman" w:cs="Times New Roman"/>
        </w:rPr>
        <w:lastRenderedPageBreak/>
        <w:t>ITTTSTTTRGDVSSTSSRQPTRFMESAGLVGINAAVNKLENLLDVCGEEKLKVVSIVGVGGVGKTTLANKLYCKLQRQFECWAFVQTSQKTDMRRLLINILSQVQPHQSPDNWKVHSLISSIRTHLQDKRYLIIIDGLWATSTWDVIKCALPDGNSSSRILTTTEIEDLALQSCSYDLKFIFKMKPFGEGDSRKLFFSIVFGSHSKCPPEVSETLYDIVRKCGGLPLAIVTVASLLASQLEKQEQLDYINKSLGYGLMANPTLEGMKQLLNICYNNLPQHLKVCMLYLSMYQEDHIIWKDDLVSQWIAEGFICATEGHDKEEISRAYFDELVGRKIIQPVHIDDSGEVLSCVVHHMVLNFVTYKSIEENFIIAIDHSQATIRFADKVRRLSIHFSNVEDATPPTSMRLSQVRTVAFFGVLKYMPFVMEFRLIKVLVLHILGDEDSIGIFDLTKISELVRLRYLKVTSNVTVKLPTQMQGLPYLETLKIDGTISEVPTDIYLPRLLHLTLPAKTNLPSGIVHMTSLRTIGYFDLSCNSAENLWSLGELSNLRDLQLTYSEIHSDNLKDNMKYLGSILGKLRNLTSITLSPPGSSCPDTLHIDRTRINVDGWSSVSSPPALLQRFELLPCVCIFSNLPNWIGQLGNLCILKIGIREVTSNSIDVLGVLPKLTVLSLYVHTKPAERIVFDNAGFSILKYFEFICSVAWMKFEMGAMPSLRKLKLGFDVHIADQHDIIPVGIEHLSGLEEISAKIRVACTAHDHCRRFAESALTNAFMMHPGRPSVNIRCVDWTFHDKDNDCVGTREEECRTPMKQEHFVKEDLSEKSAVLQNEHDEEAHKFVDRRYYPIMDAAEIRRCPWSVNEEQEQPVLIYDARTKISQSSSMHSEFWAAVQRLTGPAATPAKTKRHLHLTTSPELEDGFLPVRSLVFPSAPDPRCNMKKKKMRAGPGGGRAVRSNWAPKS</w:t>
      </w:r>
    </w:p>
    <w:p w:rsidR="009F6C6E" w:rsidRPr="003F4495" w:rsidRDefault="009F6C6E">
      <w:pPr>
        <w:rPr>
          <w:rFonts w:ascii="Times New Roman" w:hAnsi="Times New Roman" w:cs="Times New Roman"/>
        </w:rPr>
      </w:pPr>
    </w:p>
    <w:p w:rsidR="00DE2A96" w:rsidRPr="003F4495" w:rsidRDefault="00DE2A96">
      <w:pPr>
        <w:rPr>
          <w:rFonts w:ascii="Times New Roman" w:hAnsi="Times New Roman" w:cs="Times New Roman"/>
        </w:rPr>
      </w:pPr>
    </w:p>
    <w:p w:rsidR="00DE2A96" w:rsidRPr="003F4495" w:rsidRDefault="00DE2A96">
      <w:pPr>
        <w:rPr>
          <w:rFonts w:ascii="Times New Roman" w:hAnsi="Times New Roman" w:cs="Times New Roman"/>
        </w:rPr>
      </w:pPr>
      <w:r w:rsidRPr="003F4495">
        <w:rPr>
          <w:rFonts w:ascii="Times New Roman" w:hAnsi="Times New Roman" w:cs="Times New Roman"/>
        </w:rPr>
        <w:t>Sweetpotato WRKYs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SPF1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AASSGTIDAPTASSSFSFSTASSFMSSFTDLLASDAYSGGSVSRGLGDRIAERTGSGVPKFKSLPPPSLPLSSPAVSPSSYFAFPPGLSPSELLDSPVLLSSSNILPSPTTGTFPAQTFNWKNDSNASQEDVKQEEKGYPDFSFQTNSASMTLNYEDSKRKDELNSLQSLPPVTTSTQMSSQNNGGSYSEYNNQCCPPSQTLREQRRSDDGYNWRKYGQKQVKGSENPRSYYKCTHPNCPTKKKVERALDGQITEIVYKGAHNHPKPQSTRRSSSSTASSASTLAAQSYNAPASDVPDQSYWSNGNGQMDSVATPENSSISVGDDEFEQSSQKRESGGDEFDEDEPDAKRWKVENESEGVSAQGSRTVREPRVVVQTTSDIDILDDGYRWRKYGQKVVKGNPNPRSYYKCTSQGCPVRKHVERASHDIRSVITTYEGKHNHDVPAARGSGSHGLNRGANPNNNAAMAMAIRPSTMSLQSNYPIPIPSTRPMQQGEGQAPYEMLQGSGGFGYSGFGNPMNAYANQIQDNAFSRAKEEPRDDLFLDTLLA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1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AVELLSSYRNSGFAAKMEENAVQEAAAAGLQSVEKLIRLLSQSQSQSSGFSSGSLPPPPATAAGEGSADYQAVADVAVSKFKKFISLLDRTRTGHARFRRGPICNPPHAPQPQRKMDQESEPVASGQTRVVENSENPHTGASKMYSPPPIQRLPPLPHNHHHMLKNVPAPPAPDRKESSTTINFSASQATSSPGSFISSLTGDTESLQPSLSSGFQITNLSQVSSAGRPPLSTSSFKRKCNSMDDSSLKCSSAGGSASGRCHCPKKRKSRVKRVVRIPAISMKMADIPPDDFSWRKYGQKPIKGSPHPRGYYKCSSVRGCPARKHVERALDDPTMLTVTYEGEHNHSQSIGDTPASLILESS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2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GGFDDHVAIMGDWMPPSPSPRAFFSSILGDDLGTRSAAEPTRENKTGTLVSEPEGYASSRNSDGKGGDQAGSMSSLSEQKIGSRGGGLLERMAARAGFNAPRLNTESIRTAADLSQNQEVRSPYLTIPPGLSPTTLLDSPVFLSNSLAQPSPTTGKFPFPSSGDIQNSTMFMEASHKSKESSFDNNDSSSFAFQPVFQTGPSIFPGTFGKVPPSNLARQSFPSVEPTQVYAQNGTIQRPDFSRSSTEKDNGSGNITSEHSPPPDELPDEETDQRGSGDPNFLGAPADDGYNWRKYGQKQVKGSEYPRSYYKCTHLNCP</w:t>
      </w:r>
      <w:r w:rsidRPr="003F4495">
        <w:rPr>
          <w:rFonts w:ascii="Times New Roman" w:hAnsi="Times New Roman" w:cs="Times New Roman"/>
          <w:kern w:val="0"/>
          <w:sz w:val="20"/>
          <w:szCs w:val="20"/>
        </w:rPr>
        <w:lastRenderedPageBreak/>
        <w:t>VKKKVERSQEGHITEIIYKGAHNHPKPTPNRRSALGSANPLGDMQIENTEQAGTGGDGDPIWANMQKGSGAGDPDWRNDNLEVTTSAPLGSEYCNGSSLQAQNVTQFESGDAVDRSCTFSNDEDEDDRGTHGSVSLGYDGEGDESESKRRKIETYAADMSGATRAIREPRVVVQTTSEVDILDDGYRWRKYGQKVVKGNPNPRSYYKCTSAGCTVRKHVERASHDLKSVITTYEGKHNHDVPAARNSSHVNSGVSNSGPSQATVPNQTHLHRPEPSQLQNTMARFEGPLSLGSFGLAGRPPQLGGTPGFGFGMNPQGLTNLAMAGLGTNPGKLPVLPVHPYLGQQRPVNHMSFMMSKGEPKMEPVSDPGLNISNSSSVYQQVMSRLPLGPHM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3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AENHAGRASKSSSLRLASARPSITLPPPSPIFTGGVSPGPMTLVSSLFGENDQDSECRSFSQLLAGAMDSPGARPARRVDPNSKEEEVFRHNGSAITQPSIFTIPLGLSPASLLDSPGQGHFGISHQQALAQLTAQPYIQSDHPSSSLPPAPQFFQLQMPLPGRDHNSIKESSSNVSHSDNVSEPCSFPVDKPADDGYNWRKYGQKPIKGGEFPRSYYKCTHPNCPVKKKVERSLDGQITEIIYKGKHNHQPPQPRKGAKDTGNQNGLQGSSELNLMDGVPFQSLPMKDQESSLATQEHMSGSSESEKVGDAEARMDRRDDDDERESKRRATEGQIPEPVTSHRTVTEPKIVVQTTSEVDLLEDGYRWRKYGQKVVKGNPYPRSYYKCTTAGCNVRKHVERLASDPKAVITTYEGKHNHDVPAARNSSHNTANNGPALQLRQHNPAAVDNQAALLQFKEEQIT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4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DENFVFNLVIDDDNSPDEMKSSIGESFPSTSANETHSSSPMQIIPFDFPMESLDCGVDMSSAVDTNPNSNSNLMLQSPVNGECINNNVNGETCSPFNNPEPELDHRRSAAAAPAAKSLANNNNNSAGSSSDDGYTWRKYGQKHVKGSEYPRSYYKCTHPKCTMKKKVERSPDGQITEIVYKGAHNHPKAPATSLRRSPPSLGAESSSSEMMSQGSGSCFRSQAPIWANIHHYGSMPERSALASSSDLTAEICDPLSSLTTRSAAAMSGFESATTPEPSSTLASQDCDDNEDAVTQGISPCQFGEDGESEPKRRRKDGWSIEANLSTRSIREPRVVLQIESEIDILDDGYRWRKYGQKVVKGNPNPRSYYKCTSPGCPVRKHVERASDDLKSVITTYEGKHNHEVPPNKAAVVNYNSYSAASGTTASSAMPRAPALGGVGVQDHHPSFPFERKPMIAGAAGGDELLRPEMLDCYAAGDFRFVPSSIYPLKFPPPPLQGPLTAAAATFNYSRPPGMVLPEFPMPLLPMSLPPFHELTNLPPLADFLHFNDPSTKEEHKENDPHTSLLYE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5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GTPMEEGVDEGSLGKLQPKREPNTGSLESETEHKVSDKLVPAEGVSGELQKRLSPNVKAEASESSESKVAVPDKCETVPSDMQRKQGVVNGSSASQSEKEKSSHSGVQVKDGEEVQQKQGVGSDTDASQFSQVSIVPKKESDGTGHEQSNDEKIHGTETLALAVIPEKNSDNPQQLQIQSMEVLATHSNPARVTYVKPHEKGLDKLQPRRNPEIGAHTPQFDQRSPPSKAPEKPSEDGYNWRKYGQKLVRGNEFIRSYYKCTHTNCTAKRQVERSQDGHITEINYIGNHEHPKPQNSPQINAPTILPIQMRRPDLPIMTPSEGTQSVTLGEKCETPEPKQITSPVGVVSADIGARDSVLQSHNLRDEDDHCGGPDSKKQKKCLSSPDDNKPHGEPRHVVQTMSEVDIVNDGYRWRKYGQKLVKGNPNPRSYYRCSNAGCPVKKHVERASHDPKVVITTYEGQHDHDMPASRTITQNSGEGDATSGESRPESGENKHVGLDMVVHIGAN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6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AHSSPENSSANRKRAVDGLILGRNLTCQLREVLKNSSDEHGAPSKVVAEDLVAKILESFNEGISVIGSMDSDEVSQPPSDGRKSEDSSGSCKTTSALKDGRGCYKRRKTCETLIKDSQTLVDDGYAWRKYGQKVILNTPYPRNYYRCTHKFDQKCQATKQVQMIRENPALYRTTYNGNHTCLNFQKY</w:t>
      </w:r>
      <w:r w:rsidRPr="003F4495">
        <w:rPr>
          <w:rFonts w:ascii="Times New Roman" w:hAnsi="Times New Roman" w:cs="Times New Roman"/>
          <w:kern w:val="0"/>
          <w:sz w:val="20"/>
          <w:szCs w:val="20"/>
        </w:rPr>
        <w:lastRenderedPageBreak/>
        <w:t>PQIIVDSTAHGDSSFLLCFGQNGQSNKEVHNPTLIKQELNKQEFAENLYHSHIQSSSSGCCLPSSDDRPMSSARWGPAASSGSEYGDVNSSGCTHDDLGMQMMGNVDVDDFTLGFLADF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7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AVELMSGFRSDLGGKMEENAVQEAATAGLQSVEKLIRLISQSQQQNSGFSAAPPLPAFSSADYQVEADAAVTKFKKFISLLDRSRTGHARFRRGPVVNQKREVDPPPVNQNSSSRIRVSEEQPEKPEKKIYHPKPIQCLPPLPHHHHQAAKTAAAAANTIDRKEPSTTISFAAMAAPSPAGSFISSLTGDTDSVQPSLSSGFQITNLSQVSSAGKPPLSTSSFKRKSSSIDDAAVKCHSAGGSASGRCHCPKKRKTRVKRVVRVPAISLKMADIPPDDYSWRKYGQKPIKGSPHPRGYYKCSSIRGCPARKHVERALDDPTMLIVTYEGDHNHSRSITEAPSALILESS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8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AEELRDFYYHQPFQDDRHGGGFLYSAAQASSMADSSLLHHHHNLDPTSPYISFTDYLQGSSDFEASAGLGFSSSPSFSSAKDGERRSVNVTTTDAAVGGGSSETPVVMTPNSSISSSSTEAAGGDNDDSKHKREKLAKETEGEDDGEDNNSSKKENKGKKKGEKKQRQPRFAFMTKSEVDHLEDGYRWRKYGQKAVKNSPYPRSYYRCTSQKCPVKKRVERSYQDPSVVITTYEGQHDHHIPTNLRGSLAGMLPPSMLATSSLLGGPPPQGVTLPPELLMAQINPLAHHFYGGGHNAASMMFQPHQNNLTQMQQLHPDFGLLQDMVPSMIFKQEP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9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NTCSNNNNNESPHDHMDIDLSLKLNESPQDSPQPVGESSSQPNKGDSPSSSKNSKTEEITVLQTEMKRMKEENKVLREAVEHTMKDFLDLQTKLALFVQQNDHKKDVISNFLWVNGEEEKISQELNRTSSSSSPTAQLEHDKNNNNNSISDTELGLSLTLQTAAAADDHEKGRDQKSPPSPPPSIHGNIHHGSSFAAGLSAKNPPISQHNVRKPRVSVRARCESATMNDGCQWRKYGQKIAKGNPCPRAYYRCTVAPGCPVRKQVQRCIEDMSILITTYEGTHNHPLPVGATAMAASTASTAASFMFLDSSNPISNNNLGIPQNQPFLNSQNYHHMIPTLTRNLNPNSAMATPYHHDPAASSKLGLVLDLTKDGVSSSASSSTSLPKLQGQMGQYSSWMMQRLAGNFDGHLQPGNTAENDKQKLVENVSAIAADPKFRVAVAAAISSFINKDKPPS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10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GESSREGGASSAVSGPSRPTITIPPRAPFDTTLFSLGSIPGFSPGPMTLMSTFFSDSDACSFSQLLAGAMASPLANPALLPDKDGDSGPGCEKLSGYKQKQPMSLLVAQSPLFMVSPRFSPSGLLNSPGFLSPLQSPFGMSHQQALAHVTAQAAFNQSYKQMQVEYQHSSSVEGAGHQTSSSMPNQAVQGEAANVALDTESLKVETSELSQVDSKVSSGAIEKPASDGYNWRKYGQKLVKGSECPRSYYRCTHLNCAVRKKVERSPDGHIIEITYKGKHNHEVPKSNKRKQDDCDQESREDNSREKPQSASHRWTETNRSNKVVCSQPEMVSTKLQSEQLTVASKRDEMEETATVLDEKDDGERNAERRISEAGSSVLPSSHKTVMEPKIIVQTRSEVDLLDDGYKWRKYGQKVVKGNANPRSYYRCTYKGCNVRKHVERASTDPKAVITAYEGKHNHDTPNAPNNNHTETKNSSIQQLKQQKLVAA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11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AVELMMGYGNDGFAVKIEESAVQEAATAGLKSVENLIRLLSNSPECGGGFSASVSETPAAEAEFQAAALANAAVTKFKKFISLLDRTRTGHARFRRGPVGNQAGLDGKKIDQEPEPEPAASAADASEKPLSGSKIYCPTPIQRLPPLPHHHFVKNGSAANDRKESSTTISFSGAAAAAAAASPAGSFISSLTGDTDSLQPSLSSGFQITNLSQVSSAGGRPPLSTSSLKRKCNSMDDVTLKCGSAGGSASGR</w:t>
      </w:r>
      <w:r w:rsidRPr="003F4495">
        <w:rPr>
          <w:rFonts w:ascii="Times New Roman" w:hAnsi="Times New Roman" w:cs="Times New Roman"/>
          <w:kern w:val="0"/>
          <w:sz w:val="20"/>
          <w:szCs w:val="20"/>
        </w:rPr>
        <w:lastRenderedPageBreak/>
        <w:t>CHCPKKRKSKVKRVVRVPAISLKMADIPPDEYSWRKYGQKPIKGSPHPRGYYKCSSVRGCPARKHVERALDDPTMLIVTYEGEHHHSHSITDPPAAMILESS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12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GDEGRSGLPNYGLQVSFSTTPHHHHPHHHHPHHHHPHAAMHHEMGFVHFEDHNQAVMSFLTPLSSSSQPLDGGAASSCSNAASTTPAAAKSSSHAATASLGFSHSEPPQLSNRPSWNNNDQVGTMDPKGANDENCSGNAAEGNNSWWRSSSSSSLVDKGKVKVRRKLREPRFCFQTRSDVDVLDDGYKWRKYGQKVVKNSLHPRSYYRCTHSNCRVKKRVERLSEDCRMVITTYEGRHNHSPCDDSNSSEHDCFTSF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13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SSSSTTSQAMLNQILFQDHQDVASSSSSLFCVSSNNNNITGTGTGTALPFESLKTLITVPMPTSLASLLPPLVESSSPNSTSAFHQTQTLLQQHQDLSPLFGPPHHHQLLSLHRSAPNLWAWGEVNECMMRSKRSGLVVDDHRHHHLGGLGVSAVKMKKMSKSRRKVREPRFSFKTMSDVDVLDDGYKWRKYGQKVVKNTQHPRSYYRCTQDNCRVKKRVERLAEDPRMVITTYEGRHVHSPSHDDDDSQASSQANDLLW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14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VGRFDQTHPSPPEQDDSDTSPENSADSPVSGADHDTKITKVSFPKRRKSAQKRVTSVTINDGEISIPPADSWAWRKYGQKPIKGSPHPRGYYRCSSSKVCPARKQVEKSRADPNVLLVTYFCEHNHSRPAARNAAVMAPDAAVSDESKRQTATSDHSSQSEGDSEERVAAKCHESPLAAGNDADWLLNFEPATSFAILDESPMMTQTKVADADDATPAVFPDRVEDESLFADLGELPEFSRGFRRGWGER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15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GSCLEHNSPSMDIDLNADVNEIPMRDGEHDTMLEEELKETRAENKRLSAALSAMCENYGSLQSQLLDLMQERSWKRMKSDRDTTTCGSSEIGYDEASVSKRPREIRTNISRVHVQTDPSDTSLIVKDGYQWRKYGQKVTRDNPSPRAYYKCSFAPSCLVKKKVQRSVEDKSILIAIYEGEHNHPHPSETTQTFTLASQTSNLGLGFHNNIQQRSLCDSTIMDTKEIQQLLVEKMASSLTNDHSFTEALAAAISERILDNPLD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16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DNTKSPASELKNSRTLRQASSSKKRSMAKKVVVRVKLGEGDGRKRKSEGPPSDSWSWRKYGQKPIKGSPHPRGYYRCSTSKGCSAKKQVERSKTDASVLIITYTSTHNHPGPPEDNPTTPVPEEEGEEAQMEQHRTRLKDNEEDSFHYSQSPFNTSQDIIINNYLFTQTLGTSSSLLLDGEEPLSYPHLMDFNSPPPNHKKENYDFYDELEELPHTSSFITHSTLSSRTQSL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17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GYYSSSLGDKSLAIDLNTSINMDCEAADTCGNSNSSVGDQKHGLLMEELKVTKMENKKLTAKLTEVCENYCTLQNHFLGLLKTHGADDDLLGKRKSADDDGDCYGAAAASSPKRPRETRTPVSRVRVKTDPSDMSLVVKDGYQWRKYGQKVTRDNPSPRAYYKCSFAPSCPVKKKVQRSVEDPSILIAIYEGEHNHPHPTQPEVLSVPLPQGFTPQSICSPVSDVDNSSSPARLDIRAKLQRSLTSIDSVELQHFLAEKMASSLTKNRSFTDALAAAISDRILLDHALADSCS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lastRenderedPageBreak/>
        <w:t>&gt;IbWRKY18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FTSLVDTSLGLNAKPIRVVSGKPKQEVESNFIGLRMNIGNKDEAGELMEELNRVSAENRKLSEMLTVVCGNYNALREQVREYMNKQQQQSGSINDHNSSQVIMGSRKRKSPSNNNNNNANSESSSSDEDSAKKPRRELEHQHHIKANTSKIYVKTEASDTSLIVKDGYQWRKYGQKVTRDNPCPRAYFRCSFAPTCPVKKKVQRSVEDQSILVATYEGEHNHDLPSKLEQPSATATATAAARSLPPAAALNAQPRDLSPPKTALSVPNANGAKTASTPAGSSLPVDRPDFQQFFIEQMASSLTKDPTFKAAIAAAISGKFSPHNNNREKW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19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AKNDGGSSSSSAASRSAPERPTITLPPRSSVESLFTGGFMSGISPGPMTLVSNFFSEGDSYSECPSFSQLLAGAMASPAAFGGVRPPPPPPQPVEAKEESGGAGSGGDSDFRLKHNRPAGLAITQQSMFTIPPGLSPTTLLDSPGFSALFSPGQGAFGMSHQQALAQVTTQAAQAQVQMHIQPDYSSSSAAPATSYSQLQTIASNATINQQVPSQASDHNIMKETSEVSHSDQRIEPASFPVDKPADDGYNWRKYGQKHVKGSEFPRSYYKCTHPKCPVKKKVERSLEGQITEIIYKGQHNHPPPQNRKGAKDPGNSNGPYALQGGSELSSEGLTTNFNKPKDQESSQATHEHASGSSESEEVGDAETRADGGDDDERESKRRAIEMQVPDPATSHRTVTEPRIIVQTTSEVDLLDDGYRWRKYGQKVVKGNPYPRSYYKCTSPGCNVRKHIERAANDPKAVITTYEGKHNHDVPAARNSSHNTSNNNTGPQLRPHNVAGQQQAALRTDYSSNEQQVALLRFKEEQIT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20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DSHSHSLYSNSHSQQQLAAPRADADAHAPDRVDDGCSDASDAAVFSRSAAGPNGGAKYKLMSPAKLPISRSACITIPPGLSPTSFLESPVLLSNVKAEPSPTTGSFSKLQTMQGFGSTGGFSFPRSNIYIESKSNNFEFEFPVGSYSTSESSSIGPKQNEPLKQAQDQCLPQSLAPSSLLESSIIPTSKELRISAPVAVHTSSVSTAPIESDELNQRGQSNPGIQTLNGDQPAAGAERSSEDGYNWRKYGQKLVKGSEFPRSYYKCTYPNCEVKKIFERSPDGQITEIVYKGSHDHPKPQPSRRFTPGSLTSIQEDKFEKESSFNVKEDKLNSNDFNGYPVLSPRRVDDDGHEGAASQLLVTNDDTDDDDPFSKRRKLDGCVDITPVVKPIREPRVVVQTVSEVDILDDGYRWRKYGQKVVRGNPNPRSYYKCTNAGCSVRKHVERASHDPKAVITTYEGKHNHDVPTARTSANHETGATPLSGASRVRPEENDAISLDLGVGIGYGTEHRPNGQLHSLAPETLQGQVHVSSSGMMTVQPPPMVCYGTIHGGINRFGSTRQNMVQAPGFDTLPLQQANQCPQTLGRVLLGP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21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EIEEANKAAVHSCHRIISLLSQPHDENHYGKLMIESGDAVHKFKRVVSLLNSKLGHARVRKGNMTHTPLSPKFLLENPVTGNDGRPKALHLLPINSLEILNQERSSTVNSALTLGNPLHGKSPIQLPHYTSMTNYRFPQQQQRYELQQQQHRHGEMICRQSSNSGISLNFDSTTCTPTLSSTRSFISSLSVDGSVANMDGSAFHLIGASCSGDQSTFQRKKRCSGRGEDGSAKCGSSGRCHCSKKRKHRVKRSIKVPAISNKLADIPQDEYCWRKYGQKPIKGSPHPRGYYKCSSMRGCPARKHVERCLEDPSMLIVTYEGEHNHPRLASQSTNT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22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DDWDLHAVVRGCAAAASSSAATATATTASPLGSAFQPRQDQDLLCLQDLLEFGAKRNESRRRFNDDLHDLYRPFFRPPPPPSQPPQPSLQRTQAAPPLSPQNTPISPLSVLGGLPDLSPSHQILKPHISPAATIIHPKKQPFPVNISSATTPTTPHTQSPRSKRRKNQLKRVCQVPAEALSSDVWSWRKYGQKPIKGSPYPRGYYRCSTSKGCLARKQVERNRSDPSMFIVTYTAEHNHPMPTHRNSLAGSTR</w:t>
      </w:r>
      <w:r w:rsidRPr="003F4495">
        <w:rPr>
          <w:rFonts w:ascii="Times New Roman" w:hAnsi="Times New Roman" w:cs="Times New Roman"/>
          <w:kern w:val="0"/>
          <w:sz w:val="20"/>
          <w:szCs w:val="20"/>
        </w:rPr>
        <w:lastRenderedPageBreak/>
        <w:t>QKPAAAHQPETSGDTMKSGASPPAPEKQESSRDEREDMFEDEDDEFGVANMAIDSLGPDDDFFEGLEDLGGDCFPDSLPGTTLQFPWLTTTTAAGGG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23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LLITKSMENKAAELSKTENNNNNNNNPMVTPSFSDQIPATFSLQTLFDIPSSDHNKNPSSSFFDYLFPSQDLSTAVFDLLQTPQPPLLIPPPPSQSLPESSEAVNTPVTPNSSSISSSSNEAAIDDQLPKTPAEEVEQESDRSKKQLKPKRKNQKREREPRVAFMTKSEVDHLDDGYRWRKYGQKAVKNSPFPRSYYRCTTPACGVKKRVERSSEDPSTVVTTYEGTHSHPCPVTPRATTVGIMPEPSNFGSVSAAPGGTGSPPPSSFLIPHHHFHYPMQQQQPFFAITSPLPPPLTYTPSTGNLERRFPPPLSSSPAARDDGLLQDMLPFPLRKEPRPEE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24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DNNNNNIDLSLNLNESRRRPRSSELESSEPDKMLQSNAADGEISTGSSLSENQKIEELSVLQREMKRMKEENKALRDAVEQTMKDFHDLHQKFSSIQQKNNHEDKEFAKDFLTLSGTDETRNHRELQERSHQITSDPSPEDGGDEDGDGDGELGLSLTLKSSSSSSSLIGRRMHGEGEERGEKSKAEEMNSTTGFTPTPPPPPPAAMIQNNPPPGFTATSPPNKKTRVSVRARCDAATMNDGCQWRKYGQKIAKGNPCPRAYYRCTVAPGCPVRKQVQRCLEDRSILITTYEGTHNHPLPVGATAMASTASAASFMSHLDSTNPISNLNHAFLIPNYNHNPHFIINPNNPSSHLNIPNLVRNNIPASNPSSSSPSPHFWGPKLPDHPHHRQIELRRSNGGDRTGDNTNNKNDNNKVVVADHQNMSAAIAADPKFRVAVAAALSSLISTKDQTHASS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25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SEITERGSIVAGPSRPTALAIAPRPPLESFFNDGFIPGFSPGPMTLVSGFFADSDGCSFSQLLAGAMASPLAKPSVLEDSSAKKGSYGAGSEKQSGYKQNRPVSLAVAALSPLLVVPPGLSPSGLLNSPGFLSPIQSPFGMSHQQALAHVTAQAAINQSYRQMQTEYQQQSSPADAFEHESSLMPNDSFQFQVDDMLDMESLKSEPVEVSQSLRKPAPGVLERPARDGYNWRKYGQKLVKGSDCPRSYYRCTHLKCPVKKKVERSVGGHITEITYKGQHNHELPNPNKRRKDECDLDSGENIQVNSEIASHSWTEMNTSNEAEFSESAQLPTKLPSEQLDVGCDLDEMEETAMALDEDDGQNPKKRSLEAVSSVMPSSHKTVTEPRIIVQTRSDVDLLDDGYKWRKYGQKVVKGNANPRSYYRCTYSGCSVRKHVERASTDPKAVITTYEGKHNHDIPNGRNSNRSQTNANVLQLKQQSTLAVNS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26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AASSGTVYSTAFTELLAGDVYPAGVKSLSPPSLPLSPSTQLLDSPLLLSASNLLPSPTTGTFPAQPFSWNSTANVTREALKQENNGGFSDFSFLTNPASAGELNWAYQEGNEVEDAASSEKAIGELNTVVNSQSRNCSDYNHHKNQALKRSDDGYNWRKYGQKQVKRSENPTSYYKCTHPNCPTKKKVETTLEGEITEIVYKGSHNHPMPQTTRRSAASPPSSYVSNGTGQLDSSVATPENSSVSYGDDDFEQSSRKRELGGEEFHEYDSNAKRWKAETGNENEGISALGSRTVREPRVVVQTRSDIDILDDGYRWRKYGQKVVKGNPNPRSYYKCTTLGCPVRKHVERAPQDTRSVITTYEGKHNHDVPAARGGGHSLNRPIPSNSNNSPAIAIRPSAMSHQSSLLAAILPTQGSGNFGANQGTLFSGSREDRLRDDMLLQMLL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27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GECIGFEDNWGLQAIVQPPLMASEFSCHDLFDFSQENVLNFDGFVGSAMVSNDALLEELYKPFYQPAPSISFAGEVKQAEGAVHQILQQDGDVKKGGLDKSSPVLETPNYVPKFKRRKNEHKRV</w:t>
      </w:r>
      <w:r w:rsidRPr="003F4495">
        <w:rPr>
          <w:rFonts w:ascii="Times New Roman" w:hAnsi="Times New Roman" w:cs="Times New Roman"/>
          <w:kern w:val="0"/>
          <w:sz w:val="20"/>
          <w:szCs w:val="20"/>
        </w:rPr>
        <w:lastRenderedPageBreak/>
        <w:t>VVQVPAEELCEDKWAWRKYGQKPIKGSPYPRSYYRCSSSKGCLARKQVEQSNTAAGMFIVTYTAEHSHSQPTRRNSLAGTIRNKFPPSTASKAVKAAEDSSTAHHVPELVAAASALSSPTDNNWRACSEEETKIKDEDDDEEELETGEKISLSDQIQSGMPQVTMDNNEDFFAGLEDLDGLISQFSYSSQYFPSMFSS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28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SEDLRDLYYHHPFQEDERSHAGFLFSGAAATSQIHNATTTNNPHHAFLDPPSSYMSFTDHLIGATEFGRPGGFGFSSSSLHSSADAAAFSAVKDEQKPSTMNDGGGGGGGGSNNNANETPVTPNSSISSSSTEAAGDEDSNKASKRDKQAVDASEDGEDKKETKGKKKAEKKQRQPRFAFMTKSEVDHLEDGYRWRKYGQKAVKNSPYPRSYYRCTSQKCPVKKRVERSYQDPSIVITTYEGQHNHHIPTNLRGTIAGMLPPSLLTPSPLLGAGPPPQISFPPELLAQMTPPHHLFAAHANPFAGAGAAAFHPQNLAQLQLPPDFGLLQDMVPPIFFKQEP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29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DAHHLLHHPTVILNSLDDPTLTAPAPAFRPEKRAVNELDFFKRENSDLDSAMDEALVSKGNGRRVGDEAVNHPPVLDTGLDLLGSSKKSMVFHGASPPATMEHKATVEEERSLYLTALREELERMNSENQHLKSMLNQVHEKYNALKMHYAYILEHQHTLKPEIHKMNDGFVEGNERKRKVTDDMKEEHSHSSPEGAGASPPCPEDNAREESPDKVQQKLGRSNGEHSDHLLPAAADQHAPAAKKARVSVRIPCDTPYCSDGCQWRKYGQKMSKGNPCPRAYYRCTMTSTCPVRKQIQRCAEDRSVMIVTYEGEHNHPLPPAARPMASTTSAAATMLLSGAARSADGAGRPANLDALPANFLPTISTFAPVPTITLDLTNPMATQPQTPPPFHSPNPPLPPGIVSAAAAALTRNPSFTAALVSAIASIIGGNNIAAQPPPPPNSAELSDQDVKPSPSIESNVQAKVL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30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KGGWGLTLKSSESVGIFIEKGAKTLNEVDFFSEKRPPPPAAVLVKKEMPDLNVNTGLELVMANNGGKENQSTADDCAAPELERRPAKSEVGRLQVELERMKDENQRLKGMLSQATDTYGALHMYFLTLVQQQQQQQTSTTYQVADGKGTVTARQFLDTAAGAAAAGGQTDEASHNSRTSSGERTESESAGNKVEAAVSRSHEGSIGRSKEESADSETWRPNKVPRLLNPPSKPVDDEDQAAAAASAAATMRKARVSVRARSEASMISDGCQWRKYGQKMAKGNPCPRAYYRCTMAVGCPVRKQVQRCSDDRAVLKTTYEGTHNHPLPPAAMAMASTTSAAANMLLSGAMPSGDVMMNPNFYGRAIFPSGSIATISASAPFPTITLDLTHQPLNSLPNYPRPPIAQFPFSNALQNPQHYVSTPQVFGQAGLYNNHSKFSGLQVSNTLQHPSFAHGGATTAAAITADPNFTAALAAAISSIINGSQHIPAHNNPSSNSNQTSSLPAK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31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ASRSGLSFDPDPIRHLPYKPPSSEPTQNHRHRLHEPPHRHKFIKLEPFLSMESPVNNRSPPPTIQFPVNRNCSDHRRHAHDQEDHDHKTTTVLGEMDFFAYTKDNNNGDSRASAVDDDVKDLRTSTELDFSINTGLHLLTANTNSDQSIVEDELSPNSEDKRAKGELAVVQAELERMNGENRRLRDTLNQVTNNYTSLQMHVMTLMQQQQQQQSHGKTEESKQNPRQNNGGQMLPRQFIDLGLAAGGGGPTEADEASLSSSEGRSGREGSQSPTNNLDEASRADSPEKGSGWRSNKVARSGHASKSGNIDQATEATMRKARVSVRARSEAPMITDGCQWRKYGQKMAKGNPCPRAYYRCTMAAGCPVRKQVQRCAEDRTILITTYEGNHNHPLPPAAMAMASTTSSAAKMLLSGSMPSADGLMNSNFLARTLLPCSSSMATISASAPFPTVTLDLTQNQNPNQTQFPRPPNPFQFPFPNPSHNPAAALLPQIFGQALYNQSKFSGLQLSQDLENIHAPPSSMPPHQSSQQNPLADTVNALASDPNFTAALAAAITSLIGNPSHSG</w:t>
      </w:r>
      <w:r w:rsidRPr="003F4495">
        <w:rPr>
          <w:rFonts w:ascii="Times New Roman" w:hAnsi="Times New Roman" w:cs="Times New Roman"/>
          <w:kern w:val="0"/>
          <w:sz w:val="20"/>
          <w:szCs w:val="20"/>
        </w:rPr>
        <w:lastRenderedPageBreak/>
        <w:t>NASNASNANNNGSVITSSNGNDKVNS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32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DDTGEASKPSLQLQNTCADIGGGGGGGDEPSGATTGTETSEEAQVGGSDSEETLDTVDSPSIQLDKSASRPDSLATSSSHVLSEVPIEYSLHPSEFLKEIKDEVGISNQKASTVQAQRRNQLQSADDPSVLELSPTSVTQSISSIPSPTPGERRLSPLENRNGACIQEVDNQNSSNSKALSLVPVLKIQAPDGYNWRKYGQKQVKSPQGSRSYYRCTYSDCCAKKIECSDHTNRVTEIVYRSPHNHEPPRKVNTPKVNKLAISSMPRSQDSKVARLNSNADETVPSTSKKHVKETIPISETKQQDFSGLDDNAETNVKREDCDEPTQKKRLKKCSSSPESLPKPGKKAKLVVHAGGDVGISSDGYRWRKYGQKMVKGNPHPRNYYRCTSAGCPVRKHIERAVDNTTAVIITYKGVHDHGMPVPKKRYGQPSAPLVAATASASMTDSQTKKSEPTTQWSVDKEGALTGETLEHEGEKTVESAKTLLSIGFEIKPC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33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SSSGGSLNTCVDNSHHHNSYSSFSSFSFTDLLSNNEESKNPEKGLGSSSSSFNWGISDTHEIPKFKSFPPATLPISPSPVSPSSFLNIPPSLSPSVLLDSPVFFSTSNVLPLSPTTGAFAGLNNNPKEEERKSNDFSFQSRAASSSSMFQSSLGRNSMEEQMSRQQQQPNMGSADFSTMKTDIKPELPQTHSFSQENPAMQQQPAMVHYSQPSQYARAQKAEDGYNWRKYGQKQVKGSENPRSYYKCTFPNCPTKKKVERNLDGHITEIVYKGNHNHPKPQSTRRSSSSSQSVQINPESFNIDVANQSNMMLGSTQRDSFITPENSSASFGDEDLEQGSPSRDDDENEPEAKRWKGDNENEAISSASRTVREPRIVVQTTSDIDILDDGYRWRKYGQKVVKGNPNPRSYYKCTFLGCPVRKHVERASHDLRAVITTYEGKHNHDVPAARGSGGYSLNKPQQPQPAGNMGSSAAPVALRPSTMPNHSLNYQNAIFNPRPQTTQSQQPITLQMLQRPAGNLGYSRLGNSTGSYMPTGKDEPKDDFFSTFLN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34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AGFGDHMPIMGDWVPPSPSPRAFFSSVLGNDIESRSNANQPLLPYPKEYASSGNSDSKNGAQGSDQTPKLSSLSERNMNSHGGLLERMAARAGFSAPKLKTDSIRPPALVQNQELRSPYFTIPPGLSPTTLLDSPVFLSNSLVQSSPTTGKFAFPSIGDSRNSALFMGASDNNKETSFNNNDASSFAFKPVIETGPSLFPETISKVPSSSLSWQSVPGIEVSVHSENPRVHQHAEPTLVHTQSGTLEQSVFSRSYTEGVSNIVSEPRTFQTVAGSMEHSPPPDEQQDEDIDQRGGGDPNAVGAPADDGYNWRKYGQKQVKGSEYPRSYYKCTHPNCQVKKKVERSHEGHITEIIYKGTHNHQKPPPNRRAAFGSENAEQDGTIGIGDPIWENVQNGSGAGGPDWGNDNLEVTSSGTQFEPRDPVEGSSPFSNEEDEDDRGTHGSVSLPEGEGDESDSKRRKIETYATDMSGATRAIREPRVVVQTTSEVDILDDGYRWRKYGQKVVKGNPNPRSYYKCTSAGCTVRKHVERASHDLKSVITTYEGKHNHDVPAARNSSHPNSGASNGLSSQTTATQGHVHRPEPSQLQNTMSQFARPPSLASFGFPGGPQLGHTLGFGFGMNQQGLANLAMAGLGPNQGKFPVPPVHSYLGQQRPMNDMRPKAEPKMEPSSDPGLNLSNDSSVYQQFTSRLPLGPQM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35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DGRLNSNPFVSEQEEQENSPENSGDSPPSSMFSDAKISSSTSSPKRSRRAMQKRVVSVPIKDVEGSRLKGECAPPSDSWAWRKYGQKPIKGSPYPRGYYRCSSSKGCPARKQVERSRVDPSMLVVTYSCEHNHPWPASRNHHNTTTPPTTAAAIPTPTGAPATPPSPKPAIFSSQAEPDPDEKFADLGEESLIRTEDFTWFSDFESSPSAMLESPIFAENNVRDADVAMFFPMREEDESLFADLGELPECALVFRRGVLEMEEERRRCTAPMCGTTS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lastRenderedPageBreak/>
        <w:t>&gt;IbWRKY36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DVPENLLVRQRRAITVLVNGKATTVELQTLLQNPPPDGASSSLPAELVQQIVRSFNQAIFELTSGDAAAQICQIPSASACSGGLTFEDSGETTGKNKKKGRRGRYKKSKNSETWNKVSETQEDGGAWRKYGQKNILHSEHPRCYFRCTHKRDQGCRATKQVQRTSEGLYQTTYFGYHTCKDPQRFPRRKPAADHVFSGDNAPNDHQTVLKAEKQMNLQQEEEDEDGGAIDAVKKEEETAQSEISVSKSPDNNNNNDDNNDKFYDDDNFIWGDIIGESSNYESSFYACSSTSFNDLDMGGVADFGTFFPPH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37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DGNYQNTGSPFGSPHHQPVFEPSEFLELSDWAEEEEPAAMHVSGGHYYPLLNPPHHQVPPPPEGVHGGYLQGGPRNNGGSYGGGREKFAFKTKSEVEILDDGYKWRKYGKKMVKNSPNPRNYYRCSVDGCQVKKRVERDKDDPSYVITTYEGIHNHQGPLS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38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MSGSDFLQANINPPSKDHPTFNHESFDNLPSIIEDYHRHYYPISEVSSYISYVNHFLNDESPAPAPPNSTGHGFGPSPSLSPPSAAVVTQERSCTTTTTTGSSCSSFDGMPPTSSPHSQMIGYSSNEMRRKLKVNKEEQTIAFRTKTELPVLDDGYKWRKYGKKMVKSNTNPRHYYKCVNEGCNVKKKIERDPEDLDYLITTYEGIHNHESPFVCQLPEDVGSLCHPSSFTLDF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39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AVDLMMDYRHGGNGRSVDLTFAKKLEESAVVQEAASGLESVHTFIRLLSQQKHKAAESRGKSTVEIEMVADVAVNKFQKVINLLGRTRTGHARFRRAPVVSSLPVPAKVDTKVYNPTPIQQVPPPVSAAAAAGKTISFSYSPEVSRANSFNISSLTGETESKQASSSSAFQITNLSLASSGGKPPLSSSSLKRKCSSSENNLSGKCSGGSSGRCHCSKRKKLRQKTVTRVPAISMKMADIPPDDFSWRKYGQKPIKGSPHPRGYYKCSSVRGCPARKHVERAVDDPAMLIVTYEGEHNHSLSVAETNSLILESS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40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FTSLVDTSLDLNIKPLRPAGDAGLPPKQEVESNFIGLGINMAIKNEADGLVEELNRVSAENKRLTEMLTIMCEKYNDLREKLKGYMMKNNGCEDNSSPVGVLGSRKRKSESNNVNNGGQHSESSSSDEDSVKKPREEQQQQPQHIKSKTSKVYVRTESSDTGLIVKDGYQWRKYGQKVTRDNPSPRAYFKCSFAPTCPVKKKVQRSVEDQSVLVATYKGEHNHPHPSKMDQSSTPPARSAPAPSTTSALTTLNTSAGPTITLDLTDPKPKPSLPITATAAAARVLPSPADRPDFHQFLIEQMASSLTKDPSFKAALAAAISGKLIIPHNQTEKW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42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DAAFGWEFKALINELTQGVECTKRLRASFNSETSFETQNSLLQQIVASYEKSLMILNCGSGRQSQQVPPLSSAPESSISVDGSPRSDDMNKGSKDQEYRDMSKKRKLMPTWTEQVKVGTDNGLEGPPEDGYSWRKYGQKDILGAKYPRSYYRCTYRAMQNCWATKQVQRSDEDPTTFEITYKGAHTCSQAPKSVPPLASPKKQDLKQSIHCKDSLSMQPNQMLMELRSNLRVNTSDMERKETTYPFSFPPTFSGLTDEKPMFQISQVDDNLLGTYSPSFVSPTTPESNYFSVSHQQTSSFGGVQNLHHSESDLTDIFSANTSSTNSPIVGLDYTLDPADFDPNFLFDTSEFFT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43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GEEPPAPPSLPPLLANGDINIQDLFSFPSTSVVEHNNPSMMLSHLPIQSSVVGSDSIDWVGLLSGCMDQMAAPAPASRGGENCVQKNKGKRKKYVPPRVAFHTRSTEDILDDGYKWRKYGQKS</w:t>
      </w:r>
      <w:r w:rsidRPr="003F4495">
        <w:rPr>
          <w:rFonts w:ascii="Times New Roman" w:hAnsi="Times New Roman" w:cs="Times New Roman"/>
          <w:kern w:val="0"/>
          <w:sz w:val="20"/>
          <w:szCs w:val="20"/>
        </w:rPr>
        <w:lastRenderedPageBreak/>
        <w:t>VKNSTHPRSYYRCTHHTCNVKKQIQRLSKDKSIVVTTYEGIHNHPCEKLMETLTPLLKQLQFLSRF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44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IKESERIVVAKPVASRPTCSSFRSFSELLAGAINASPPTPCPETSFAAIRPKTVRFKPMVNRAPIGVVSSQAQISGTEVCNSSDKVLKSDSKPTVVYKPLAKLVSKTTVSLLANLGNSTMSHQQALAQVEARVQPPNQDRQHSRPHLSSSLHQTFPSQEETDRTIEPSKTTSQNLEEDQKPLLPTSNGDRPSYDGYNWRKYGQKQVKGSEYPRSYYKCTHPSCPVKKKVERSLDGQIAEIVYKGEHNHSKPQPPKRNSSGTMGQGFVSDGTGQDTNTNNPAWGTHLNERNEGSEGRIENQNEVGLSAHSTYPGKAPLNYDSGTTGAFNAGGGTPDNSCGLSGDCEEGSKGLEPEEDEPRSKRRKSENQSSETGIVGEAAQEPRIVVQNSTDSEILGDGFRWRKYGQKVVKGNPYPRSYYRCTSIKCNVRKHVERASDDPRSFITTYEGKHNHDMPTRNTNAATSEPDMQAHMNKEKP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45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DAYPSMFRCSSASQPYLSLMNMMNNNNNSGMESGFLGMKMSSAGGVEVPSSEEIMKSESICTENNNNNGLTEIGAEKSPPSSSAGKKKGEKKMKKARFAFQTRSQVDILDDGYRWRKYGQKAVKNNRFPRSYYRCTHQGCNVKKQVQRLSKDEGVVVTTYEGVHSHPIEKSTDNFENILSQMQIYAAF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46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QSPSPENMAEDWKRAIGELIRGQKLTNQLRDSLKDPKVADDLLRQILGTFNKTLWILNKSSIDTDEVSQGGAGDPSSPCYDGRRSEDSSGSCKAFVKDRRGCYKRRKTCETQIKESPNLVDDGHAWRKYGQKVILNSKYPRNYFRCTHKFDQNCQATKQVQQIEEDPPLYRTTYLGKHTCRNFQKCPQILLQPDDASVLLCFGQNSQSDMYTCLPTFSSSIKHESNPHSSRIGSSTSDCFVPSDAAAGHVAPLSSASDYGDVISSGGTMDMTQFIDSDVVDMDDFLIY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47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DKGWGLTLENPDQRAAGFFTNKPVFGFNLSPRLNPINAGGSGGMIPINAAAEKRGPPNEVDFFSDKKLPPPQAAADIVVKKEITLHGEPVTKSDLNVNTGLQLVIANAGSDQSTVDDSVSSDMEERRAKNDLSVLQVELEKMNAENQRLRGMLSQVSTNYSALKQHLENLMQSQNQQSSRIGSTQDREVVDRKSEEKKPEKEETTVPRQFLELVPGGGAAAGPTDEPSQSHTSSEERTLSAGSPRNNTELSRHKGIAREDSPDSESWAPNKLPKLNSSKPVDQAAEATMRKARVSVRARSEAPMISDGCQWRKYGQKMAKGNPCPRAYYRCTMAVGCPVRKQVQRCAEDRTILITTYEGTHNHPLPPAAMAMASTTSAAANMLLSGAMPSADGMMNTNFLARAILPCSSSMATISASAPFPTVTLDLTQTPNSLPNYQRPPTQFQAPFAGAPQIPQNYPQLPQVFGQGLYNQSKFSGLHVSHQDIGAAAAQAAQLAQQPRVQPPPPQHPLFADTLSAATAAITSDPNFTAALAAAISSIMGGGSQPNNATNAAAAATSNTNKSSFPGN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48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NKFDDLIIKRDSMGIPVFSDEIPSTSPAALQQALLGEADKTTYSLGFLDAQHNNYYYYNTTPIPNTIFDLIIHTHTHTPPPQHQSIPPPPSHSPSPLASTSLLESSEVVNATPPTPNSSSLSSSSNEATPAANDDQHQTSKTVEEDDEEDKTTKKQVKPKKKKKNAQKRQREARFAFMTKSEVDQLDDGYRWRKYGQKAVKNTHFPRSYYRCTAASCGVKKRVERWCEDASIVVTTYEGTHTHPCPIKHTAGSLGIGIMPPNTSSFFPTTTTTAAAQEGGITSSSSSYCFEELDNNNVILIPSRPSSQQLHYPLQHTSTY</w:t>
      </w:r>
      <w:r w:rsidRPr="003F4495">
        <w:rPr>
          <w:rFonts w:ascii="Times New Roman" w:hAnsi="Times New Roman" w:cs="Times New Roman"/>
          <w:kern w:val="0"/>
          <w:sz w:val="20"/>
          <w:szCs w:val="20"/>
        </w:rPr>
        <w:lastRenderedPageBreak/>
        <w:t>FQTPTYSNNISNGAAALLWGRTDSISTTTNLLPALPQGLPPSLIPDHGLLQDMVPFQMVKQEERSSPAKKDI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49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AAHTEFMYPESMMDAEELIQELLDDESPLFLAPQETIMESSSFAGVSNYSLLNSLIYGHANQPLHDARSCMLERGLMVSRDHHESKYTLRIKTNCGNAMADDGYKWRKYGQKSIKNSPNPRSYYKCTNPKCGAKKQVERCSDDPDTLIITYEGLHLHFAYPFFTLDNEPNKTIDLVPTKKQKKTIAEELVESQEQEQTNHVVYENNPGREDTNNPTPIDEWDSQGLLEDVVPLVIRRPSTICNATTSYSSSSSFLSPPTSPASLSCSTNNCFLSDFDA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50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DGNNHHHHYYYTTHHNDDSTFARQDSGFELSEFFDLDVWPPEEDPVFAVAGHPQNPGQATAVDAVMIPSGAGGAVTYAGPSSSITDSGGGMERTAAGVTEKFAFKTKSDIEILDDGYKWRKYGKKKVKNSPNPRNYYRCSVNGCPVKKRVERDKEDPSYVITTYVGIHNHQGP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51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NSQFQNPDNGGTSIYDAGVLFVDAPEYYLSDYLLPENIPPPAEQQTMVPMESVGSGSSNPIPTSSNIEYKNRTKKKMERAKSRIAFRIKTELETLDGGFKWRKYGKKMVKTSPNPRNYYKCSSGGCSVKKRVERDREDSSYIIATYEGVHNHESPCVLYYTHEMYPTLPIGAHGWALQPSSLPSSSL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52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KNQTALFLGFTPPLAASSEDAKMGSGGTKVVGYPTAEEANDVTNINNSDEEISLLSQKVSSGGVVSKKKGEKKTRMPRFAFQTRSQVDILDDGYRWRKYGQKAVKNNKFPRSYYKCTHEGCKVKKQVQRLNRDETIVVTTYEGMHMHPVHKPADNFEQILNNMHIFPPLLL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53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DSAYNGEYKALLNELIQGMECAKQLRVHLNSAASSETQYFFLQRILSSYEKALLILKWRLVGQSHPVATPLPGAPEPSISLDGSLDINNNNNSFKEQQDYNVSKKRKAMPTWTEQVRVGAENGLEGPTEDGYSWRKYGQKDILGAKYPRSYYRCTFRLMHNCWATKQVQRSDDDPTVFDITYKGAHTCNLAPTTSVPPLRSPENQELKQIHHQNENFQAMQSNQMLMNLRASLRVNTDGLDTKETAFPFSFPPTFSGLTDENQHFQSSQVDDNAVALGTYSPSFVSPTTPESNYFSASQQHHTNAFKGVHISSANTSSTNSPIVGLDLDYSLHPATLDPNFPFDTLEFLT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54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RHTDTTMTTMECNWPENLSGDRKRAIDELARGRYFTNQLRSVLGKPVGGDQQVSAQDLLAKILRSFTDTLSILSSGKSDEAASQIPASAQLYSPGWDGRKSEESGESSKSSTKDRRGCYKRRKNSQSWMKITPNFYDDGHAWRKYGQKMILNAKHQRSYYRCTHKHDQGCMATKQVQMTEDEPPMYKTTYHGHHTCKSMLKPSQIMLDTRPARDSSILLSFESNNQENSNPFFSSFPLIKQEEEIPSDHEVTHNDNTNNNNSSSSDYLLSPELTTFESNMGSDHGDVLSGINSSSTDSTHSLDDMMMASVDFDDVFLGFDC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55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DEDKGNKVDRGVDDFATDSSWALGGGGDSDGVYFFGGGGVEKDESNILSDFGWSFQEEEEHGGGFSSRIDSDLAGNSSNDRFSVLESATTAAATPSDATEPVAVQAEQTSSSSSDDAPEKSTAS</w:t>
      </w:r>
      <w:r w:rsidRPr="003F4495">
        <w:rPr>
          <w:rFonts w:ascii="Times New Roman" w:hAnsi="Times New Roman" w:cs="Times New Roman"/>
          <w:kern w:val="0"/>
          <w:sz w:val="20"/>
          <w:szCs w:val="20"/>
        </w:rPr>
        <w:lastRenderedPageBreak/>
        <w:t>GGSTSRQPADTASKVKKKGQKRIRQPRFAFMTKSEVDHLEDGYRWRKYGQKAVKNSPFPRSYYRCTNTKCTVKKRVERSSEDPTIVITTYEGQHCHHTVGFPRGGFIGEAAAYMSQSYPLTSQFYLPALQFPQEGSLGIPQPHHQSQGNNRGPNAAMADPCSHPAPQLPPDEGLLGDIVPPGIRNK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56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EIEEANRAAVESCHRVISLLSQPHDQSQYAKLALETGEAVHKFKRVVSKLNSTLGHARVRKVKKIQTPSLPPSILLENPMCRGDDHHPKALQLLPAISLEASNQEKGSSGVIKSGLALGSPSFELNLHGKTPVPLSHQTPIPSYHFLQQQQQRYQQQQQQQLKQQAEMIYRRSNSGISLNFDSSTCTPTMSSTRSFISSLSIDGSVANMDGNSFHLIGASRSADLSSYQHKKRCSGRGEDGSTKCGSSSRCHCSKKRKHRVKRSIKVPAISNKLADIPQDEYSWRKYGQKPIKGSPHPRGYYKCSSMRGCPARKHVERCLEDPSMLIVTYEGDHNHPRVPSQSANT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57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DDKGKFDHHEFTADSSGWALRGDADGAYFFGAGGVDKEESSILSDFGWNFQPLDGISGGGGGGGGVGAFDLIHADLAGNGCVSGSGGADESPSGDGEAAATQAEPATSSSSEEAAAAEKPSSSSASRPPPPPADTTSSNKVKKKGPKRIKQPRFAFMTKSEVDHLEDGYRWRKYGQKAVKNSPFPRSYYRCTNSKCTVKKRVERSSEDPTVVITTYEGQHCHHAVGFRGGFIGHEASAYMARLNPLAVQSYLPGLTAQSHTLPIQSHQNLTHNIESHDPSRRPTPPQLPPDEGLLGDMVPPGMWNK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58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DSQSHSHSHSQSQAQHHSGEDLDALQSSHVIHAADGSSDASDAVFSRGVAGSNCGARYKLMSPAKLPIARSAGITIPPGLSPTSFLESPVLLSNIKAEPSPTTGSFSNLHLMQGSGGSAAFSFPDSRAFSQRKSSNFEFKFPIGSSSTSASTSIEPMTSAGLNQQQSETQRQVQNQFISQSLATSSVVESSIPTSNELNLSSAVALHTSSVGTDAIESDDLNQRGKAVNADQSSVTAERSSDDEYNWRKYGQKLVKGSEFPRSYYKCTYPNCEVKKIFERSPDGKITEIVYKGSHDHPKPQPSRRFTPGAMMPIQEDKFEKESFFNGQEDKFNSIAQTGRPEPSGIPILSPQRVGDDIHEGATLLLQGTNDDTDEDDPFSKRRKMDGCVDITPVVKPIREPRVVVQTVSEVDILDDGYRWRKYGQKVVRGNPNPRSYYKCTNAGCPVRKHVERASHDPKAVITTYEGKHNHDLPAARTSSHEMASTAPESGISRVRPEENDVISLDLGVGIGYGTENRTNDQLHSLAPETVPTQVLASGGGMMAVQAPAIVRYGIVNGGINRFGSRENHVQAPGFETLPLQSSNQCPQTIGRILMGP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59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IKEVKKIAVAKPVATRPTCSAYRPFSELLSGAINGSSTGGCSQTAVIAAIRPKTVRLRSAGNQTLGGKVEMPGISARSPPANVLKSDDKPTIIYKPMAKLLSKTTFPQNLNMRSSTSSQQNEAAEETNQVRPSEIRLEAHQNLSLKSGTEKKPVENSKMALQNIEEVQEDERSLFQASGMDCLSGDGYNWRKYGQKQVKGSEYPRSYYKCTHPKCPVKKKVERSSLDDQIAEIVYKGEHNHPKPQLPRSNLRDGQPKGVLVSEDTCNETNNPVRSEQLTLQNEPCGPSTEHKNNTMLSTRSTYSSGPPPPCYPVTSAAAFHGAVSTPENSCTPSGIHREGLEAEGDELKGKRRKCGSQTNNGATLGNGAMETQTVVGSTTDSETTGDGFRWRKYGQKVVKGNTYPRSYYRCTSPKCNVRKYVERAPDDPKSFITTYEGKHNHDIPTRTPNPEASRSSTRAAATKEKS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60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FTSLVDTSLDLNIKPLRPAGDAGLPPKQEVESNFIGLGINMAIKNEADGLVEELNRVSAENKRLTEMLTIMCEKYNDLREKLKGYMMKNNGCEDNSSPVGVLGSRKRKSESNNVNNGGQHSES</w:t>
      </w:r>
      <w:r w:rsidRPr="003F4495">
        <w:rPr>
          <w:rFonts w:ascii="Times New Roman" w:hAnsi="Times New Roman" w:cs="Times New Roman"/>
          <w:kern w:val="0"/>
          <w:sz w:val="20"/>
          <w:szCs w:val="20"/>
        </w:rPr>
        <w:lastRenderedPageBreak/>
        <w:t>SSSDEDSVKKPREEQQQQPQHIKSKTSKVYVRTESSDTGLIVKDGYQWRKYGQKVTRDNPCPRAYFRCSFAPTCPVKKKVQRSVEDQSILVATYEGEHNHDLPSKLEQPSATATAAARSLPPAAALNAQPRDLSPPKTALSVPNANGAKTASTPAGSSLPVDRPDFQQFFIEQMASSLTKDPTFKAAIAAAISGKFSPHNNNREKW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61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VHYYKNTFKISFLHTDLSSFLKTKMADSLDISGDGAAKQKAGDSLAGRQEGFMTAVLKKDEGRAAATVKAEMKEVKEENARLKTLLAKIEKDYSSLQMRFFDVFSNQPAEIEKKSCKISSPMSSHHHDEETQISLRLGRSPSPDRRQSRVIDDINAAAAAKSTDEDDDEHNQTLKLGLDYGGDNKSTEPNLELSSGRQSPDNSASETKEEDAAAAGETWPPSKALKATRSGDDELSQPSVKRARVSVMARCDTPTMNDGCQWRKYGQKVAKGNPCPRAYYRCTVAPSCPVRKQVQRCADDMSVLITTYEGTHNHPLPVAATAMASTTSAAASMLLSGSTTSQTGLRSSPSPATNFFPGLNFSLPADTSRTTRPLYFPNSSSPPFPTITLDLTTSSNNVSSMFSSNVMKSTHRFPSTNLNFSSSESNISPAIWSTGGYTNYSTIYNRNNNNILGTSQPGKSSQEQQFYGQAAAASQQALTETLTKAITSDPSLRSVIAAAITSMVGNNAPMQHKRVKVNDEVIGTHQAIS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62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NGWGLTLENSIFKNGLGSSRPRFDTANMFPVKKDDGERRQQAVLNEVDFFSEKKKPVDSGFVVKKETSNDEPPIRTDLNINTGLQLVTANTGSDQSTIDDGVSSGMEERRVKDEVAGLQAELERMNGENQRLKGMLTQVTNNYTALEMHLAALMQQQKKNSMAESAHEVVDRKSEEKKYEKEGSTVPRQFLDLGPSGLTGAEQTDEPTHSPTTSSEEKTISASPRNNVDSSKHKRSAREESPDLESWNPNKAPKSIISSSSSRPVDDQQASTDATMRKARVSVRARSEAPMISDGCQWRKYGQKMAKGNPCPRAYYRCTMAVACPVRKQVQRCAEDRTILTTTYEGTHNHPLPPAAMAMASTTSAAANMLLSGSMPSADMMMNPNFLARAILPCSSSVATISASAPFPTVTLDLTQTPTSLPNYPRLPPSQFPGAGAPHSLPGFAVTPPQVFGQGLYSQSKFSGLQVSHEAQHPLLPPAHPSLSDTLSAATAAITADPNFTAALAAAISSILNGSQPNIVNSTNNNTTATANVPNSNPTNNCNKTH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63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PDWDLHAVVRGCAVTSTTAAAATTTSPFCSFNPRQQDENLDFSHEPFDFSSSTDNSATWFNEELHDLYLPFLHRREPPSLPPQSPPPPFPVLRGLEGSVLHNQLNITTTRIQANSQSLSSNASSTTSSNSRPQTPAGKRRKNQMKRLCQVPAEDLASDMWSWRKYGQKPIKGSPYPRGYYRCSTSKGCLARKQVERNRSDPNMFIVTYTAEHNHPMPTHRNSLAGSTRRKGASQQTTTSGSETNRPSTSSPPPEKQESSRDEKGGIFYDEFGVSNMEIMDGNAPEEDEDFFEGMAELGESLKSDDAGDSFSDNFQDAMQFQCWLPTTAGGGG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64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MMAQSVGGCRLEDGALQAVVHGSSTRDSAAAAGFGVFDGRGSPDEDFGVFEDVVGSEMTRIWNSDELEELYKPFYNPVVCASSPVCFPKEVNEQQAVELQDDYQMQPPAAPPAATAVYVPKYKRRKSEHKRVVLQVPLEELSDDKWAWRKYGQKPIKGSPYPRSYYRCSSSKGCLARKQVERSCSEPGMFIVTYTAEHCHSQPTRRNSLAGTIRNKFPTTAASKKPQHNYSSEDQDHPPASFMSPALSSSVVSPAMVKEEEKNEYNINNVKYDVEDDFFAGLDDLDGLISHFSSACDQSFLYS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65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DGRFSNQPPFINDQDDSENSPENSADSPRSGMFHDTKMASINSPKRSRRAIQKRVVSVPINDV</w:t>
      </w:r>
      <w:r w:rsidRPr="003F4495">
        <w:rPr>
          <w:rFonts w:ascii="Times New Roman" w:hAnsi="Times New Roman" w:cs="Times New Roman"/>
          <w:kern w:val="0"/>
          <w:sz w:val="20"/>
          <w:szCs w:val="20"/>
        </w:rPr>
        <w:lastRenderedPageBreak/>
        <w:t>EGSKLKGESSFPPSDSWAWRKYGQKPIKGSPYPRGYYRCSSSKGCPAKKQVERSRVDPNMLVVTYSCEHNHPWPAARNNHAHRNAVSLTAATAAAAPTTRSSSKAAAADAEDAREAEAEAEASEFSAQPKPETSEKFVGLGDSPSVIYSDEFGWFSSFEPTTSSSTVIESTSILTEARVTHADMSVIFSMREEEEGEESPFAGLGELPECSREFGIGMMERDEARRRHNLTPWCGTA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66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SDNPFYFHNHMGSGRINTFPFFGDDNSDHHNPSSSIYSSSDHHPPPSAPTQNLLHQEFLPSPFMSFTESLQGSMDYHTLSNAFGMSCSSSEVVCTPTDHHHHHHQQQQQQNQESSRKSSVSAGEAAGENIPFVAANSSVSSSSSEAAVGDGEEDSSKSNKDLLLPKGCEDGDDKSTKINKGAAKKKGEKKQREPRFAFMTKSEIDNLEDGYRWRKYGQKAVKNSPFPRSYYRCTSQKCTVKKRVERSYEDPTIVVTTYEGQHNHHCPATLRGNAVALLSPASFLSPSPAALMPNFHQDLLLNPMLSGAPNFQPSSMYGGYHHHHLGLNPHHYDHHQITQSPVDQYTLFQDMVVSSLGHKQEHP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67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SDMNPNFLGPNMMSNPPSYTNPNSNNLHFYPEMLQDYDYDYAQDFDLSYVNTLFNDDHHHYSNVVSNNPFASSSTSSSSSLFSHPPPPPTIVQDKSSTTSASSGSSGFDGMLPTTTYPMQEVKSMRQMVNTTKAKERHSIAFRTKTELEILDDGYKWRKYGKKKVKSNSNPRNYYKCSHEGCIVKKRVERDGEDSKFLITEYEGIHNHESPYVIFYY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68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SAPTFLEPNPNYLNYSTAPFSSNIIPDYDYSCYQDLDFFCADNHHLFSDDFTSSNDNNTFGYPSSDLPQTPLVLPEKSNNSTTGSSSCSSDGMPTSTNYMPVKCKRETMKGPKMKEKRAIAFRTRTDLEVLDDGYKWRKYGKKKVKSNSHPRNYYKCSSGGCKVKKKVERDQDDAKYLITTYEGVHNHENLYVIYYQGMPATLTSNGLSLPAASQPY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69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METRLHHNSSSCFHKQEELSAGTPPENGVESPLSGDEAPEVSTPSPRKRRGAQKRVVSVPAGDGDGSRSKSEVYPPPDSWSWRKYGQKPIKGSPYPRGYYRCSSSKGCPARKQVERSRLDPTMLLITYSSEHNHPHPTKIHHHYAAGTGTGTGAATSSSSAATTPTDSAADPGSPPKPAPKEELPIFADPDPENDTFPELAGGEMGWFSDVGPCCFMESATAVAGPTLCHDTDVALTLPIREEDQSLFGDLGELPECSVVFRRCRVETPCYAGTG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70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PKPTMETPNPFHTHRKRVISVLLKGKKSATQLQTLLRNFSHGSQEKSHLVLEILGSFSEAVSQLKNGLPPPDSELSGGRNSGDNPAKARRGCNNRRKCSDTWINVSNTKEDGGAWRKYGQKQILNSKYPRCYFRCTHKHSQGCKATKQVERISEDEYKTMYFGQHTCQDSFRAPVLVIKSISTVDSTQSPSFECITQDGNGGGDHYDDVVVNQENHQEFKDQYCMTSGYSGTNNLDVDESCFADLSNLFKSEEMRLLDY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71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SENQFYHDHTGFNPLFIGDDGDDHRNPSLYSSNLPHPEFDPSSPFVNYNVVSSSGFPTLLWSSSTRSEVVGPPSSDHHVQECSRKSSGSVGQPPASSSSSEAAGGGGGGEEDSSKSGKNLEGVECEDGEDKSKKMNKGKKKEEKKQREPRFAFITKSEIDNLEDGYRWRKYGQKAVKNSPFPRSYYKCTTQKCPVKKRVERSHQDPTTVITTYEGQHNHHCPATLRGNAAAAAMFSSPPSFFPTSSSAPPPP</w:t>
      </w:r>
      <w:r w:rsidRPr="003F4495">
        <w:rPr>
          <w:rFonts w:ascii="Times New Roman" w:hAnsi="Times New Roman" w:cs="Times New Roman"/>
          <w:kern w:val="0"/>
          <w:sz w:val="20"/>
          <w:szCs w:val="20"/>
        </w:rPr>
        <w:lastRenderedPageBreak/>
        <w:t>RDLFAHQMYPAAAPPHFQPPIMYDYQQSLIGGHAPPQPQFDYGMFQEMVASLVHKQEHNNL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72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EDKKKAADSSGDDEGYCTHEIGDGNKENERDTLKASSSPNHKTLSSDKEENELLESAKAEMGEVMEENQRLKMYLERIMKDYRTLQMQFQGMVEKEGEKAAKSDDNTPQITEESELVSLSLGRASAEMKREEQNRPVIVCAGKDKVDNEDNDQKEGLTLGLDCKFKSLQPNNPSTDNSSDEVKEENGETWPPSKALKTMRSGEDEVSQQNPAKRARVSVRVRCDAPTMNDGCQWRKYGQKIAKGNPCPRAYYRCTVAPSCPVRKQVQRCADDMSILITTYEGTHNHPLPLSATAMASTTSAAASMLMSGSSTSASTSMPPGTTTTTATSTSTTNLNGLNFYLSDTSKPKPFYIPTSSITPTLGHPTIVLDLTSTAPSSSSNLSRIGSLANFPPRFSSTNLNFSSLESNPLPISWNLGTTQPYNKPHITQSLTFARQQQQQPQDNQILFQSYLSKNNLNNNNNNPSQSLPQETIAAATKAITSDPNFQSALAAALSSIMGTNNGNNGASLNLGIHGLAEKLSHNLKAAAEPFPILSSFSPSPNPNKCSSSLLSRPTTTSSANPHPGNLMYHLQQTSKSKSSSPGDSRDQII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73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DGEKNDWDLGAVVRGCKNLNGNSSSQDVHEHFNGGFASQTYASIPLLPQPSHYYSSVSPSIGTERRYFGLEEVIHRFTNGKVREPALVPQATITPPTSLDKADGSGGMGKDTPALQSPDPYFGLEEVIDRFTGGKMREPILDLKATITRPTSLDKAGGSGLGGIGKDTRAPQSPNPSPTLEPQQPLPSSQTSSPEKDGGLEDENLPHQVEEVTEVEMSVVKVKVPVEKVQVPAEKVDEWDGWEWRKYGTKMMNDSPHSKGYYRCNHEKKCPAKKHVQLSYMDESTYIITYKGNHNHPPPVQTTTSKRKKRSWARARPPAPPASKGEGSFSTPSTNTAT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74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AVELMMSYRNVDVNGGGGGRIGFVKSLEESSAVVKEAASGFESVEEFIRLLSQGKKKQQGDREKAAMEIDVVADVAVNKFKKVIDLLGRTRTGHARFRRAPVASSSPVMEAPADNKVYSPTPIQQVPPPASYDYSAAAHRYSAAAAAPMTISFTCSPEISRANSFNISSLTGETDSKPMLSSSSAFQLTNLSQVSSAGKPPLSTSSLKRKCSSSENNLSGKCSGSSSRCHCSKRKKLRLKRVTRVPAISMKLSDIPPDDYSWRKYGQKPIKGSPHPRGYYKCSSVRGCPARKHVERAVDDPTMLIVTYEGEHNHSVSVAETNGLILESS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75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AYPTLFGSSSSSPLRLSPHLSLASMGNHHEFIKDDGAQGDLQFHGGGKGMKGLLEQLKRTEAAAAAPTSDMKSHDSSISTNSLTAAESEAKSSSPGYKIKKGEKKIRKPRYAFQTRSQVDILDDGYRWRKYGQKSVKNNKFPRSYYKCTHQGCNVKKQVQRLSKDETVVVTTYEGMHSHPIEKSTDNFEHILSQMQIYASF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76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KVGVLEGNSLIINELTQGRELAAQLKGQFDSFTSPEICEPLVEKILSSYEKALTLLNFKLFFGGDPNAMDSPLPLLANNSNVSPTGEASDGDSSKEQCHVFKKRKTSPQWSKQVRVCSATGLGANLDDGHSWRKYGQKDILGAHHPRAYYRCTHRNTQGCLATKQVQRSDGDASVFEVTYKGRHSCKASHPALISGENERPKPQFQVQQPEGKQLQAQSLVLDYGLNQKLETTEEDHVLPPFSFPPTIKCEVADKENNLLKCCSPSPFTAPSTSEECMYLSFLPGQNDDDDFGLSQILDRSESDLTDHMISTPTSVTNSPFQDWDFLADQPNLDATDISKYFS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lastRenderedPageBreak/>
        <w:t>&gt;IbWRKY77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DNIGGDREFLQSLISELANGRDAATHLQMILNAPSSFSPETRELLVHNVLASYDRALGMLNYSPESAAVQPPAAAGPALGIESPSSFTGSPHSEDSDREYDGSRRRNAPRWTQKVQVCPGSGLEGHLDDGYSWRKYGQKDILGARYPRGYYRCTHRHAQGCLATKQVQRSDEDPTIFDITYRGRHTCNQAGGNPNPPQNQEPNMPESQRNIIPFTQQQGQPSETLLSFRRQLRVETSDLDNTHQDNHQQQFTYLYTFPSSSDQSYTFRPPSAPDASNFSWSISPSFGSPASTTASSDFGRRPRQTTEAPAASTANAGGMIPAVSAGNSPAVDPGFAFGTMGFDSNFTFDSHGFFPNP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78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ESLVNNGSSPPPTIQFPVSRFINPADHRHRRHEHGQEDPVDKRKVMDEMDFFADKSKDENAGRKDLHAPTELDFSINTCLRLLTSNTSSDDQSMVEDRLPSDCEKNGNKTELVAVKAELERMSAENRVLRDMLSQVSDNYTNLQTQMISLMQRQKDNHHNHGKIDEEDNSNNGGIKFPRQFMDLGLATRRSNDGAVDEANLSSSPEGRNVRERSSRSPTSREESPEKGSSSGWGPNKVPRLDHGPESSSVDQATEATMRKARVSVRARSDAPMITDGCQWRKYGQKMAKGNPCPRAYYRCTMATGCPVRKQVQRCAEDRTILITTYEGNHNHPLPPAAMAMASTTSSAAKMLLSGSIPSADGLMNPNILAKTLFPCSSSMATISASAPFPTVTLDLTQTPNPNPLQFPPRQPNNNPQFPLPCSTNPAATLPQMFNQALYNQSKFSGLQLSQDLENHQSSQNPQLIDTLNSLTGDPNFTTAAIAAAITSIIGNSSNPATVTNGASNNANNGGSKSTNSSVPAN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&gt;IbWRKY79</w:t>
      </w:r>
    </w:p>
    <w:p w:rsidR="003F4495" w:rsidRPr="003F4495" w:rsidRDefault="003F4495" w:rsidP="003F44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F4495">
        <w:rPr>
          <w:rFonts w:ascii="Times New Roman" w:hAnsi="Times New Roman" w:cs="Times New Roman"/>
          <w:kern w:val="0"/>
          <w:sz w:val="20"/>
          <w:szCs w:val="20"/>
        </w:rPr>
        <w:t>MATSPPEKLSTDQKSVVGELVQGRDLATQLQILLREPFSDQRLESAQDLVVKILRSFTEPLAVLRCYDQSGDDGGGSPAESGNCKGVKNRRGCYKRRKNSETWTVVSSTMEDGHAWRKYGQKDILNAKFPRSYYRCTRKYEQGCRAMKQVQTMKEDPITYHTTYIGHHTCRDLLKAPQFIGGSTYPGYDSNYMAGSESKIPEEVQEMKPELIKEETVLSDLTTENVSSLDSINLWSGLEALDSSMPAMVSPRGGSDDQDVDSTMYSRNATCTITSHNSDMDFVLGCLDFESDDEFHFDESYVKYF</w:t>
      </w:r>
    </w:p>
    <w:p w:rsidR="00DE2A96" w:rsidRPr="003F4495" w:rsidRDefault="00DE2A96">
      <w:pPr>
        <w:rPr>
          <w:rFonts w:ascii="Times New Roman" w:hAnsi="Times New Roman" w:cs="Times New Roman"/>
        </w:rPr>
      </w:pPr>
    </w:p>
    <w:sectPr w:rsidR="00DE2A96" w:rsidRPr="003F4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6B10" w:rsidRDefault="00C16B10" w:rsidP="00F661D0">
      <w:r>
        <w:separator/>
      </w:r>
    </w:p>
  </w:endnote>
  <w:endnote w:type="continuationSeparator" w:id="0">
    <w:p w:rsidR="00C16B10" w:rsidRDefault="00C16B10" w:rsidP="00F66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6B10" w:rsidRDefault="00C16B10" w:rsidP="00F661D0">
      <w:r>
        <w:separator/>
      </w:r>
    </w:p>
  </w:footnote>
  <w:footnote w:type="continuationSeparator" w:id="0">
    <w:p w:rsidR="00C16B10" w:rsidRDefault="00C16B10" w:rsidP="00F66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F01"/>
    <w:rsid w:val="000D53F7"/>
    <w:rsid w:val="002E61F9"/>
    <w:rsid w:val="003A1405"/>
    <w:rsid w:val="003E0CDC"/>
    <w:rsid w:val="003F4495"/>
    <w:rsid w:val="004C6CFE"/>
    <w:rsid w:val="00582B75"/>
    <w:rsid w:val="00604B82"/>
    <w:rsid w:val="006075FF"/>
    <w:rsid w:val="00793F01"/>
    <w:rsid w:val="009F6C6E"/>
    <w:rsid w:val="00A2390D"/>
    <w:rsid w:val="00A66683"/>
    <w:rsid w:val="00BD5164"/>
    <w:rsid w:val="00C16B10"/>
    <w:rsid w:val="00DE2A96"/>
    <w:rsid w:val="00E16072"/>
    <w:rsid w:val="00F2130E"/>
    <w:rsid w:val="00F66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6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61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6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61D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6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61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6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61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9</Pages>
  <Words>15496</Words>
  <Characters>88332</Characters>
  <Application>Microsoft Office Word</Application>
  <DocSecurity>0</DocSecurity>
  <Lines>736</Lines>
  <Paragraphs>207</Paragraphs>
  <ScaleCrop>false</ScaleCrop>
  <Company/>
  <LinksUpToDate>false</LinksUpToDate>
  <CharactersWithSpaces>103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22-05-18T01:37:00Z</dcterms:created>
  <dcterms:modified xsi:type="dcterms:W3CDTF">2022-05-24T13:53:00Z</dcterms:modified>
</cp:coreProperties>
</file>